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A5DF70" w14:textId="4D758297" w:rsidR="0070249A" w:rsidRPr="00A32C47" w:rsidRDefault="0070249A" w:rsidP="0070249A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A32C47">
        <w:rPr>
          <w:rFonts w:ascii="Arial" w:hAnsi="Arial" w:cs="Arial"/>
          <w:b/>
          <w:sz w:val="24"/>
          <w:szCs w:val="24"/>
        </w:rPr>
        <w:t xml:space="preserve">Telomerase/Myocardin expressing mesenchymal cells induce survival and cardiovascular markers in cardiac stromal cells </w:t>
      </w:r>
      <w:r w:rsidRPr="00A32C47">
        <w:rPr>
          <w:rFonts w:ascii="Arial" w:eastAsia="*HCI-Hollyhock,Bold-Identity-H" w:hAnsi="Arial" w:cs="Arial"/>
          <w:b/>
          <w:bCs/>
          <w:sz w:val="24"/>
          <w:szCs w:val="24"/>
          <w:lang w:eastAsia="it-IT"/>
        </w:rPr>
        <w:t>undergoing ischemia/reperfusion</w:t>
      </w:r>
    </w:p>
    <w:p w14:paraId="18000226" w14:textId="7B4CD432" w:rsidR="00972F49" w:rsidRPr="007C57EF" w:rsidRDefault="00972F49" w:rsidP="007C57EF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*HCI-Hollyhock,Bold-Identity-H" w:hAnsi="Arial" w:cs="Arial"/>
          <w:b/>
          <w:bCs/>
          <w:sz w:val="24"/>
          <w:szCs w:val="24"/>
          <w:lang w:val="en-US" w:eastAsia="it-IT"/>
        </w:rPr>
      </w:pPr>
    </w:p>
    <w:p w14:paraId="48808157" w14:textId="166E051F" w:rsidR="00676266" w:rsidRPr="007C57EF" w:rsidRDefault="00676266" w:rsidP="007C57EF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*HCI-Hollyhock,Bold-Identity-H" w:hAnsi="Arial" w:cs="Arial"/>
          <w:b/>
          <w:bCs/>
          <w:sz w:val="24"/>
          <w:szCs w:val="24"/>
          <w:lang w:val="en-US" w:eastAsia="it-IT"/>
        </w:rPr>
      </w:pPr>
    </w:p>
    <w:p w14:paraId="173830DA" w14:textId="77777777" w:rsidR="0081243E" w:rsidRPr="00105927" w:rsidRDefault="0081243E" w:rsidP="007C57EF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bCs/>
          <w:sz w:val="24"/>
          <w:szCs w:val="24"/>
          <w:lang w:val="en-US" w:eastAsia="it-IT"/>
        </w:rPr>
      </w:pPr>
    </w:p>
    <w:p w14:paraId="7AF01846" w14:textId="420CDCDF" w:rsidR="007C57EF" w:rsidRDefault="0081243E" w:rsidP="007C57EF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Cs/>
          <w:sz w:val="24"/>
          <w:szCs w:val="24"/>
          <w:lang w:val="en-US" w:eastAsia="it-IT"/>
        </w:rPr>
      </w:pPr>
      <w:r w:rsidRPr="00105927">
        <w:rPr>
          <w:rFonts w:ascii="Arial" w:hAnsi="Arial" w:cs="Arial"/>
          <w:bCs/>
          <w:sz w:val="24"/>
          <w:szCs w:val="24"/>
          <w:lang w:val="en-US" w:eastAsia="it-IT"/>
        </w:rPr>
        <w:t xml:space="preserve">Rosalinda Madonna, </w:t>
      </w:r>
      <w:r w:rsidRPr="00105927">
        <w:rPr>
          <w:rFonts w:ascii="Arial" w:hAnsi="Arial" w:cs="Arial"/>
          <w:sz w:val="24"/>
          <w:szCs w:val="24"/>
          <w:lang w:val="en-US"/>
        </w:rPr>
        <w:t>MD, PhD</w:t>
      </w:r>
      <w:r w:rsidRPr="00105927">
        <w:rPr>
          <w:rFonts w:ascii="Arial" w:hAnsi="Arial" w:cs="Arial"/>
          <w:bCs/>
          <w:sz w:val="24"/>
          <w:szCs w:val="24"/>
          <w:lang w:val="en-US" w:eastAsia="it-IT"/>
        </w:rPr>
        <w:t xml:space="preserve">, Simone Guarnieri, PhD, </w:t>
      </w:r>
      <w:r w:rsidR="00E76925" w:rsidRPr="007C57EF">
        <w:rPr>
          <w:rFonts w:ascii="Arial" w:hAnsi="Arial" w:cs="Arial"/>
          <w:sz w:val="24"/>
          <w:szCs w:val="24"/>
          <w:lang w:val="en-US" w:eastAsia="it-IT"/>
        </w:rPr>
        <w:t xml:space="preserve">Csenger Kovácsházi, MSc, </w:t>
      </w:r>
      <w:r w:rsidR="00E76925" w:rsidRPr="007C57EF">
        <w:rPr>
          <w:rFonts w:ascii="Arial" w:hAnsi="Arial" w:cs="Arial"/>
          <w:color w:val="1A1A1A"/>
          <w:sz w:val="24"/>
          <w:szCs w:val="24"/>
          <w:lang w:val="en-US" w:eastAsia="it-IT"/>
        </w:rPr>
        <w:t>A. Görbe, MD,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 </w:t>
      </w:r>
      <w:r w:rsidRPr="00105927">
        <w:rPr>
          <w:rFonts w:ascii="Arial" w:hAnsi="Arial" w:cs="Arial"/>
          <w:bCs/>
          <w:sz w:val="24"/>
          <w:szCs w:val="24"/>
          <w:lang w:val="en-US" w:eastAsia="it-IT"/>
        </w:rPr>
        <w:t>Zoltán Giricz, PharmD, PhD, Yong-Jian Geng, MD, PhD, Maria Addolorata Mariggiò, PhD, Peter Ferdinandy, MD, PhD, MBA</w:t>
      </w:r>
      <w:r w:rsidR="005D7D12">
        <w:rPr>
          <w:rFonts w:ascii="Arial" w:hAnsi="Arial" w:cs="Arial"/>
          <w:bCs/>
          <w:sz w:val="24"/>
          <w:szCs w:val="24"/>
          <w:lang w:val="en-US" w:eastAsia="it-IT"/>
        </w:rPr>
        <w:t>,</w:t>
      </w:r>
    </w:p>
    <w:p w14:paraId="61B6D56A" w14:textId="070F8F10" w:rsidR="0081243E" w:rsidRPr="00105927" w:rsidRDefault="007C57EF" w:rsidP="007C57EF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Cs/>
          <w:sz w:val="24"/>
          <w:szCs w:val="24"/>
          <w:lang w:val="en-US" w:eastAsia="it-IT"/>
        </w:rPr>
      </w:pPr>
      <w:r>
        <w:rPr>
          <w:rFonts w:ascii="Arial" w:hAnsi="Arial" w:cs="Arial"/>
          <w:bCs/>
          <w:sz w:val="24"/>
          <w:szCs w:val="24"/>
          <w:lang w:val="en-US" w:eastAsia="it-IT"/>
        </w:rPr>
        <w:t xml:space="preserve">and </w:t>
      </w:r>
      <w:r w:rsidR="005D7D12" w:rsidRPr="00BA24C4">
        <w:rPr>
          <w:rFonts w:ascii="Arial" w:hAnsi="Arial" w:cs="Arial"/>
          <w:bCs/>
          <w:sz w:val="24"/>
          <w:szCs w:val="24"/>
          <w:lang w:eastAsia="it-IT"/>
        </w:rPr>
        <w:t>Raffaele De Caterina, MD, PhD</w:t>
      </w:r>
    </w:p>
    <w:p w14:paraId="3E262284" w14:textId="77777777" w:rsidR="0081243E" w:rsidRPr="00105927" w:rsidRDefault="0081243E" w:rsidP="007C57EF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6327FCC" w14:textId="4085055C" w:rsidR="00E41DF8" w:rsidRPr="007C57EF" w:rsidRDefault="00E41DF8" w:rsidP="007C57EF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D561F">
        <w:rPr>
          <w:rFonts w:ascii="Arial" w:hAnsi="Arial" w:cs="Arial"/>
          <w:sz w:val="24"/>
          <w:szCs w:val="24"/>
          <w:lang w:val="en-US"/>
        </w:rPr>
        <w:t xml:space="preserve">Center for Advanced Studies and Technology </w:t>
      </w:r>
      <w:r w:rsidRPr="00FD561F">
        <w:rPr>
          <w:rFonts w:ascii="Arial" w:hAnsi="Arial" w:cs="Arial"/>
          <w:sz w:val="24"/>
          <w:szCs w:val="24"/>
          <w:shd w:val="clear" w:color="auto" w:fill="FFFFFF"/>
          <w:lang w:val="en-US"/>
        </w:rPr>
        <w:t>–</w:t>
      </w:r>
      <w:r w:rsidRPr="00FD561F">
        <w:rPr>
          <w:rFonts w:ascii="Arial" w:hAnsi="Arial" w:cs="Arial"/>
          <w:sz w:val="24"/>
          <w:szCs w:val="24"/>
          <w:lang w:val="en-US"/>
        </w:rPr>
        <w:t>CAST</w:t>
      </w:r>
      <w:r w:rsidRPr="007C57EF" w:rsidDel="00FD561F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7C57EF">
        <w:rPr>
          <w:rFonts w:ascii="Arial" w:hAnsi="Arial" w:cs="Arial"/>
          <w:sz w:val="24"/>
          <w:szCs w:val="24"/>
          <w:shd w:val="clear" w:color="auto" w:fill="FFFFFF"/>
          <w:lang w:val="en-US"/>
        </w:rPr>
        <w:t>and Institute of Cardiology, "G. D'Annunzio" University, Chieti-Pescara, Chieti, Italy</w:t>
      </w:r>
      <w:r w:rsidRPr="007C57EF">
        <w:rPr>
          <w:rFonts w:ascii="Arial" w:hAnsi="Arial" w:cs="Arial"/>
          <w:bCs/>
          <w:sz w:val="24"/>
          <w:szCs w:val="24"/>
          <w:lang w:val="en-US"/>
        </w:rPr>
        <w:t xml:space="preserve"> (S.G., M.A.M.); Department of Internal Medicine, McGovern School of Medicine, The University of Texas Health Science Center at Houston, Houston, Texas (R.M., Y.J.G.);</w:t>
      </w:r>
      <w:r w:rsidRPr="007C57EF">
        <w:rPr>
          <w:rFonts w:ascii="Arial" w:hAnsi="Arial" w:cs="Arial"/>
          <w:sz w:val="24"/>
          <w:szCs w:val="24"/>
          <w:lang w:val="en-US"/>
        </w:rPr>
        <w:t xml:space="preserve"> Department of Neuroscience, Imaging and Clinical Sciences, “G. d’Annunzio” University, Chieti-Pescara and StemTeCh Group, Chieti, Italy (M.A.M., S.G.)</w:t>
      </w:r>
      <w:r w:rsidRPr="007C57EF">
        <w:rPr>
          <w:rFonts w:ascii="Arial" w:hAnsi="Arial" w:cs="Arial"/>
          <w:bCs/>
          <w:sz w:val="24"/>
          <w:szCs w:val="24"/>
          <w:lang w:val="en-US"/>
        </w:rPr>
        <w:t xml:space="preserve">; </w:t>
      </w:r>
      <w:r w:rsidRPr="00BA24C4">
        <w:rPr>
          <w:rFonts w:ascii="Arial" w:hAnsi="Arial" w:cs="Arial"/>
          <w:sz w:val="24"/>
          <w:szCs w:val="24"/>
          <w:lang w:val="en-GB"/>
        </w:rPr>
        <w:t>Department of Pharmacology and Pharmacotherapy, Semmelweis University, Budapest, Hungary (Z.G., C.</w:t>
      </w:r>
      <w:r w:rsidR="00E76925">
        <w:rPr>
          <w:rFonts w:ascii="Arial" w:hAnsi="Arial" w:cs="Arial"/>
          <w:sz w:val="24"/>
          <w:szCs w:val="24"/>
          <w:lang w:val="en-GB"/>
        </w:rPr>
        <w:t>K</w:t>
      </w:r>
      <w:r w:rsidRPr="00BA24C4">
        <w:rPr>
          <w:rFonts w:ascii="Arial" w:hAnsi="Arial" w:cs="Arial"/>
          <w:sz w:val="24"/>
          <w:szCs w:val="24"/>
          <w:lang w:val="en-GB"/>
        </w:rPr>
        <w:t xml:space="preserve">, </w:t>
      </w:r>
      <w:r w:rsidR="00E76925">
        <w:rPr>
          <w:rFonts w:ascii="Arial" w:hAnsi="Arial" w:cs="Arial"/>
          <w:sz w:val="24"/>
          <w:szCs w:val="24"/>
          <w:lang w:val="en-GB"/>
        </w:rPr>
        <w:t xml:space="preserve">A.G., </w:t>
      </w:r>
      <w:r w:rsidRPr="00BA24C4">
        <w:rPr>
          <w:rFonts w:ascii="Arial" w:hAnsi="Arial" w:cs="Arial"/>
          <w:sz w:val="24"/>
          <w:szCs w:val="24"/>
          <w:lang w:val="en-GB"/>
        </w:rPr>
        <w:t>P.F.); and Pharmahungary Group, Szeged, Hungary (P.F. Z.G.</w:t>
      </w:r>
      <w:r w:rsidR="00E76925">
        <w:rPr>
          <w:rFonts w:ascii="Arial" w:hAnsi="Arial" w:cs="Arial"/>
          <w:sz w:val="24"/>
          <w:szCs w:val="24"/>
          <w:lang w:val="en-GB"/>
        </w:rPr>
        <w:t xml:space="preserve"> A.G.</w:t>
      </w:r>
      <w:r w:rsidRPr="00BA24C4">
        <w:rPr>
          <w:rFonts w:ascii="Arial" w:hAnsi="Arial" w:cs="Arial"/>
          <w:sz w:val="24"/>
          <w:szCs w:val="24"/>
          <w:lang w:val="en-GB"/>
        </w:rPr>
        <w:t>)</w:t>
      </w:r>
      <w:r w:rsidRPr="007C57EF">
        <w:rPr>
          <w:rFonts w:ascii="Arial" w:hAnsi="Arial" w:cs="Arial"/>
          <w:sz w:val="24"/>
          <w:szCs w:val="24"/>
          <w:lang w:val="en-US"/>
        </w:rPr>
        <w:t>;</w:t>
      </w:r>
      <w:ins w:id="0" w:author="Rossella Madonna" w:date="2021-04-11T11:56:00Z">
        <w:r w:rsidR="008B6C21" w:rsidRPr="008B6C21">
          <w:rPr>
            <w:rFonts w:ascii="Arial" w:hAnsi="Arial" w:cs="Arial"/>
            <w:color w:val="333333"/>
            <w:sz w:val="21"/>
            <w:szCs w:val="21"/>
            <w:shd w:val="clear" w:color="auto" w:fill="FAEBD7"/>
          </w:rPr>
          <w:t xml:space="preserve"> </w:t>
        </w:r>
      </w:ins>
      <w:del w:id="1" w:author="Rossella Madonna" w:date="2021-04-11T11:56:00Z">
        <w:r w:rsidRPr="007C57EF" w:rsidDel="008B6C21">
          <w:rPr>
            <w:rFonts w:ascii="Arial" w:hAnsi="Arial" w:cs="Arial"/>
            <w:sz w:val="24"/>
            <w:szCs w:val="24"/>
            <w:lang w:val="en-US"/>
          </w:rPr>
          <w:delText xml:space="preserve"> </w:delText>
        </w:r>
        <w:r w:rsidRPr="00BA24C4" w:rsidDel="008B6C21">
          <w:rPr>
            <w:rFonts w:ascii="Arial" w:hAnsi="Arial" w:cs="Arial"/>
            <w:sz w:val="24"/>
            <w:szCs w:val="24"/>
            <w:lang w:val="en-GB"/>
          </w:rPr>
          <w:delText xml:space="preserve">Institute of Cardiology, </w:delText>
        </w:r>
      </w:del>
      <w:ins w:id="2" w:author="Rossella Madonna" w:date="2021-04-11T11:56:00Z">
        <w:r w:rsidR="008B6C21">
          <w:rPr>
            <w:rFonts w:ascii="Arial" w:hAnsi="Arial" w:cs="Arial"/>
            <w:sz w:val="24"/>
            <w:szCs w:val="24"/>
            <w:lang w:val="en-GB"/>
          </w:rPr>
          <w:t xml:space="preserve">Department of Pathology, Cardiology Division, </w:t>
        </w:r>
      </w:ins>
      <w:r w:rsidRPr="00BA24C4">
        <w:rPr>
          <w:rFonts w:ascii="Arial" w:hAnsi="Arial" w:cs="Arial"/>
          <w:sz w:val="24"/>
          <w:szCs w:val="24"/>
          <w:lang w:val="en-GB"/>
        </w:rPr>
        <w:t>University of Pisa, Pisa, Italy (</w:t>
      </w:r>
      <w:r>
        <w:rPr>
          <w:rFonts w:ascii="Arial" w:hAnsi="Arial" w:cs="Arial"/>
          <w:sz w:val="24"/>
          <w:szCs w:val="24"/>
          <w:lang w:val="en-GB"/>
        </w:rPr>
        <w:t>R.M.</w:t>
      </w:r>
      <w:r w:rsidR="005D7D12">
        <w:rPr>
          <w:rFonts w:ascii="Arial" w:hAnsi="Arial" w:cs="Arial"/>
          <w:sz w:val="24"/>
          <w:szCs w:val="24"/>
          <w:lang w:val="en-GB"/>
        </w:rPr>
        <w:t>, R.D.C.</w:t>
      </w:r>
      <w:r w:rsidRPr="00BA24C4">
        <w:rPr>
          <w:rFonts w:ascii="Arial" w:hAnsi="Arial" w:cs="Arial"/>
          <w:sz w:val="24"/>
          <w:szCs w:val="24"/>
          <w:lang w:val="en-GB"/>
        </w:rPr>
        <w:t>)</w:t>
      </w:r>
    </w:p>
    <w:p w14:paraId="20CDD736" w14:textId="77777777" w:rsidR="009D68AA" w:rsidRPr="00515F90" w:rsidRDefault="009D68AA" w:rsidP="007C57EF">
      <w:pPr>
        <w:pStyle w:val="Rientrocorpodeltesto2"/>
        <w:spacing w:after="0"/>
        <w:ind w:left="0"/>
        <w:jc w:val="both"/>
        <w:rPr>
          <w:rFonts w:ascii="Arial" w:hAnsi="Arial" w:cs="Arial"/>
          <w:sz w:val="24"/>
          <w:szCs w:val="24"/>
        </w:rPr>
      </w:pPr>
    </w:p>
    <w:p w14:paraId="13C5F455" w14:textId="77777777" w:rsidR="009D68AA" w:rsidRPr="00105927" w:rsidRDefault="009D68AA" w:rsidP="007C57EF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105927">
        <w:rPr>
          <w:rFonts w:ascii="Arial" w:hAnsi="Arial" w:cs="Arial"/>
          <w:b/>
          <w:bCs/>
          <w:sz w:val="24"/>
          <w:szCs w:val="24"/>
        </w:rPr>
        <w:t>SUPPLEMENTAL MATERIAL</w:t>
      </w:r>
    </w:p>
    <w:p w14:paraId="2C3B1FD2" w14:textId="77777777" w:rsidR="009D68AA" w:rsidRPr="00105927" w:rsidRDefault="009D68AA" w:rsidP="007C57EF">
      <w:pPr>
        <w:pStyle w:val="Rientrocorpodeltesto2"/>
        <w:spacing w:after="0"/>
        <w:ind w:left="0"/>
        <w:jc w:val="both"/>
        <w:rPr>
          <w:rFonts w:ascii="Arial" w:hAnsi="Arial" w:cs="Arial"/>
          <w:sz w:val="24"/>
          <w:szCs w:val="24"/>
          <w:lang w:val="it-IT"/>
        </w:rPr>
      </w:pPr>
    </w:p>
    <w:p w14:paraId="3458524C" w14:textId="77777777" w:rsidR="007C57EF" w:rsidRDefault="009D68AA" w:rsidP="00A545ED">
      <w:pPr>
        <w:pStyle w:val="Rientrocorpodeltesto2"/>
        <w:spacing w:after="0"/>
        <w:ind w:left="0"/>
        <w:jc w:val="both"/>
        <w:rPr>
          <w:rFonts w:ascii="Arial" w:hAnsi="Arial" w:cs="Arial"/>
          <w:sz w:val="24"/>
          <w:szCs w:val="24"/>
          <w:lang w:val="it-IT"/>
        </w:rPr>
      </w:pPr>
      <w:r w:rsidRPr="00105927">
        <w:rPr>
          <w:rFonts w:ascii="Arial" w:hAnsi="Arial" w:cs="Arial"/>
          <w:sz w:val="24"/>
          <w:szCs w:val="24"/>
          <w:lang w:val="it-IT"/>
        </w:rPr>
        <w:t xml:space="preserve">Correspondence to: </w:t>
      </w:r>
    </w:p>
    <w:p w14:paraId="09078B01" w14:textId="77777777" w:rsidR="007C57EF" w:rsidRDefault="005D7D12" w:rsidP="00A545ED">
      <w:pPr>
        <w:pStyle w:val="Rientrocorpodeltesto2"/>
        <w:spacing w:after="0"/>
        <w:ind w:left="0"/>
        <w:jc w:val="both"/>
        <w:rPr>
          <w:rFonts w:ascii="Arial" w:hAnsi="Arial" w:cs="Arial"/>
          <w:bCs/>
          <w:sz w:val="24"/>
          <w:szCs w:val="24"/>
          <w:lang w:val="it-IT"/>
        </w:rPr>
      </w:pPr>
      <w:r>
        <w:rPr>
          <w:rFonts w:ascii="Arial" w:hAnsi="Arial" w:cs="Arial"/>
          <w:bCs/>
          <w:sz w:val="24"/>
          <w:szCs w:val="24"/>
          <w:lang w:val="it-IT" w:eastAsia="it-IT"/>
        </w:rPr>
        <w:t>Raffaele De Caterina</w:t>
      </w:r>
      <w:r w:rsidR="009C78C1" w:rsidRPr="00105927">
        <w:rPr>
          <w:rFonts w:ascii="Arial" w:hAnsi="Arial" w:cs="Arial"/>
          <w:bCs/>
          <w:sz w:val="24"/>
          <w:szCs w:val="24"/>
          <w:lang w:val="it-IT" w:eastAsia="it-IT"/>
        </w:rPr>
        <w:t>, MD PhD</w:t>
      </w:r>
    </w:p>
    <w:p w14:paraId="338ACDEF" w14:textId="45FECD37" w:rsidR="007C57EF" w:rsidRDefault="009C78C1" w:rsidP="00A545ED">
      <w:pPr>
        <w:pStyle w:val="Rientrocorpodeltesto2"/>
        <w:spacing w:after="0"/>
        <w:ind w:left="0"/>
        <w:jc w:val="both"/>
        <w:rPr>
          <w:rFonts w:ascii="Arial" w:hAnsi="Arial" w:cs="Arial"/>
          <w:sz w:val="24"/>
          <w:szCs w:val="24"/>
          <w:lang w:val="it-IT"/>
        </w:rPr>
      </w:pPr>
      <w:r w:rsidRPr="00105927">
        <w:rPr>
          <w:rFonts w:ascii="Arial" w:hAnsi="Arial" w:cs="Arial"/>
          <w:sz w:val="24"/>
          <w:szCs w:val="24"/>
          <w:lang w:val="it-IT"/>
        </w:rPr>
        <w:t xml:space="preserve">Institute of Cardiology, University of Pisa  </w:t>
      </w:r>
    </w:p>
    <w:p w14:paraId="42B774FF" w14:textId="77777777" w:rsidR="007C57EF" w:rsidRDefault="009C78C1" w:rsidP="00A545ED">
      <w:pPr>
        <w:pStyle w:val="Rientrocorpodeltesto2"/>
        <w:spacing w:after="0"/>
        <w:ind w:left="0"/>
        <w:jc w:val="both"/>
        <w:rPr>
          <w:rFonts w:ascii="Arial" w:hAnsi="Arial" w:cs="Arial"/>
          <w:sz w:val="24"/>
          <w:szCs w:val="24"/>
          <w:lang w:val="it-IT"/>
        </w:rPr>
      </w:pPr>
      <w:r w:rsidRPr="00105927">
        <w:rPr>
          <w:rFonts w:ascii="Arial" w:hAnsi="Arial" w:cs="Arial"/>
          <w:sz w:val="24"/>
          <w:szCs w:val="24"/>
          <w:lang w:val="it-IT"/>
        </w:rPr>
        <w:t xml:space="preserve">C/o Ospedale di Cisanello </w:t>
      </w:r>
      <w:r w:rsidR="007C57EF">
        <w:rPr>
          <w:rFonts w:ascii="Arial" w:hAnsi="Arial" w:cs="Arial"/>
          <w:sz w:val="24"/>
          <w:szCs w:val="24"/>
          <w:lang w:val="it-IT"/>
        </w:rPr>
        <w:t xml:space="preserve">- </w:t>
      </w:r>
      <w:r w:rsidRPr="00105927">
        <w:rPr>
          <w:rFonts w:ascii="Arial" w:hAnsi="Arial" w:cs="Arial"/>
          <w:sz w:val="24"/>
          <w:szCs w:val="24"/>
          <w:lang w:val="it-IT"/>
        </w:rPr>
        <w:t xml:space="preserve">Via Paradisa, 2, 56124 Pisa, Italy, </w:t>
      </w:r>
    </w:p>
    <w:p w14:paraId="6D139C83" w14:textId="77777777" w:rsidR="007C57EF" w:rsidRDefault="009C78C1" w:rsidP="00A545ED">
      <w:pPr>
        <w:pStyle w:val="Rientrocorpodeltesto2"/>
        <w:spacing w:after="0"/>
        <w:ind w:left="0"/>
        <w:jc w:val="both"/>
        <w:rPr>
          <w:rFonts w:ascii="Arial" w:hAnsi="Arial" w:cs="Arial"/>
          <w:sz w:val="24"/>
          <w:szCs w:val="24"/>
          <w:lang w:val="it-IT"/>
        </w:rPr>
      </w:pPr>
      <w:r w:rsidRPr="00105927">
        <w:rPr>
          <w:rFonts w:ascii="Arial" w:hAnsi="Arial" w:cs="Arial"/>
          <w:sz w:val="24"/>
          <w:szCs w:val="24"/>
          <w:lang w:val="it-IT"/>
        </w:rPr>
        <w:t>Tel: +39-050-315-2683</w:t>
      </w:r>
    </w:p>
    <w:p w14:paraId="4CB1A234" w14:textId="5B139AEF" w:rsidR="007C57EF" w:rsidRDefault="009C78C1" w:rsidP="00A545ED">
      <w:pPr>
        <w:pStyle w:val="Rientrocorpodeltesto2"/>
        <w:spacing w:after="0"/>
        <w:ind w:left="0"/>
        <w:jc w:val="both"/>
        <w:rPr>
          <w:rFonts w:ascii="Arial" w:hAnsi="Arial" w:cs="Arial"/>
          <w:sz w:val="24"/>
          <w:szCs w:val="24"/>
        </w:rPr>
      </w:pPr>
      <w:r w:rsidRPr="007C57EF">
        <w:rPr>
          <w:rFonts w:ascii="Arial" w:hAnsi="Arial" w:cs="Arial"/>
          <w:sz w:val="24"/>
          <w:szCs w:val="24"/>
        </w:rPr>
        <w:t>FAX: +39-050-315-2684</w:t>
      </w:r>
    </w:p>
    <w:p w14:paraId="734084F1" w14:textId="1A2BA881" w:rsidR="00293825" w:rsidRPr="007C57EF" w:rsidRDefault="009C78C1" w:rsidP="00A545ED">
      <w:pPr>
        <w:pStyle w:val="Rientrocorpodeltesto2"/>
        <w:spacing w:after="0"/>
        <w:ind w:left="0"/>
        <w:jc w:val="both"/>
        <w:rPr>
          <w:rFonts w:ascii="Arial" w:hAnsi="Arial" w:cs="Arial"/>
          <w:sz w:val="24"/>
          <w:szCs w:val="24"/>
          <w:lang w:val="it-IT"/>
        </w:rPr>
      </w:pPr>
      <w:r w:rsidRPr="007C57EF">
        <w:rPr>
          <w:rFonts w:ascii="Arial" w:hAnsi="Arial" w:cs="Arial"/>
          <w:sz w:val="24"/>
          <w:szCs w:val="24"/>
          <w:lang w:val="it-IT"/>
        </w:rPr>
        <w:t xml:space="preserve">E-mail: </w:t>
      </w:r>
      <w:hyperlink r:id="rId7" w:history="1">
        <w:r w:rsidR="005D7D12" w:rsidRPr="007C57EF">
          <w:rPr>
            <w:rStyle w:val="Collegamentoipertestuale"/>
            <w:rFonts w:ascii="Arial" w:hAnsi="Arial" w:cs="Arial"/>
            <w:sz w:val="24"/>
            <w:szCs w:val="24"/>
            <w:lang w:val="it-IT"/>
          </w:rPr>
          <w:t>raffaele.decaterina@unipi.it</w:t>
        </w:r>
      </w:hyperlink>
    </w:p>
    <w:p w14:paraId="0D390099" w14:textId="77777777" w:rsidR="00C92ECA" w:rsidRPr="007C57EF" w:rsidRDefault="00C92ECA" w:rsidP="00A545ED">
      <w:pPr>
        <w:pStyle w:val="Titolo6"/>
        <w:spacing w:before="0" w:line="480" w:lineRule="auto"/>
        <w:jc w:val="both"/>
        <w:rPr>
          <w:rFonts w:ascii="Arial" w:hAnsi="Arial" w:cs="Arial"/>
          <w:bCs/>
          <w:sz w:val="24"/>
          <w:szCs w:val="24"/>
        </w:rPr>
      </w:pPr>
    </w:p>
    <w:p w14:paraId="64B8D420" w14:textId="78B32215" w:rsidR="00A545ED" w:rsidRDefault="00A545ED" w:rsidP="00A545ED">
      <w:pPr>
        <w:pStyle w:val="Rientrocorpodeltesto2"/>
        <w:spacing w:after="0"/>
        <w:ind w:left="0"/>
        <w:jc w:val="both"/>
        <w:rPr>
          <w:rFonts w:ascii="Arial" w:hAnsi="Arial" w:cs="Arial"/>
          <w:sz w:val="24"/>
          <w:szCs w:val="24"/>
          <w:lang w:val="it-IT"/>
        </w:rPr>
      </w:pPr>
      <w:r>
        <w:rPr>
          <w:rFonts w:ascii="Arial" w:hAnsi="Arial" w:cs="Arial"/>
          <w:sz w:val="24"/>
          <w:szCs w:val="24"/>
          <w:lang w:val="it-IT"/>
        </w:rPr>
        <w:t>Co-Corresponding author</w:t>
      </w:r>
      <w:r w:rsidRPr="00105927">
        <w:rPr>
          <w:rFonts w:ascii="Arial" w:hAnsi="Arial" w:cs="Arial"/>
          <w:sz w:val="24"/>
          <w:szCs w:val="24"/>
          <w:lang w:val="it-IT"/>
        </w:rPr>
        <w:t xml:space="preserve">: </w:t>
      </w:r>
    </w:p>
    <w:p w14:paraId="21AEC125" w14:textId="383980D9" w:rsidR="00A545ED" w:rsidRDefault="00A545ED" w:rsidP="00A545ED">
      <w:pPr>
        <w:pStyle w:val="Rientrocorpodeltesto2"/>
        <w:spacing w:after="0"/>
        <w:ind w:left="0"/>
        <w:jc w:val="both"/>
        <w:rPr>
          <w:rFonts w:ascii="Arial" w:hAnsi="Arial" w:cs="Arial"/>
          <w:bCs/>
          <w:sz w:val="24"/>
          <w:szCs w:val="24"/>
          <w:lang w:val="it-IT"/>
        </w:rPr>
      </w:pPr>
      <w:r>
        <w:rPr>
          <w:rFonts w:ascii="Arial" w:hAnsi="Arial" w:cs="Arial"/>
          <w:bCs/>
          <w:sz w:val="24"/>
          <w:szCs w:val="24"/>
          <w:lang w:val="it-IT" w:eastAsia="it-IT"/>
        </w:rPr>
        <w:t>Rosalinda Madonna</w:t>
      </w:r>
      <w:r w:rsidRPr="00105927">
        <w:rPr>
          <w:rFonts w:ascii="Arial" w:hAnsi="Arial" w:cs="Arial"/>
          <w:bCs/>
          <w:sz w:val="24"/>
          <w:szCs w:val="24"/>
          <w:lang w:val="it-IT" w:eastAsia="it-IT"/>
        </w:rPr>
        <w:t>, MD PhD</w:t>
      </w:r>
    </w:p>
    <w:p w14:paraId="48346309" w14:textId="77777777" w:rsidR="00A545ED" w:rsidRDefault="00A545ED" w:rsidP="00A545ED">
      <w:pPr>
        <w:pStyle w:val="Rientrocorpodeltesto2"/>
        <w:spacing w:after="0"/>
        <w:ind w:left="0"/>
        <w:jc w:val="both"/>
        <w:rPr>
          <w:rFonts w:ascii="Arial" w:hAnsi="Arial" w:cs="Arial"/>
          <w:sz w:val="24"/>
          <w:szCs w:val="24"/>
          <w:lang w:val="it-IT"/>
        </w:rPr>
      </w:pPr>
      <w:r w:rsidRPr="00105927">
        <w:rPr>
          <w:rFonts w:ascii="Arial" w:hAnsi="Arial" w:cs="Arial"/>
          <w:sz w:val="24"/>
          <w:szCs w:val="24"/>
          <w:lang w:val="it-IT"/>
        </w:rPr>
        <w:t xml:space="preserve">Institute of Cardiology, University of Pisa  </w:t>
      </w:r>
    </w:p>
    <w:p w14:paraId="27056274" w14:textId="4E976587" w:rsidR="00A545ED" w:rsidRPr="00A545ED" w:rsidRDefault="00A545ED" w:rsidP="00A545ED">
      <w:pPr>
        <w:pStyle w:val="Rientrocorpodeltesto2"/>
        <w:spacing w:after="0"/>
        <w:ind w:left="0"/>
        <w:jc w:val="both"/>
        <w:rPr>
          <w:rFonts w:ascii="Arial" w:hAnsi="Arial" w:cs="Arial"/>
          <w:sz w:val="24"/>
          <w:szCs w:val="24"/>
          <w:lang w:val="it-IT"/>
        </w:rPr>
      </w:pPr>
      <w:r w:rsidRPr="00105927">
        <w:rPr>
          <w:rFonts w:ascii="Arial" w:hAnsi="Arial" w:cs="Arial"/>
          <w:sz w:val="24"/>
          <w:szCs w:val="24"/>
          <w:lang w:val="it-IT"/>
        </w:rPr>
        <w:t xml:space="preserve">C/o Ospedale di Cisanello </w:t>
      </w:r>
      <w:r>
        <w:rPr>
          <w:rFonts w:ascii="Arial" w:hAnsi="Arial" w:cs="Arial"/>
          <w:sz w:val="24"/>
          <w:szCs w:val="24"/>
          <w:lang w:val="it-IT"/>
        </w:rPr>
        <w:t xml:space="preserve">- </w:t>
      </w:r>
      <w:r w:rsidRPr="00105927">
        <w:rPr>
          <w:rFonts w:ascii="Arial" w:hAnsi="Arial" w:cs="Arial"/>
          <w:sz w:val="24"/>
          <w:szCs w:val="24"/>
          <w:lang w:val="it-IT"/>
        </w:rPr>
        <w:t xml:space="preserve">Via Paradisa, 2, 56124 Pisa, Italy, </w:t>
      </w:r>
    </w:p>
    <w:p w14:paraId="149ED29C" w14:textId="18CE0634" w:rsidR="00A545ED" w:rsidRPr="007C57EF" w:rsidRDefault="00A545ED" w:rsidP="00A545ED">
      <w:pPr>
        <w:pStyle w:val="Rientrocorpodeltesto2"/>
        <w:spacing w:after="0"/>
        <w:ind w:left="0"/>
        <w:jc w:val="both"/>
        <w:rPr>
          <w:rFonts w:ascii="Arial" w:hAnsi="Arial" w:cs="Arial"/>
          <w:sz w:val="24"/>
          <w:szCs w:val="24"/>
          <w:lang w:val="it-IT"/>
        </w:rPr>
      </w:pPr>
      <w:r w:rsidRPr="007C57EF">
        <w:rPr>
          <w:rFonts w:ascii="Arial" w:hAnsi="Arial" w:cs="Arial"/>
          <w:sz w:val="24"/>
          <w:szCs w:val="24"/>
          <w:lang w:val="it-IT"/>
        </w:rPr>
        <w:t xml:space="preserve">E-mail: </w:t>
      </w:r>
      <w:hyperlink r:id="rId8" w:history="1">
        <w:r w:rsidRPr="0020208B">
          <w:rPr>
            <w:rStyle w:val="Collegamentoipertestuale"/>
            <w:rFonts w:ascii="Arial" w:hAnsi="Arial" w:cs="Arial"/>
            <w:sz w:val="24"/>
            <w:szCs w:val="24"/>
            <w:lang w:val="it-IT"/>
          </w:rPr>
          <w:t>rosalinda.madonna@unipi.it</w:t>
        </w:r>
      </w:hyperlink>
    </w:p>
    <w:p w14:paraId="5ED8A88D" w14:textId="77777777" w:rsidR="0081243E" w:rsidRPr="007C57EF" w:rsidRDefault="0081243E" w:rsidP="007C57EF">
      <w:pPr>
        <w:pStyle w:val="Titolo6"/>
        <w:spacing w:before="0" w:line="480" w:lineRule="auto"/>
        <w:jc w:val="both"/>
        <w:rPr>
          <w:rFonts w:ascii="Arial" w:hAnsi="Arial" w:cs="Arial"/>
          <w:bCs/>
          <w:sz w:val="24"/>
          <w:szCs w:val="24"/>
        </w:rPr>
      </w:pPr>
    </w:p>
    <w:p w14:paraId="2B686D2C" w14:textId="59076B13" w:rsidR="00D7794F" w:rsidRPr="00105927" w:rsidRDefault="00D7794F" w:rsidP="007C57EF">
      <w:pPr>
        <w:pStyle w:val="Titolo6"/>
        <w:spacing w:before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05927">
        <w:rPr>
          <w:rFonts w:ascii="Arial" w:hAnsi="Arial" w:cs="Arial"/>
          <w:bCs/>
          <w:sz w:val="24"/>
          <w:szCs w:val="24"/>
          <w:lang w:val="en-US"/>
        </w:rPr>
        <w:t>D</w:t>
      </w:r>
      <w:r w:rsidR="007C57EF">
        <w:rPr>
          <w:rFonts w:ascii="Arial" w:hAnsi="Arial" w:cs="Arial"/>
          <w:bCs/>
          <w:sz w:val="24"/>
          <w:szCs w:val="24"/>
          <w:lang w:val="en-US"/>
        </w:rPr>
        <w:t>ETAILED METHODS</w:t>
      </w:r>
    </w:p>
    <w:p w14:paraId="6030F5D8" w14:textId="77777777" w:rsidR="00D7794F" w:rsidRPr="00105927" w:rsidRDefault="00D7794F" w:rsidP="007C57E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1543689" w14:textId="090F8071" w:rsidR="00D7794F" w:rsidRPr="00105927" w:rsidRDefault="00D7794F" w:rsidP="007C57E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iCs/>
          <w:sz w:val="24"/>
          <w:szCs w:val="24"/>
          <w:lang w:val="en-US"/>
        </w:rPr>
      </w:pPr>
      <w:r w:rsidRPr="00105927">
        <w:rPr>
          <w:rFonts w:ascii="Arial" w:hAnsi="Arial" w:cs="Arial"/>
          <w:b/>
          <w:iCs/>
          <w:sz w:val="24"/>
          <w:szCs w:val="24"/>
          <w:lang w:val="en-US"/>
        </w:rPr>
        <w:t xml:space="preserve">Isolation of adipose tissue-derived 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mesenchymal stromal cells </w:t>
      </w:r>
      <w:r w:rsidRPr="00105927">
        <w:rPr>
          <w:rFonts w:ascii="Arial" w:hAnsi="Arial" w:cs="Arial"/>
          <w:b/>
          <w:iCs/>
          <w:sz w:val="24"/>
          <w:szCs w:val="24"/>
          <w:lang w:val="en-US"/>
        </w:rPr>
        <w:t>and cell cultures</w:t>
      </w:r>
    </w:p>
    <w:p w14:paraId="26BD0228" w14:textId="5595AA88" w:rsidR="00D7794F" w:rsidRPr="00105927" w:rsidRDefault="00D7794F" w:rsidP="007C57E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05927">
        <w:rPr>
          <w:rFonts w:ascii="Arial" w:hAnsi="Arial" w:cs="Arial"/>
          <w:sz w:val="24"/>
          <w:szCs w:val="24"/>
          <w:lang w:val="en-US"/>
        </w:rPr>
        <w:t xml:space="preserve">To obtain the </w:t>
      </w:r>
      <w:r w:rsidR="00A0664A" w:rsidRPr="00A0664A">
        <w:rPr>
          <w:rFonts w:ascii="Arial" w:hAnsi="Arial" w:cs="Arial"/>
          <w:iCs/>
          <w:sz w:val="24"/>
          <w:szCs w:val="24"/>
          <w:lang w:val="en-US"/>
        </w:rPr>
        <w:t xml:space="preserve">adipose tissue-derived </w:t>
      </w:r>
      <w:r w:rsidR="00A0664A" w:rsidRPr="00A0664A">
        <w:rPr>
          <w:rFonts w:ascii="Arial" w:hAnsi="Arial" w:cs="Arial"/>
          <w:sz w:val="24"/>
          <w:szCs w:val="24"/>
          <w:lang w:val="en-US"/>
        </w:rPr>
        <w:t>mesenchymal stromal cells</w:t>
      </w:r>
      <w:r w:rsidR="00A0664A"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A0664A">
        <w:rPr>
          <w:rFonts w:ascii="Arial" w:hAnsi="Arial" w:cs="Arial"/>
          <w:b/>
          <w:sz w:val="24"/>
          <w:szCs w:val="24"/>
          <w:lang w:val="en-US"/>
        </w:rPr>
        <w:t>(</w:t>
      </w:r>
      <w:r w:rsidRPr="00105927">
        <w:rPr>
          <w:rFonts w:ascii="Arial" w:hAnsi="Arial" w:cs="Arial"/>
          <w:sz w:val="24"/>
          <w:szCs w:val="24"/>
          <w:lang w:val="en-US"/>
        </w:rPr>
        <w:t>AT-MSCs</w:t>
      </w:r>
      <w:r w:rsidR="00A0664A">
        <w:rPr>
          <w:rFonts w:ascii="Arial" w:hAnsi="Arial" w:cs="Arial"/>
          <w:sz w:val="24"/>
          <w:szCs w:val="24"/>
          <w:lang w:val="en-US"/>
        </w:rPr>
        <w:t>)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, the mice were anesthetized by 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isoflurane inhalation (2-5% isoflurane in oxygen) and then euthanized. The </w:t>
      </w:r>
      <w:r w:rsidRPr="00105927">
        <w:rPr>
          <w:rFonts w:ascii="Arial" w:hAnsi="Arial" w:cs="Arial"/>
          <w:sz w:val="24"/>
          <w:szCs w:val="24"/>
          <w:lang w:val="en-US"/>
        </w:rPr>
        <w:t>AT-MSCs were isolated from the peri-epididymal visceral adipose tissue of each mouse according to a modified version of a protocol originally described by Zuk and colleagues</w:t>
      </w:r>
      <w:r w:rsidR="009E785D" w:rsidRPr="00105927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="0081243E" w:rsidRPr="00105927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105927">
        <w:rPr>
          <w:rFonts w:ascii="Arial" w:hAnsi="Arial" w:cs="Arial"/>
          <w:sz w:val="24"/>
          <w:szCs w:val="24"/>
          <w:lang w:val="en-US"/>
        </w:rPr>
        <w:t>. Briefly, adipose tissue was minced mechanically and digested with collagenase. After adipocyte removal, the vascular stromal fraction was plated at a density of 1,000 cells/cm</w:t>
      </w:r>
      <w:r w:rsidRPr="00105927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in Dulbecco’s Modified Eagle Medium (DMEM, GIBCO, Invitrogen, Carlsbad, CA) supplemented with L-glutamine (2 mmol/L), penicillin (100 U/mL), streptomycin sulfate (100 </w:t>
      </w:r>
      <w:r w:rsidRPr="00515F90">
        <w:rPr>
          <w:rFonts w:ascii="Arial" w:hAnsi="Arial" w:cs="Arial"/>
          <w:sz w:val="24"/>
          <w:szCs w:val="24"/>
        </w:rPr>
        <w:sym w:font="Symbol" w:char="F06D"/>
      </w:r>
      <w:r w:rsidRPr="00105927">
        <w:rPr>
          <w:rFonts w:ascii="Arial" w:hAnsi="Arial" w:cs="Arial"/>
          <w:sz w:val="24"/>
          <w:szCs w:val="24"/>
          <w:lang w:val="en-US"/>
        </w:rPr>
        <w:t>g/mL), nonessential amino acids (0.1 mmol/L), 2</w:t>
      </w:r>
      <w:r w:rsidRPr="00105927">
        <w:rPr>
          <w:rFonts w:ascii="Arial" w:hAnsi="Arial" w:cs="Arial"/>
          <w:sz w:val="24"/>
          <w:szCs w:val="24"/>
          <w:lang w:val="en-US"/>
        </w:rPr>
        <w:noBreakHyphen/>
        <w:t xml:space="preserve">mercaptoethanol (1 mmol/L), and 20% fetal bovine serum. After 24 hours, the AT-MSCs were selected based on their plastic adherence properties, and the nonadherent cells were removed. Before transduction, AT-MSCs were cultured in 100-mm dishes at high density and subsequently characterized at passages ≤ 3 and at passages &gt; 3 to assess their expression of markers for mesenchymal stem cells, </w:t>
      </w:r>
      <w:r w:rsidRPr="00105927">
        <w:rPr>
          <w:rFonts w:ascii="Arial" w:hAnsi="Arial" w:cs="Arial"/>
          <w:sz w:val="24"/>
          <w:szCs w:val="24"/>
          <w:lang w:val="en-US"/>
        </w:rPr>
        <w:lastRenderedPageBreak/>
        <w:t xml:space="preserve">endothelial progenitor cells, pericytes, and smooth muscle cells, as </w:t>
      </w:r>
      <w:r w:rsidR="00F4414E" w:rsidRPr="00105927">
        <w:rPr>
          <w:rFonts w:ascii="Arial" w:hAnsi="Arial" w:cs="Arial"/>
          <w:sz w:val="24"/>
          <w:szCs w:val="24"/>
          <w:lang w:val="en-US"/>
        </w:rPr>
        <w:t xml:space="preserve">previously </w:t>
      </w:r>
      <w:r w:rsidRPr="00105927">
        <w:rPr>
          <w:rFonts w:ascii="Arial" w:hAnsi="Arial" w:cs="Arial"/>
          <w:sz w:val="24"/>
          <w:szCs w:val="24"/>
          <w:lang w:val="en-US"/>
        </w:rPr>
        <w:t>described</w:t>
      </w:r>
      <w:r w:rsidR="0081243E" w:rsidRPr="00105927">
        <w:rPr>
          <w:rFonts w:ascii="Arial" w:hAnsi="Arial" w:cs="Arial"/>
          <w:sz w:val="24"/>
          <w:szCs w:val="24"/>
          <w:lang w:val="en-US"/>
        </w:rPr>
        <w:t xml:space="preserve"> by flow cytometry </w:t>
      </w:r>
      <w:r w:rsidR="0081243E" w:rsidRPr="00105927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3C0890F2" w14:textId="77777777" w:rsidR="00D7794F" w:rsidRPr="00105927" w:rsidRDefault="00D7794F" w:rsidP="007C57E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FAD7AA4" w14:textId="6AE6B774" w:rsidR="00D7794F" w:rsidRPr="00105927" w:rsidRDefault="00D7794F" w:rsidP="007C57E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iCs/>
          <w:sz w:val="24"/>
          <w:szCs w:val="24"/>
          <w:lang w:val="en-US"/>
        </w:rPr>
      </w:pPr>
      <w:r w:rsidRPr="00105927">
        <w:rPr>
          <w:rFonts w:ascii="Arial" w:hAnsi="Arial" w:cs="Arial"/>
          <w:b/>
          <w:iCs/>
          <w:sz w:val="24"/>
          <w:szCs w:val="24"/>
          <w:lang w:val="en-US"/>
        </w:rPr>
        <w:t>Cloning of telomerase reverse transcriptase and myocardin lentiviral expression plasmids</w:t>
      </w:r>
    </w:p>
    <w:p w14:paraId="2D46C08B" w14:textId="0CA39AF6" w:rsidR="00D7794F" w:rsidRPr="00105927" w:rsidRDefault="00D7794F" w:rsidP="007C57E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05927">
        <w:rPr>
          <w:rFonts w:ascii="Arial" w:hAnsi="Arial" w:cs="Arial"/>
          <w:sz w:val="24"/>
          <w:szCs w:val="24"/>
          <w:lang w:val="en-US"/>
        </w:rPr>
        <w:t xml:space="preserve">Total RNA was isolated by using a Qiagen RNA isolation kit and was reverse transcribed directly into single-stranded cDNA by using the </w:t>
      </w:r>
      <w:r w:rsidRPr="00515F90">
        <w:rPr>
          <w:rFonts w:ascii="Arial" w:hAnsi="Arial" w:cs="Arial"/>
          <w:bCs/>
          <w:sz w:val="24"/>
          <w:szCs w:val="24"/>
          <w:lang w:val="en-GB"/>
        </w:rPr>
        <w:t xml:space="preserve">SuperScript™ III Platinum® One-step RT-PCR System (Invitrogen) </w:t>
      </w:r>
      <w:r w:rsidRPr="00515F90">
        <w:rPr>
          <w:rFonts w:ascii="Arial" w:hAnsi="Arial" w:cs="Arial"/>
          <w:sz w:val="24"/>
          <w:szCs w:val="24"/>
          <w:lang w:val="en-GB"/>
        </w:rPr>
        <w:t xml:space="preserve">according to manufacturer’s protocol. Full-length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cDNAs for human </w:t>
      </w:r>
      <w:r w:rsidR="00A0664A">
        <w:rPr>
          <w:rFonts w:ascii="Arial" w:hAnsi="Arial" w:cs="Arial"/>
          <w:sz w:val="24"/>
          <w:szCs w:val="24"/>
          <w:lang w:val="en-US"/>
        </w:rPr>
        <w:t>telomerase (</w:t>
      </w:r>
      <w:r w:rsidRPr="00105927">
        <w:rPr>
          <w:rFonts w:ascii="Arial" w:hAnsi="Arial" w:cs="Arial"/>
          <w:sz w:val="24"/>
          <w:szCs w:val="24"/>
          <w:lang w:val="en-US"/>
        </w:rPr>
        <w:t>TERT</w:t>
      </w:r>
      <w:r w:rsidR="00A0664A">
        <w:rPr>
          <w:rFonts w:ascii="Arial" w:hAnsi="Arial" w:cs="Arial"/>
          <w:sz w:val="24"/>
          <w:szCs w:val="24"/>
          <w:lang w:val="en-US"/>
        </w:rPr>
        <w:t xml:space="preserve">,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3.6 kb) and human </w:t>
      </w:r>
      <w:r w:rsidR="00A0664A">
        <w:rPr>
          <w:rFonts w:ascii="Arial" w:hAnsi="Arial" w:cs="Arial"/>
          <w:sz w:val="24"/>
          <w:szCs w:val="24"/>
          <w:lang w:val="en-US"/>
        </w:rPr>
        <w:t>myocardin (</w:t>
      </w:r>
      <w:r w:rsidRPr="00105927">
        <w:rPr>
          <w:rFonts w:ascii="Arial" w:hAnsi="Arial" w:cs="Arial"/>
          <w:sz w:val="24"/>
          <w:szCs w:val="24"/>
          <w:lang w:val="en-US"/>
        </w:rPr>
        <w:t>MYOCD</w:t>
      </w:r>
      <w:r w:rsidR="00A0664A">
        <w:rPr>
          <w:rFonts w:ascii="Arial" w:hAnsi="Arial" w:cs="Arial"/>
          <w:sz w:val="24"/>
          <w:szCs w:val="24"/>
          <w:lang w:val="en-US"/>
        </w:rPr>
        <w:t>)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isoform 1 (3.1 kb) were amplified by means of PCR and subcloned into the pLenti-TOPO cloning vector (Invi</w:t>
      </w:r>
      <w:r w:rsidR="0081243E" w:rsidRPr="00105927">
        <w:rPr>
          <w:rFonts w:ascii="Arial" w:hAnsi="Arial" w:cs="Arial"/>
          <w:sz w:val="24"/>
          <w:szCs w:val="24"/>
          <w:lang w:val="en-US"/>
        </w:rPr>
        <w:t xml:space="preserve">trogen), as detailed previously </w:t>
      </w:r>
      <w:r w:rsidR="0081243E" w:rsidRPr="00105927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>. Briefly, the primers used for PCR amplification of murine TERT were 5’-CACCATGACCCGCGCTCCT-</w:t>
      </w:r>
      <w:smartTag w:uri="urn:schemas-microsoft-com:office:smarttags" w:element="metricconverter">
        <w:smartTagPr>
          <w:attr w:name="ProductID" w:val="3’"/>
        </w:smartTagPr>
        <w:r w:rsidRPr="00105927">
          <w:rPr>
            <w:rFonts w:ascii="Arial" w:hAnsi="Arial" w:cs="Arial"/>
            <w:sz w:val="24"/>
            <w:szCs w:val="24"/>
            <w:lang w:val="en-US"/>
          </w:rPr>
          <w:t>3’</w:t>
        </w:r>
      </w:smartTag>
      <w:r w:rsidRPr="00105927">
        <w:rPr>
          <w:rFonts w:ascii="Arial" w:hAnsi="Arial" w:cs="Arial"/>
          <w:sz w:val="24"/>
          <w:szCs w:val="24"/>
          <w:lang w:val="en-US"/>
        </w:rPr>
        <w:t xml:space="preserve"> (forward) and 5’-CGCCCAGTCCAAAATGGTCTG-</w:t>
      </w:r>
      <w:smartTag w:uri="urn:schemas-microsoft-com:office:smarttags" w:element="metricconverter">
        <w:smartTagPr>
          <w:attr w:name="ProductID" w:val="3’"/>
        </w:smartTagPr>
        <w:r w:rsidRPr="00105927">
          <w:rPr>
            <w:rFonts w:ascii="Arial" w:hAnsi="Arial" w:cs="Arial"/>
            <w:sz w:val="24"/>
            <w:szCs w:val="24"/>
            <w:lang w:val="en-US"/>
          </w:rPr>
          <w:t>3’</w:t>
        </w:r>
      </w:smartTag>
      <w:r w:rsidRPr="00105927">
        <w:rPr>
          <w:rFonts w:ascii="Arial" w:hAnsi="Arial" w:cs="Arial"/>
          <w:sz w:val="24"/>
          <w:szCs w:val="24"/>
          <w:lang w:val="en-US"/>
        </w:rPr>
        <w:t xml:space="preserve"> (reverse); the primers used for the PCR amplification of murine MYOCD were 5’-CACCATGACACTCCTGGGGTCTGAAC- </w:t>
      </w:r>
      <w:smartTag w:uri="urn:schemas-microsoft-com:office:smarttags" w:element="metricconverter">
        <w:smartTagPr>
          <w:attr w:name="ProductID" w:val="3’"/>
        </w:smartTagPr>
        <w:r w:rsidRPr="00105927">
          <w:rPr>
            <w:rFonts w:ascii="Arial" w:hAnsi="Arial" w:cs="Arial"/>
            <w:sz w:val="24"/>
            <w:szCs w:val="24"/>
            <w:lang w:val="en-US"/>
          </w:rPr>
          <w:t>3’</w:t>
        </w:r>
      </w:smartTag>
      <w:r w:rsidRPr="00105927">
        <w:rPr>
          <w:rFonts w:ascii="Arial" w:hAnsi="Arial" w:cs="Arial"/>
          <w:sz w:val="24"/>
          <w:szCs w:val="24"/>
          <w:lang w:val="en-US"/>
        </w:rPr>
        <w:t xml:space="preserve"> (forward) and 5’GTCCCACTGCTGTAAGTGGAGATCCAT-</w:t>
      </w:r>
      <w:smartTag w:uri="urn:schemas-microsoft-com:office:smarttags" w:element="metricconverter">
        <w:smartTagPr>
          <w:attr w:name="ProductID" w:val="3’"/>
        </w:smartTagPr>
        <w:r w:rsidRPr="00105927">
          <w:rPr>
            <w:rFonts w:ascii="Arial" w:hAnsi="Arial" w:cs="Arial"/>
            <w:sz w:val="24"/>
            <w:szCs w:val="24"/>
            <w:lang w:val="en-US"/>
          </w:rPr>
          <w:t>3’</w:t>
        </w:r>
      </w:smartTag>
      <w:r w:rsidRPr="00105927">
        <w:rPr>
          <w:rFonts w:ascii="Arial" w:hAnsi="Arial" w:cs="Arial"/>
          <w:sz w:val="24"/>
          <w:szCs w:val="24"/>
          <w:lang w:val="en-US"/>
        </w:rPr>
        <w:t xml:space="preserve"> (reverse). The full-length TERT and MYOCD cDNA sequences, as well as the constructs, were confirmed by using restriction enzyme digestion analysis and DNA sequencing. </w:t>
      </w:r>
    </w:p>
    <w:p w14:paraId="0E555B9B" w14:textId="77777777" w:rsidR="00D7794F" w:rsidRPr="00105927" w:rsidRDefault="00D7794F" w:rsidP="007C57EF">
      <w:pPr>
        <w:keepNext/>
        <w:autoSpaceDE w:val="0"/>
        <w:autoSpaceDN w:val="0"/>
        <w:adjustRightInd w:val="0"/>
        <w:spacing w:after="0" w:line="480" w:lineRule="auto"/>
        <w:jc w:val="both"/>
        <w:rPr>
          <w:rStyle w:val="hps"/>
          <w:rFonts w:ascii="Arial" w:hAnsi="Arial" w:cs="Arial"/>
          <w:sz w:val="24"/>
          <w:szCs w:val="24"/>
          <w:lang w:val="en-US"/>
        </w:rPr>
      </w:pPr>
      <w:r w:rsidRPr="00105927">
        <w:rPr>
          <w:rFonts w:ascii="Arial" w:hAnsi="Arial" w:cs="Arial"/>
          <w:iCs/>
          <w:sz w:val="24"/>
          <w:szCs w:val="24"/>
          <w:lang w:val="en-US"/>
        </w:rPr>
        <w:t>For lentiviral production,</w:t>
      </w:r>
      <w:r w:rsidRPr="00105927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all cell culture procedures were performed under biosafety level 2 conditions and following previously described procedures </w:t>
      </w:r>
      <w:r w:rsidR="0081243E" w:rsidRPr="00105927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>.</w:t>
      </w:r>
      <w:r w:rsidRPr="00105927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The genome of the HIV-1-based lentivirus consisted of the plasmid of interest and 3 packaging plasmids (pLP1, pLP2, and pLP/VSVG), which supply the helper functions and the structural and replication proteins required to produce the lentivirus. The plasmid of interest encoded the yellow fluorescent protein (YFP)-TERT or V5-MYOCD fusion proteins under the control of a cytomegalovirus promoter (CMV). To enhance the level of gene </w:t>
      </w:r>
      <w:r w:rsidRPr="00105927">
        <w:rPr>
          <w:rFonts w:ascii="Arial" w:hAnsi="Arial" w:cs="Arial"/>
          <w:sz w:val="24"/>
          <w:szCs w:val="24"/>
          <w:lang w:val="en-US"/>
        </w:rPr>
        <w:lastRenderedPageBreak/>
        <w:t xml:space="preserve">expression, we used a lentiviral vector that contained a spleen-focus forming virus (SFFV)-LTR promoter and a woodchuck hepatitis post-transcriptional regulatory element </w:t>
      </w:r>
      <w:r w:rsidR="0081243E" w:rsidRPr="00105927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. To obtain lentiviral particles, 293FT cells were plated 24 hours before transfection in 20-mm dishes in growth medium (10% FCS, high-glucose DMEM) that did not contain antibiotics; the cells were sub-confluent. Forty micrograms of plasmid DNA was used for transfection. To achieve precipitation, plasmids were diluted with 100 </w:t>
      </w:r>
      <w:r w:rsidRPr="00515F90">
        <w:rPr>
          <w:rFonts w:ascii="Arial" w:hAnsi="Arial" w:cs="Arial"/>
          <w:sz w:val="24"/>
          <w:szCs w:val="24"/>
        </w:rPr>
        <w:t>μ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L of Opti-MEM and 120 </w:t>
      </w:r>
      <w:r w:rsidRPr="00515F90">
        <w:rPr>
          <w:rFonts w:ascii="Arial" w:hAnsi="Arial" w:cs="Arial"/>
          <w:sz w:val="24"/>
          <w:szCs w:val="24"/>
        </w:rPr>
        <w:t>μ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L of Lipofectamine 2000 to a final volume of 220 </w:t>
      </w:r>
      <w:r w:rsidRPr="00515F90">
        <w:rPr>
          <w:rFonts w:ascii="Arial" w:hAnsi="Arial" w:cs="Arial"/>
          <w:sz w:val="24"/>
          <w:szCs w:val="24"/>
        </w:rPr>
        <w:t>μ</w:t>
      </w:r>
      <w:r w:rsidRPr="00105927">
        <w:rPr>
          <w:rFonts w:ascii="Arial" w:hAnsi="Arial" w:cs="Arial"/>
          <w:sz w:val="24"/>
          <w:szCs w:val="24"/>
          <w:lang w:val="en-US"/>
        </w:rPr>
        <w:t>L and incubated at room temperature for 20 minutes. The DNA/Lipofectamine 2000 complex was added dropwise to culture dishes and then incubated at 37° C in a 5% CO</w:t>
      </w:r>
      <w:r w:rsidRPr="0010592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incubator overnight. After 24 hours, the medium was replaced with 20 mL of 10% high-glucose DMEM; this conditioned medium was collected after an additional 48 hours of incubation and filtered through a 0.45 </w:t>
      </w:r>
      <w:r w:rsidRPr="00515F90">
        <w:rPr>
          <w:rFonts w:ascii="Arial" w:hAnsi="Arial" w:cs="Arial"/>
          <w:sz w:val="24"/>
          <w:szCs w:val="24"/>
        </w:rPr>
        <w:t>μ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m cellulose acetate filter. To concentrate the pLenti-CMV-YFP/TERT and pLenti-CMV-V5/MYOCD vectors, 1 mL of medium containing the lentiviral vector was transferred to a 1.7-mL microcentrifuge tube and spun in a bench microcentrifuge at 18,000 g for 1 hour at 4°C. The supernatant was then carefully removed from the tube. The pellet was gently resuspended into 100 </w:t>
      </w:r>
      <w:r w:rsidRPr="00515F90">
        <w:rPr>
          <w:rFonts w:ascii="Arial" w:hAnsi="Arial" w:cs="Arial"/>
          <w:sz w:val="24"/>
          <w:szCs w:val="24"/>
        </w:rPr>
        <w:t>μ</w:t>
      </w:r>
      <w:r w:rsidRPr="00105927">
        <w:rPr>
          <w:rFonts w:ascii="Arial" w:hAnsi="Arial" w:cs="Arial"/>
          <w:sz w:val="24"/>
          <w:szCs w:val="24"/>
          <w:lang w:val="en-US"/>
        </w:rPr>
        <w:t>L</w:t>
      </w:r>
      <w:r w:rsidRPr="00105927" w:rsidDel="00B60FF8">
        <w:rPr>
          <w:rFonts w:ascii="Arial" w:hAnsi="Arial" w:cs="Arial"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of DMEM. The multiplicity of infection (MOI) was determined in 293T cells and AT-MSCs by using serial dilutions of the vector stocks</w:t>
      </w:r>
      <w:r w:rsidRPr="00105927">
        <w:rPr>
          <w:rStyle w:val="hps"/>
          <w:rFonts w:ascii="Arial" w:hAnsi="Arial" w:cs="Arial"/>
          <w:sz w:val="24"/>
          <w:szCs w:val="24"/>
          <w:lang w:val="en-US"/>
        </w:rPr>
        <w:t>. AT-MSCs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(2x10</w:t>
      </w:r>
      <w:r w:rsidRPr="00105927">
        <w:rPr>
          <w:rFonts w:ascii="Arial" w:hAnsi="Arial" w:cs="Arial"/>
          <w:sz w:val="24"/>
          <w:szCs w:val="24"/>
          <w:vertAlign w:val="superscript"/>
          <w:lang w:val="en-US"/>
        </w:rPr>
        <w:t xml:space="preserve">5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cells/well) were exposed to serial dilutions of the following vectors for 5 days: </w:t>
      </w:r>
      <w:r w:rsidRPr="00515F90">
        <w:rPr>
          <w:rFonts w:ascii="Arial" w:hAnsi="Arial" w:cs="Arial"/>
          <w:sz w:val="24"/>
          <w:szCs w:val="24"/>
          <w:lang w:val="en-GB"/>
        </w:rPr>
        <w:t>pLenti-CMV-V5 (mock), pLenti-CMV-MYOCD-V5, pLenti-CMV-YFP (mock), or pLenti-CMV-TERT</w:t>
      </w:r>
      <w:r w:rsidRPr="00105927">
        <w:rPr>
          <w:rFonts w:ascii="Arial" w:hAnsi="Arial" w:cs="Arial"/>
          <w:sz w:val="24"/>
          <w:szCs w:val="24"/>
          <w:lang w:val="en-US"/>
        </w:rPr>
        <w:t>-</w:t>
      </w:r>
      <w:r w:rsidRPr="00515F90">
        <w:rPr>
          <w:rFonts w:ascii="Arial" w:hAnsi="Arial" w:cs="Arial"/>
          <w:sz w:val="24"/>
          <w:szCs w:val="24"/>
          <w:lang w:val="en-GB"/>
        </w:rPr>
        <w:t>YFP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; the serial dilutions corresponded with MOIs ranging from 1 to 40. Cells were infected with 50 </w:t>
      </w:r>
      <w:r w:rsidRPr="00515F90">
        <w:rPr>
          <w:rFonts w:ascii="Arial" w:hAnsi="Arial" w:cs="Arial"/>
          <w:sz w:val="24"/>
          <w:szCs w:val="24"/>
        </w:rPr>
        <w:sym w:font="Symbol" w:char="F06D"/>
      </w:r>
      <w:r w:rsidRPr="00105927">
        <w:rPr>
          <w:rFonts w:ascii="Arial" w:hAnsi="Arial" w:cs="Arial"/>
          <w:sz w:val="24"/>
          <w:szCs w:val="24"/>
          <w:lang w:val="en-US"/>
        </w:rPr>
        <w:t xml:space="preserve">L (MOI=1), 100 </w:t>
      </w:r>
      <w:r w:rsidRPr="00515F90">
        <w:rPr>
          <w:rFonts w:ascii="Arial" w:hAnsi="Arial" w:cs="Arial"/>
          <w:sz w:val="24"/>
          <w:szCs w:val="24"/>
        </w:rPr>
        <w:sym w:font="Symbol" w:char="F06D"/>
      </w:r>
      <w:r w:rsidRPr="00105927">
        <w:rPr>
          <w:rFonts w:ascii="Arial" w:hAnsi="Arial" w:cs="Arial"/>
          <w:sz w:val="24"/>
          <w:szCs w:val="24"/>
          <w:lang w:val="en-US"/>
        </w:rPr>
        <w:t xml:space="preserve">L (MOI=10), 200 </w:t>
      </w:r>
      <w:r w:rsidRPr="00515F90">
        <w:rPr>
          <w:rFonts w:ascii="Arial" w:hAnsi="Arial" w:cs="Arial"/>
          <w:sz w:val="24"/>
          <w:szCs w:val="24"/>
        </w:rPr>
        <w:sym w:font="Symbol" w:char="F06D"/>
      </w:r>
      <w:r w:rsidRPr="00105927">
        <w:rPr>
          <w:rFonts w:ascii="Arial" w:hAnsi="Arial" w:cs="Arial"/>
          <w:sz w:val="24"/>
          <w:szCs w:val="24"/>
          <w:lang w:val="en-US"/>
        </w:rPr>
        <w:t xml:space="preserve">L (MOI=20), or 400 </w:t>
      </w:r>
      <w:r w:rsidRPr="00515F90">
        <w:rPr>
          <w:rFonts w:ascii="Arial" w:hAnsi="Arial" w:cs="Arial"/>
          <w:sz w:val="24"/>
          <w:szCs w:val="24"/>
        </w:rPr>
        <w:sym w:font="Symbol" w:char="F06D"/>
      </w:r>
      <w:r w:rsidRPr="00105927">
        <w:rPr>
          <w:rFonts w:ascii="Arial" w:hAnsi="Arial" w:cs="Arial"/>
          <w:sz w:val="24"/>
          <w:szCs w:val="24"/>
          <w:lang w:val="en-US"/>
        </w:rPr>
        <w:t xml:space="preserve">L (MOI=40) of the concentrated vector. </w:t>
      </w:r>
      <w:r w:rsidRPr="00105927">
        <w:rPr>
          <w:rStyle w:val="hps"/>
          <w:rFonts w:ascii="Arial" w:hAnsi="Arial" w:cs="Arial"/>
          <w:sz w:val="24"/>
          <w:szCs w:val="24"/>
          <w:lang w:val="en-US"/>
        </w:rPr>
        <w:t xml:space="preserve">All of the in vivo and in vitro assays were </w:t>
      </w:r>
      <w:r w:rsidRPr="00105927">
        <w:rPr>
          <w:rStyle w:val="hps"/>
          <w:rFonts w:ascii="Arial" w:hAnsi="Arial" w:cs="Arial"/>
          <w:sz w:val="24"/>
          <w:szCs w:val="24"/>
          <w:lang w:val="en-US"/>
        </w:rPr>
        <w:lastRenderedPageBreak/>
        <w:t>performed at the infection level capable of producing the maximum efficiency of transduction while producing no cytotoxic effects.</w:t>
      </w:r>
    </w:p>
    <w:p w14:paraId="7BA80B3E" w14:textId="77777777" w:rsidR="00D7794F" w:rsidRPr="00105927" w:rsidRDefault="00D7794F" w:rsidP="007C57EF">
      <w:pPr>
        <w:keepNext/>
        <w:autoSpaceDE w:val="0"/>
        <w:autoSpaceDN w:val="0"/>
        <w:adjustRightInd w:val="0"/>
        <w:spacing w:after="0" w:line="480" w:lineRule="auto"/>
        <w:jc w:val="both"/>
        <w:rPr>
          <w:rStyle w:val="hps"/>
          <w:rFonts w:ascii="Arial" w:hAnsi="Arial" w:cs="Arial"/>
          <w:sz w:val="24"/>
          <w:szCs w:val="24"/>
          <w:lang w:val="en-US"/>
        </w:rPr>
      </w:pPr>
    </w:p>
    <w:p w14:paraId="78C443BA" w14:textId="7372219A" w:rsidR="00D7794F" w:rsidRPr="00105927" w:rsidRDefault="00D7794F" w:rsidP="007C57EF">
      <w:pPr>
        <w:spacing w:after="0" w:line="480" w:lineRule="auto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 w:rsidRPr="00105927">
        <w:rPr>
          <w:rFonts w:ascii="Arial" w:hAnsi="Arial" w:cs="Arial"/>
          <w:b/>
          <w:iCs/>
          <w:sz w:val="24"/>
          <w:szCs w:val="24"/>
          <w:lang w:val="en-US"/>
        </w:rPr>
        <w:t xml:space="preserve">Fluorescence-activated cell sorting and </w:t>
      </w:r>
      <w:r w:rsidR="00A806C3">
        <w:rPr>
          <w:rFonts w:ascii="Arial" w:hAnsi="Arial" w:cs="Arial"/>
          <w:b/>
          <w:iCs/>
          <w:sz w:val="24"/>
          <w:szCs w:val="24"/>
          <w:lang w:val="en-US"/>
        </w:rPr>
        <w:t>w</w:t>
      </w:r>
      <w:r w:rsidRPr="00105927">
        <w:rPr>
          <w:rFonts w:ascii="Arial" w:hAnsi="Arial" w:cs="Arial"/>
          <w:b/>
          <w:iCs/>
          <w:sz w:val="24"/>
          <w:szCs w:val="24"/>
          <w:lang w:val="en-US"/>
        </w:rPr>
        <w:t>estern analysis of transduced cells</w:t>
      </w:r>
    </w:p>
    <w:p w14:paraId="1C6740AA" w14:textId="26094C76" w:rsidR="00D7794F" w:rsidRPr="00515F90" w:rsidRDefault="00D7794F" w:rsidP="007C57EF">
      <w:pPr>
        <w:pStyle w:val="MediumGrid21"/>
        <w:tabs>
          <w:tab w:val="right" w:pos="9360"/>
        </w:tabs>
        <w:spacing w:line="480" w:lineRule="auto"/>
        <w:jc w:val="both"/>
        <w:rPr>
          <w:rFonts w:ascii="Arial" w:hAnsi="Arial" w:cs="Arial"/>
          <w:lang w:val="en-US"/>
        </w:rPr>
      </w:pPr>
      <w:r w:rsidRPr="00515F90">
        <w:rPr>
          <w:rFonts w:ascii="Arial" w:hAnsi="Arial" w:cs="Arial"/>
          <w:lang w:val="en-US"/>
        </w:rPr>
        <w:t>Murine AT-MSCs (1x10</w:t>
      </w:r>
      <w:r w:rsidRPr="00515F90">
        <w:rPr>
          <w:rFonts w:ascii="Arial" w:hAnsi="Arial" w:cs="Arial"/>
          <w:vertAlign w:val="superscript"/>
          <w:lang w:val="en-US"/>
        </w:rPr>
        <w:t xml:space="preserve">6 </w:t>
      </w:r>
      <w:r w:rsidRPr="00515F90">
        <w:rPr>
          <w:rFonts w:ascii="Arial" w:hAnsi="Arial" w:cs="Arial"/>
          <w:lang w:val="en-US"/>
        </w:rPr>
        <w:t xml:space="preserve">cells) were plated in 60-mm culture dishes. Cells were incubated with serial dilutions of concentrated lentivirus stock for 16 h in a volume of 10 mL in the presence of polybrene (16 </w:t>
      </w:r>
      <w:r w:rsidRPr="00515F90">
        <w:rPr>
          <w:rFonts w:ascii="Arial" w:hAnsi="Arial" w:cs="Arial"/>
        </w:rPr>
        <w:sym w:font="Symbol" w:char="F06D"/>
      </w:r>
      <w:r w:rsidRPr="00515F90">
        <w:rPr>
          <w:rFonts w:ascii="Arial" w:hAnsi="Arial" w:cs="Arial"/>
          <w:lang w:val="en-US"/>
        </w:rPr>
        <w:t>g/mL). Cells were cultured for 5 days, trypsinized, and analyzed for YFP-TERT expression with a BD FACS Canto II (BD Biosciences</w:t>
      </w:r>
      <w:r w:rsidRPr="00515F90">
        <w:rPr>
          <w:rStyle w:val="st1"/>
          <w:rFonts w:ascii="Arial" w:hAnsi="Arial" w:cs="Arial"/>
          <w:lang w:val="en-US"/>
        </w:rPr>
        <w:t xml:space="preserve">, </w:t>
      </w:r>
      <w:r w:rsidRPr="00515F90">
        <w:rPr>
          <w:rStyle w:val="st1"/>
          <w:rFonts w:ascii="Arial" w:hAnsi="Arial" w:cs="Arial"/>
          <w:bCs/>
          <w:lang w:val="en-US"/>
        </w:rPr>
        <w:t>San Jose</w:t>
      </w:r>
      <w:r w:rsidRPr="00515F90">
        <w:rPr>
          <w:rStyle w:val="st1"/>
          <w:rFonts w:ascii="Arial" w:hAnsi="Arial" w:cs="Arial"/>
          <w:lang w:val="en-US"/>
        </w:rPr>
        <w:t xml:space="preserve">, </w:t>
      </w:r>
      <w:r w:rsidRPr="00515F90">
        <w:rPr>
          <w:rStyle w:val="st1"/>
          <w:rFonts w:ascii="Arial" w:hAnsi="Arial" w:cs="Arial"/>
          <w:bCs/>
          <w:lang w:val="en-US"/>
        </w:rPr>
        <w:t>CA</w:t>
      </w:r>
      <w:r w:rsidRPr="00515F90">
        <w:rPr>
          <w:rFonts w:ascii="Arial" w:hAnsi="Arial" w:cs="Arial"/>
          <w:lang w:val="en-US"/>
        </w:rPr>
        <w:t>) equipped with a 488-nm laser (for excitation of YFP, 517</w:t>
      </w:r>
      <w:r w:rsidRPr="00515F90">
        <w:rPr>
          <w:rStyle w:val="st1"/>
          <w:rFonts w:ascii="Arial" w:hAnsi="Arial" w:cs="Arial"/>
          <w:lang w:val="en-US"/>
        </w:rPr>
        <w:t xml:space="preserve"> nm</w:t>
      </w:r>
      <w:r w:rsidRPr="00515F90">
        <w:rPr>
          <w:rFonts w:ascii="Arial" w:hAnsi="Arial" w:cs="Arial"/>
          <w:lang w:val="en-US"/>
        </w:rPr>
        <w:t xml:space="preserve">). Data were analyzed by using </w:t>
      </w:r>
      <w:r w:rsidR="00A0664A" w:rsidRPr="00A0664A">
        <w:rPr>
          <w:rFonts w:ascii="Arial" w:hAnsi="Arial" w:cs="Arial"/>
          <w:iCs/>
          <w:lang w:val="en-US"/>
        </w:rPr>
        <w:t>Fluo</w:t>
      </w:r>
      <w:r w:rsidR="00A806C3">
        <w:rPr>
          <w:rFonts w:ascii="Arial" w:hAnsi="Arial" w:cs="Arial"/>
          <w:iCs/>
          <w:lang w:val="en-US"/>
        </w:rPr>
        <w:t>rescence-activated cell s</w:t>
      </w:r>
      <w:r w:rsidR="00A0664A" w:rsidRPr="00A0664A">
        <w:rPr>
          <w:rFonts w:ascii="Arial" w:hAnsi="Arial" w:cs="Arial"/>
          <w:iCs/>
          <w:lang w:val="en-US"/>
        </w:rPr>
        <w:t>orting (</w:t>
      </w:r>
      <w:r w:rsidRPr="00515F90">
        <w:rPr>
          <w:rFonts w:ascii="Arial" w:hAnsi="Arial" w:cs="Arial"/>
          <w:lang w:val="en-US"/>
        </w:rPr>
        <w:t>FACS</w:t>
      </w:r>
      <w:r w:rsidR="00A0664A">
        <w:rPr>
          <w:rFonts w:ascii="Arial" w:hAnsi="Arial" w:cs="Arial"/>
          <w:lang w:val="en-US"/>
        </w:rPr>
        <w:t>)</w:t>
      </w:r>
      <w:r w:rsidRPr="00515F90">
        <w:rPr>
          <w:rFonts w:ascii="Arial" w:hAnsi="Arial" w:cs="Arial"/>
          <w:lang w:val="en-US"/>
        </w:rPr>
        <w:t xml:space="preserve"> Diva software (BD Biosciences). The percentage of YFP</w:t>
      </w:r>
      <w:r w:rsidRPr="00515F90">
        <w:rPr>
          <w:rFonts w:ascii="Arial" w:hAnsi="Arial" w:cs="Arial"/>
          <w:vertAlign w:val="superscript"/>
          <w:lang w:val="en-US"/>
        </w:rPr>
        <w:t>+</w:t>
      </w:r>
      <w:r w:rsidRPr="00515F90">
        <w:rPr>
          <w:rFonts w:ascii="Arial" w:hAnsi="Arial" w:cs="Arial"/>
          <w:lang w:val="en-US"/>
        </w:rPr>
        <w:t xml:space="preserve"> cells indicated the percentage of transduced cells. MYOCD-V5 expression was analyzed by Western blot.</w:t>
      </w:r>
    </w:p>
    <w:p w14:paraId="40288A9B" w14:textId="77777777" w:rsidR="00D7794F" w:rsidRPr="00105927" w:rsidRDefault="00D7794F" w:rsidP="007C57EF">
      <w:pPr>
        <w:keepNext/>
        <w:autoSpaceDE w:val="0"/>
        <w:autoSpaceDN w:val="0"/>
        <w:adjustRightInd w:val="0"/>
        <w:spacing w:after="0" w:line="480" w:lineRule="auto"/>
        <w:jc w:val="both"/>
        <w:rPr>
          <w:rStyle w:val="hps"/>
          <w:rFonts w:ascii="Arial" w:hAnsi="Arial" w:cs="Arial"/>
          <w:sz w:val="24"/>
          <w:szCs w:val="24"/>
          <w:lang w:val="en-US"/>
        </w:rPr>
      </w:pPr>
    </w:p>
    <w:p w14:paraId="6E5A35C5" w14:textId="461A6F57" w:rsidR="00D7794F" w:rsidRPr="00105927" w:rsidRDefault="00D7794F" w:rsidP="007C57EF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Isolation of cardiospheres and cardiosphere-derived </w:t>
      </w:r>
      <w:r w:rsidR="00F4414E" w:rsidRPr="00105927">
        <w:rPr>
          <w:rFonts w:ascii="Arial" w:hAnsi="Arial" w:cs="Arial"/>
          <w:b/>
          <w:sz w:val="24"/>
          <w:szCs w:val="24"/>
          <w:lang w:val="en-US"/>
        </w:rPr>
        <w:t xml:space="preserve">stromal cells </w:t>
      </w:r>
    </w:p>
    <w:p w14:paraId="15CDC220" w14:textId="6299706F" w:rsidR="00D7794F" w:rsidRPr="00105927" w:rsidRDefault="00D7794F" w:rsidP="007C57EF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22kgobgezfooxvxvgfe" w:hAnsi="Arial" w:cs="Arial"/>
          <w:sz w:val="24"/>
          <w:szCs w:val="24"/>
          <w:lang w:val="en-US" w:eastAsia="it-IT"/>
        </w:rPr>
      </w:pP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Murine tissue was derived from hearts (1 week-old neonatal mice, </w:t>
      </w:r>
      <w:r w:rsidRPr="00105927">
        <w:rPr>
          <w:rFonts w:ascii="Arial" w:hAnsi="Arial" w:cs="Arial"/>
          <w:sz w:val="24"/>
          <w:szCs w:val="24"/>
          <w:lang w:val="en-US"/>
        </w:rPr>
        <w:t>6 weeks-old adult mice and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 1 year-old aged mice) of male </w:t>
      </w:r>
      <w:r w:rsidRPr="00105927">
        <w:rPr>
          <w:rFonts w:ascii="Arial" w:hAnsi="Arial" w:cs="Arial"/>
          <w:iCs/>
          <w:sz w:val="24"/>
          <w:szCs w:val="24"/>
          <w:lang w:val="en-US"/>
        </w:rPr>
        <w:t>C57BL/6 mice (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Charles River Italia, Lecco, Italy). Isolated myocardial tissue was cut into 1 mm pieces, washed with Ca-Mg-free phosphate-buffered solution (PBS) (Invitrogen), and digested for 5 minutes at 37°C with 0.2% trypsin (Invitrogen). The obtained cells were discarded, and the remaining tissue fragments were washed with complete explant medium (CEM) (Iscove’s Modified Dulbecco’s Medium [IMDM] supplemented with 10% fetal calf serum, 100 U/mL penicillin G, 100 </w:t>
      </w:r>
      <w:r w:rsidRPr="00515F90">
        <w:rPr>
          <w:rFonts w:ascii="Arial" w:eastAsia="22kgobgezfooxvxvgfe" w:hAnsi="Arial" w:cs="Arial"/>
          <w:sz w:val="24"/>
          <w:szCs w:val="24"/>
          <w:lang w:eastAsia="it-IT"/>
        </w:rPr>
        <w:t>μ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g/mL streptomycin, 2 mmol/L L-glutamine, and 0.1 mmol/L 2-mercaptoethanol) and cultured as explants in fibronectin-coated plates in CEM at 37°C and 5% CO2. After a period ranging from 1 (neonatal) to 3 (adult and aged) weeks, a layer of fibroblast-like cells as generated from adherent explants over which small,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lastRenderedPageBreak/>
        <w:t>phase-bright cells migrated. These phase-bright cells were collected by pooling two washes with Ca-Mg-free PBS, one wash with 0.53 mmol/L EDTA (Versene, Invitrogen) (1 to 2 minutes), and one wash with 0.5 g/L trypsin and 0.53 mmol/L EDTA (Invitrogen) (2 to 3 minutes) at room temperature. 4×10</w:t>
      </w:r>
      <w:r w:rsidRPr="00105927">
        <w:rPr>
          <w:rFonts w:ascii="Arial" w:eastAsia="22kgobgezfooxvxvgfe" w:hAnsi="Arial" w:cs="Arial"/>
          <w:sz w:val="24"/>
          <w:szCs w:val="24"/>
          <w:vertAlign w:val="superscript"/>
          <w:lang w:val="en-US" w:eastAsia="it-IT"/>
        </w:rPr>
        <w:t>5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 cells were seeded in poly-D-lysine-coated 24 multi-well plates (BD Bioscences, Milan, Italy) in </w:t>
      </w:r>
      <w:r w:rsidR="00A0664A">
        <w:rPr>
          <w:rFonts w:ascii="Arial" w:eastAsia="22kgobgezfooxvxvgfe" w:hAnsi="Arial" w:cs="Arial"/>
          <w:sz w:val="24"/>
          <w:szCs w:val="24"/>
          <w:lang w:val="en-US" w:eastAsia="it-IT"/>
        </w:rPr>
        <w:t>cardiosphere (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>CSp</w:t>
      </w:r>
      <w:r w:rsidR="00A0664A">
        <w:rPr>
          <w:rFonts w:ascii="Arial" w:eastAsia="22kgobgezfooxvxvgfe" w:hAnsi="Arial" w:cs="Arial"/>
          <w:sz w:val="24"/>
          <w:szCs w:val="24"/>
          <w:lang w:val="en-US" w:eastAsia="it-IT"/>
        </w:rPr>
        <w:t>)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 growing medium (CGM) (35% complete IMDM/65% DMEM–Ham F-12 mix with antibiotics and L-Glu, as in CEM), containing cocktail of growth factors including 2% B27, 0.1 mmol/L 2 mercaptoethanol, 10 ng/mL epidermal growth factor [EGF], 20 ng/mL basic fibroblast growth factor [bFGF], 40 nmol/L cardiotrophin-1, 40 nmol/L thrombin. </w:t>
      </w:r>
      <w:r w:rsidR="00F4414E" w:rsidRPr="00105927">
        <w:rPr>
          <w:rFonts w:ascii="Arial" w:hAnsi="Arial" w:cs="Arial"/>
          <w:sz w:val="24"/>
          <w:szCs w:val="24"/>
          <w:lang w:val="en-US" w:eastAsia="it-IT"/>
        </w:rPr>
        <w:t xml:space="preserve">The first passage of </w:t>
      </w:r>
      <w:r w:rsidR="00676266">
        <w:rPr>
          <w:rFonts w:ascii="Arial" w:hAnsi="Arial" w:cs="Arial"/>
          <w:sz w:val="24"/>
          <w:szCs w:val="24"/>
          <w:lang w:val="en-US" w:eastAsia="it-IT"/>
        </w:rPr>
        <w:t>cardiac</w:t>
      </w:r>
      <w:r w:rsidR="00A806C3">
        <w:rPr>
          <w:rFonts w:ascii="Arial" w:hAnsi="Arial" w:cs="Arial"/>
          <w:sz w:val="24"/>
          <w:szCs w:val="24"/>
          <w:lang w:val="en-US" w:eastAsia="it-IT"/>
        </w:rPr>
        <w:t xml:space="preserve"> stromal cells (</w:t>
      </w:r>
      <w:r w:rsidR="00F4414E" w:rsidRPr="00105927">
        <w:rPr>
          <w:rFonts w:ascii="Arial" w:hAnsi="Arial" w:cs="Arial"/>
          <w:sz w:val="24"/>
          <w:szCs w:val="24"/>
          <w:lang w:val="en-US" w:eastAsia="it-IT"/>
        </w:rPr>
        <w:t>CS</w:t>
      </w:r>
      <w:r w:rsidRPr="00105927">
        <w:rPr>
          <w:rFonts w:ascii="Arial" w:hAnsi="Arial" w:cs="Arial"/>
          <w:sz w:val="24"/>
          <w:szCs w:val="24"/>
          <w:lang w:val="en-US" w:eastAsia="it-IT"/>
        </w:rPr>
        <w:t>Cs</w:t>
      </w:r>
      <w:r w:rsidR="00A806C3">
        <w:rPr>
          <w:rFonts w:ascii="Arial" w:hAnsi="Arial" w:cs="Arial"/>
          <w:sz w:val="24"/>
          <w:szCs w:val="24"/>
          <w:lang w:val="en-US" w:eastAsia="it-IT"/>
        </w:rPr>
        <w:t>)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from neonatal and aged mice were used for the experiments as indicated below. For cryopreservation, we used CEM/DMEM–Ham F12 at 50:50, 5% B27, and 10% DMSO as the freezing medium. </w:t>
      </w:r>
    </w:p>
    <w:p w14:paraId="119D0D56" w14:textId="77777777" w:rsidR="00D7794F" w:rsidRPr="00105927" w:rsidRDefault="00D7794F" w:rsidP="007C57EF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1154933" w14:textId="4F7F4DB2" w:rsidR="00D7794F" w:rsidRPr="00105927" w:rsidRDefault="00D7794F" w:rsidP="007C57E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05927">
        <w:rPr>
          <w:rFonts w:ascii="Arial" w:hAnsi="Arial" w:cs="Arial"/>
          <w:b/>
          <w:sz w:val="24"/>
          <w:szCs w:val="24"/>
          <w:lang w:val="en-US"/>
        </w:rPr>
        <w:t>Isolation</w:t>
      </w:r>
      <w:r w:rsidR="00BB3CC0"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and fluorescent labeling of </w:t>
      </w:r>
      <w:r w:rsidR="00A806C3">
        <w:rPr>
          <w:rFonts w:ascii="Arial" w:hAnsi="Arial" w:cs="Arial"/>
          <w:b/>
          <w:sz w:val="24"/>
          <w:szCs w:val="24"/>
          <w:lang w:val="en-US"/>
        </w:rPr>
        <w:t xml:space="preserve">extracellular vescicle - </w:t>
      </w:r>
      <w:r w:rsidR="001B0B37" w:rsidRPr="00105927">
        <w:rPr>
          <w:rFonts w:ascii="Arial" w:hAnsi="Arial" w:cs="Arial"/>
          <w:b/>
          <w:sz w:val="24"/>
          <w:szCs w:val="24"/>
          <w:lang w:val="en-US"/>
        </w:rPr>
        <w:t>enriched fraction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="002D2592" w:rsidRPr="00105927">
        <w:rPr>
          <w:rFonts w:ascii="Arial" w:hAnsi="Arial" w:cs="Arial"/>
          <w:b/>
          <w:sz w:val="24"/>
          <w:szCs w:val="24"/>
          <w:lang w:val="en-US"/>
        </w:rPr>
        <w:t xml:space="preserve">from </w:t>
      </w:r>
      <w:r w:rsidR="00A806C3">
        <w:rPr>
          <w:rFonts w:ascii="Arial" w:hAnsi="Arial" w:cs="Arial"/>
          <w:b/>
          <w:sz w:val="24"/>
          <w:szCs w:val="24"/>
          <w:lang w:val="en-US"/>
        </w:rPr>
        <w:t xml:space="preserve">adipose tissue-derived mesenchymal stromal cell </w:t>
      </w:r>
      <w:r w:rsidR="002D2592" w:rsidRPr="00105927">
        <w:rPr>
          <w:rFonts w:ascii="Arial" w:hAnsi="Arial" w:cs="Arial"/>
          <w:b/>
          <w:sz w:val="24"/>
          <w:szCs w:val="24"/>
          <w:lang w:val="en-US"/>
        </w:rPr>
        <w:t xml:space="preserve">culture media </w:t>
      </w:r>
    </w:p>
    <w:p w14:paraId="38A602C5" w14:textId="77BF20FA" w:rsidR="00D7794F" w:rsidRPr="00105927" w:rsidRDefault="00D7794F" w:rsidP="007C57E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05927">
        <w:rPr>
          <w:rFonts w:ascii="Arial" w:hAnsi="Arial" w:cs="Arial"/>
          <w:sz w:val="24"/>
          <w:szCs w:val="24"/>
          <w:lang w:val="en-US" w:eastAsia="it-IT"/>
        </w:rPr>
        <w:t>Mock-transduced AT-MSCs or</w:t>
      </w:r>
      <w:r w:rsidR="008A4072"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="00A806C3">
        <w:rPr>
          <w:rFonts w:ascii="Arial" w:hAnsi="Arial" w:cs="Arial"/>
          <w:sz w:val="24"/>
          <w:szCs w:val="24"/>
          <w:lang w:val="en-US"/>
        </w:rPr>
        <w:t>TERT/MYOCARDIN overexpressing AT-MSCs (</w:t>
      </w:r>
      <w:r w:rsidR="00F4414E" w:rsidRPr="00105927">
        <w:rPr>
          <w:rFonts w:ascii="Arial" w:hAnsi="Arial" w:cs="Arial"/>
          <w:sz w:val="24"/>
          <w:szCs w:val="24"/>
          <w:lang w:val="en-US"/>
        </w:rPr>
        <w:t xml:space="preserve">T/M </w:t>
      </w:r>
      <w:r w:rsidRPr="00105927">
        <w:rPr>
          <w:rFonts w:ascii="Arial" w:hAnsi="Arial" w:cs="Arial"/>
          <w:sz w:val="24"/>
          <w:szCs w:val="24"/>
          <w:lang w:val="en-US"/>
        </w:rPr>
        <w:t>AT-MSCs</w:t>
      </w:r>
      <w:r w:rsidR="00A806C3">
        <w:rPr>
          <w:rFonts w:ascii="Arial" w:hAnsi="Arial" w:cs="Arial"/>
          <w:sz w:val="24"/>
          <w:szCs w:val="24"/>
          <w:lang w:val="en-US"/>
        </w:rPr>
        <w:t>)</w:t>
      </w:r>
      <w:r w:rsidR="008A4072"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used for producing </w:t>
      </w:r>
      <w:r w:rsidR="00A806C3" w:rsidRPr="00A806C3">
        <w:rPr>
          <w:rFonts w:ascii="Arial" w:hAnsi="Arial" w:cs="Arial"/>
          <w:sz w:val="24"/>
          <w:szCs w:val="24"/>
          <w:lang w:val="en-US"/>
        </w:rPr>
        <w:t>extracellular vescicle (</w:t>
      </w:r>
      <w:r w:rsidR="000F21DA" w:rsidRPr="00105927">
        <w:rPr>
          <w:rFonts w:ascii="Arial" w:hAnsi="Arial" w:cs="Arial"/>
          <w:sz w:val="24"/>
          <w:szCs w:val="24"/>
          <w:lang w:val="en-US"/>
        </w:rPr>
        <w:t>EV</w:t>
      </w:r>
      <w:r w:rsidR="00A806C3">
        <w:rPr>
          <w:rFonts w:ascii="Arial" w:hAnsi="Arial" w:cs="Arial"/>
          <w:sz w:val="24"/>
          <w:szCs w:val="24"/>
          <w:lang w:val="en-US"/>
        </w:rPr>
        <w:t>)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or conditioned medium </w:t>
      </w:r>
      <w:r w:rsidR="00F4414E"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(CM)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were grown at a concentration of </w:t>
      </w:r>
      <w:r w:rsidRPr="00105927">
        <w:rPr>
          <w:rFonts w:ascii="Arial" w:hAnsi="Arial" w:cs="Arial"/>
          <w:sz w:val="24"/>
          <w:szCs w:val="24"/>
          <w:lang w:val="en-US"/>
        </w:rPr>
        <w:t>4×10</w:t>
      </w:r>
      <w:r w:rsidRPr="00105927">
        <w:rPr>
          <w:rFonts w:ascii="Arial" w:hAnsi="Arial" w:cs="Arial"/>
          <w:sz w:val="24"/>
          <w:szCs w:val="24"/>
          <w:vertAlign w:val="superscript"/>
          <w:lang w:val="en-US"/>
        </w:rPr>
        <w:t>7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in 175 cm</w:t>
      </w:r>
      <w:r w:rsidRPr="00105927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flasks. Prior to isolation, cells were washed 3 times with PBS and cultured for 72 h in serum-free DMEM medium for collecting </w:t>
      </w:r>
      <w:r w:rsidR="000F21DA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>enriched fraction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. Serum free media was used to avoid contamination of the preparations with </w:t>
      </w:r>
      <w:r w:rsidR="000F21DA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>present in fetal bovine serum. Cell viability under serum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>-free conditions was found to be &gt; 90-95%. The conditioned medium was transferred to 50-mL centrifuge tubes (Thermo Fisher Scienti</w:t>
      </w:r>
      <w:r w:rsidRPr="00515F90">
        <w:rPr>
          <w:rFonts w:ascii="Arial" w:eastAsia="22kgobgezfooxvxvgfe" w:hAnsi="Arial" w:cs="Arial"/>
          <w:sz w:val="24"/>
          <w:szCs w:val="24"/>
          <w:lang w:eastAsia="it-IT"/>
        </w:rPr>
        <w:t>ﬁ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c, Rockford, IL) and centrifuged at </w:t>
      </w:r>
      <w:r w:rsidRPr="00105927">
        <w:rPr>
          <w:rFonts w:ascii="Arial" w:hAnsi="Arial" w:cs="Arial"/>
          <w:sz w:val="24"/>
          <w:szCs w:val="24"/>
          <w:lang w:val="en-US"/>
        </w:rPr>
        <w:t>2500×g, at 4°C for 5 min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 to remove cells and cellular debris. Isolation of </w:t>
      </w:r>
      <w:r w:rsidR="000F21DA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>enriched fraction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 was performed,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as described </w:t>
      </w:r>
      <w:r w:rsidRPr="00105927">
        <w:rPr>
          <w:rFonts w:ascii="Arial" w:hAnsi="Arial" w:cs="Arial"/>
          <w:sz w:val="24"/>
          <w:szCs w:val="24"/>
          <w:lang w:val="en-US"/>
        </w:rPr>
        <w:lastRenderedPageBreak/>
        <w:t>below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. The </w:t>
      </w:r>
      <w:r w:rsidR="00F4414E"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>CM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 was carefully removed, subsequently transferred to new 50-mL centrifuge tubes and filtered by gravity through a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0.8 µm filter (Millipore, Billerica, MA, cat. Number SLAA033SS), then submitted to a centrifugation at 13,500×g, at 4°C for 40 min.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The supernatant resulting from centrifugation was carefully removed, placed in Amicon Ultra-15 ultrafiltration units with Ultracel-100 membrane (Millipore, cat. Number UFC910024) and further centrifuged </w:t>
      </w:r>
      <w:r w:rsidRPr="00105927">
        <w:rPr>
          <w:rFonts w:ascii="Arial" w:hAnsi="Arial" w:cs="Arial"/>
          <w:sz w:val="24"/>
          <w:szCs w:val="24"/>
          <w:lang w:val="en-US"/>
        </w:rPr>
        <w:t>at 4000×g, at 4 °C for 15 min. Either the filtered (</w:t>
      </w:r>
      <w:r w:rsidR="000F21DA" w:rsidRPr="00105927">
        <w:rPr>
          <w:rFonts w:ascii="Arial" w:hAnsi="Arial" w:cs="Arial"/>
          <w:sz w:val="24"/>
          <w:szCs w:val="24"/>
          <w:lang w:val="en-US"/>
        </w:rPr>
        <w:t>EV-</w:t>
      </w:r>
      <w:del w:id="3" w:author="Rossella Madonna" w:date="2021-04-11T12:00:00Z">
        <w:r w:rsidR="000F21DA" w:rsidRPr="00105927" w:rsidDel="008B6C21">
          <w:rPr>
            <w:rFonts w:ascii="Arial" w:hAnsi="Arial" w:cs="Arial"/>
            <w:sz w:val="24"/>
            <w:szCs w:val="24"/>
            <w:lang w:val="en-US"/>
          </w:rPr>
          <w:delText xml:space="preserve"> </w:delText>
        </w:r>
        <w:r w:rsidRPr="00105927" w:rsidDel="008B6C21">
          <w:rPr>
            <w:rFonts w:ascii="Arial" w:hAnsi="Arial" w:cs="Arial"/>
            <w:sz w:val="24"/>
            <w:szCs w:val="24"/>
            <w:lang w:val="en-US"/>
          </w:rPr>
          <w:delText xml:space="preserve"> </w:delText>
        </w:r>
      </w:del>
      <w:r w:rsidRPr="00105927">
        <w:rPr>
          <w:rFonts w:ascii="Arial" w:hAnsi="Arial" w:cs="Arial"/>
          <w:sz w:val="24"/>
          <w:szCs w:val="24"/>
          <w:lang w:val="en-US"/>
        </w:rPr>
        <w:t>free fraction) and retentate (</w:t>
      </w:r>
      <w:r w:rsidR="000F21DA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>enriched fraction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) from the ultrafiltration units were collected and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used immediately or stored at -70 °C until use. Recovered protein contents from </w:t>
      </w:r>
      <w:r w:rsidR="000F21DA" w:rsidRPr="00105927">
        <w:rPr>
          <w:rFonts w:ascii="Arial" w:hAnsi="Arial" w:cs="Arial"/>
          <w:sz w:val="24"/>
          <w:szCs w:val="24"/>
          <w:lang w:val="en-US"/>
        </w:rPr>
        <w:t>EV-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free and </w:t>
      </w:r>
      <w:r w:rsidR="001B0B37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>were determined using the Pierce BCA protein assay kit (Thermo Fisher Scienti</w:t>
      </w:r>
      <w:r w:rsidRPr="00515F90">
        <w:rPr>
          <w:rFonts w:ascii="Arial" w:eastAsia="22kgobgezfooxvxvgfe" w:hAnsi="Arial" w:cs="Arial"/>
          <w:sz w:val="24"/>
          <w:szCs w:val="24"/>
          <w:lang w:eastAsia="it-IT"/>
        </w:rPr>
        <w:t>ﬁ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c) per manufacturer’s protocol. </w:t>
      </w:r>
      <w:r w:rsidR="000F21DA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were labeled with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PKH26 (Sigma-Aldrich, St Louis,MO) according to manufacturer’s protocol. Briefly, 7.5 mg of </w:t>
      </w:r>
      <w:r w:rsidR="000F21DA" w:rsidRPr="00105927">
        <w:rPr>
          <w:rFonts w:ascii="Arial" w:hAnsi="Arial" w:cs="Arial"/>
          <w:sz w:val="24"/>
          <w:szCs w:val="24"/>
          <w:lang w:val="en-US"/>
        </w:rPr>
        <w:t>EV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>were resuspended in 1 mL of diluent C (Sigma-Aldrich) and mixed with PKH26 diluted in Diluent C for a final concentration of 2x10</w:t>
      </w:r>
      <w:r w:rsidRPr="00105927">
        <w:rPr>
          <w:rFonts w:ascii="Arial" w:hAnsi="Arial" w:cs="Arial"/>
          <w:sz w:val="24"/>
          <w:szCs w:val="24"/>
          <w:vertAlign w:val="superscript"/>
          <w:lang w:val="en-US"/>
        </w:rPr>
        <w:t>-6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M PKH26. The </w:t>
      </w:r>
      <w:r w:rsidR="000F21DA" w:rsidRPr="00105927">
        <w:rPr>
          <w:rFonts w:ascii="Arial" w:hAnsi="Arial" w:cs="Arial"/>
          <w:sz w:val="24"/>
          <w:szCs w:val="24"/>
          <w:lang w:val="en-US"/>
        </w:rPr>
        <w:t>EV</w:t>
      </w:r>
      <w:r w:rsidRPr="00105927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 enriched fraction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dye suspension was incubated for 5 min with regular mixing. Excess dye from the labeled </w:t>
      </w:r>
      <w:r w:rsidR="000F21DA" w:rsidRPr="00105927">
        <w:rPr>
          <w:rFonts w:ascii="Arial" w:hAnsi="Arial" w:cs="Arial"/>
          <w:sz w:val="24"/>
          <w:szCs w:val="24"/>
          <w:lang w:val="en-US"/>
        </w:rPr>
        <w:t>EV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were removed by washing in PBS for 3 times. A mixture without </w:t>
      </w:r>
      <w:r w:rsidR="000F21DA" w:rsidRPr="00105927">
        <w:rPr>
          <w:rFonts w:ascii="Arial" w:hAnsi="Arial" w:cs="Arial"/>
          <w:sz w:val="24"/>
          <w:szCs w:val="24"/>
          <w:lang w:val="en-US"/>
        </w:rPr>
        <w:t>EV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was used as a negative control. </w:t>
      </w:r>
    </w:p>
    <w:p w14:paraId="53C4FFDB" w14:textId="77777777" w:rsidR="00D7794F" w:rsidRPr="00105927" w:rsidRDefault="00D7794F" w:rsidP="007C57E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798488E" w14:textId="4FC935F3" w:rsidR="00BB3CC0" w:rsidRPr="00515F90" w:rsidRDefault="00BB3CC0" w:rsidP="007C57EF">
      <w:pPr>
        <w:spacing w:after="16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Characterization of </w:t>
      </w:r>
      <w:r w:rsidR="00A806C3">
        <w:rPr>
          <w:rFonts w:ascii="Arial" w:hAnsi="Arial" w:cs="Arial"/>
          <w:b/>
          <w:sz w:val="24"/>
          <w:szCs w:val="24"/>
          <w:lang w:val="en-US"/>
        </w:rPr>
        <w:t xml:space="preserve">extracellular vescicle - </w:t>
      </w:r>
      <w:r w:rsidRPr="00105927">
        <w:rPr>
          <w:rFonts w:ascii="Arial" w:hAnsi="Arial" w:cs="Arial"/>
          <w:b/>
          <w:sz w:val="24"/>
          <w:szCs w:val="24"/>
          <w:lang w:val="en-US"/>
        </w:rPr>
        <w:t>enriched fraction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from </w:t>
      </w:r>
      <w:r w:rsidR="00A806C3">
        <w:rPr>
          <w:rFonts w:ascii="Arial" w:hAnsi="Arial" w:cs="Arial"/>
          <w:b/>
          <w:sz w:val="24"/>
          <w:szCs w:val="24"/>
          <w:lang w:val="en-US"/>
        </w:rPr>
        <w:t>adipose tissue-derived mesenchymal stromal cell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culture media by </w:t>
      </w:r>
      <w:r w:rsidRPr="00515F90">
        <w:rPr>
          <w:rFonts w:ascii="Arial" w:hAnsi="Arial" w:cs="Arial"/>
          <w:b/>
          <w:sz w:val="24"/>
          <w:szCs w:val="24"/>
          <w:lang w:val="en-US"/>
        </w:rPr>
        <w:t>Nano</w:t>
      </w:r>
      <w:r w:rsidR="000E1457" w:rsidRPr="00515F90">
        <w:rPr>
          <w:rFonts w:ascii="Arial" w:hAnsi="Arial" w:cs="Arial"/>
          <w:b/>
          <w:sz w:val="24"/>
          <w:szCs w:val="24"/>
          <w:lang w:val="en-US"/>
        </w:rPr>
        <w:t>particle tracking analysis and p</w:t>
      </w:r>
      <w:r w:rsidRPr="00515F90">
        <w:rPr>
          <w:rFonts w:ascii="Arial" w:hAnsi="Arial" w:cs="Arial"/>
          <w:b/>
          <w:sz w:val="24"/>
          <w:szCs w:val="24"/>
          <w:lang w:val="en-US"/>
        </w:rPr>
        <w:t>rotein to lipid ratio measurement</w:t>
      </w:r>
    </w:p>
    <w:p w14:paraId="38243AD1" w14:textId="4A2B6A98" w:rsidR="00BB3CC0" w:rsidRPr="00105927" w:rsidRDefault="00BB3CC0" w:rsidP="007C57E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15F90">
        <w:rPr>
          <w:rFonts w:ascii="Arial" w:hAnsi="Arial" w:cs="Arial"/>
          <w:sz w:val="24"/>
          <w:szCs w:val="24"/>
          <w:lang w:val="en-US"/>
        </w:rPr>
        <w:t>Amount and size distribution of particles was measured by Nanoparticle tracking analysis (NTA) using</w:t>
      </w:r>
      <w:r w:rsidRPr="00515F9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515F90">
        <w:rPr>
          <w:rFonts w:ascii="Arial" w:hAnsi="Arial" w:cs="Arial"/>
          <w:sz w:val="24"/>
          <w:szCs w:val="24"/>
          <w:lang w:val="en-US"/>
        </w:rPr>
        <w:t>ZetaView® PMX-120 (Particle Metrix, Inning am Ammersee, Germany). Samples were diluted 1000-fold with 0.1</w:t>
      </w:r>
      <w:ins w:id="4" w:author="Rossella Madonna" w:date="2021-04-11T12:02:00Z">
        <w:r w:rsidR="008B6C21">
          <w:rPr>
            <w:rFonts w:ascii="Arial" w:hAnsi="Arial" w:cs="Arial"/>
            <w:sz w:val="24"/>
            <w:szCs w:val="24"/>
            <w:lang w:val="en-US"/>
          </w:rPr>
          <w:t xml:space="preserve"> </w:t>
        </w:r>
      </w:ins>
      <w:r w:rsidRPr="00515F90">
        <w:rPr>
          <w:rFonts w:ascii="Arial" w:hAnsi="Arial" w:cs="Arial"/>
          <w:sz w:val="24"/>
          <w:szCs w:val="24"/>
          <w:lang w:val="en-US"/>
        </w:rPr>
        <w:t xml:space="preserve">µm-filtered PBS. All NTA measurements were performed with a gain of 33.6, a shutter value of 100 </w:t>
      </w:r>
      <w:r w:rsidRPr="00515F90">
        <w:rPr>
          <w:rFonts w:ascii="Arial" w:hAnsi="Arial" w:cs="Arial"/>
          <w:sz w:val="24"/>
          <w:szCs w:val="24"/>
          <w:lang w:val="en-US"/>
        </w:rPr>
        <w:lastRenderedPageBreak/>
        <w:t>(corresponding to an exposure time of 10 ms) and a frame rate of 30 frames per second.</w:t>
      </w:r>
    </w:p>
    <w:p w14:paraId="60F1257D" w14:textId="7EA530B1" w:rsidR="00BB3CC0" w:rsidRPr="00515F90" w:rsidRDefault="00BB3CC0" w:rsidP="007C57EF">
      <w:pPr>
        <w:spacing w:after="16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15F90">
        <w:rPr>
          <w:rFonts w:ascii="Arial" w:hAnsi="Arial" w:cs="Arial"/>
          <w:sz w:val="24"/>
          <w:szCs w:val="24"/>
          <w:lang w:val="en-US"/>
        </w:rPr>
        <w:t xml:space="preserve">To enable protein and lipid measurements, samples were concentrated with ultracentrifugation for 2h at 100.000×g, then </w:t>
      </w:r>
      <w:r w:rsidR="00FE11A1" w:rsidRPr="008B6C21">
        <w:rPr>
          <w:rFonts w:ascii="Arial" w:hAnsi="Arial" w:cs="Arial"/>
          <w:sz w:val="24"/>
          <w:szCs w:val="24"/>
          <w:lang w:val="en-US"/>
        </w:rPr>
        <w:t>extracellular</w:t>
      </w:r>
      <w:r w:rsidR="00D354AB" w:rsidRPr="008B6C21">
        <w:rPr>
          <w:rFonts w:ascii="Arial" w:hAnsi="Arial" w:cs="Arial"/>
          <w:sz w:val="24"/>
          <w:szCs w:val="24"/>
          <w:lang w:val="en-US"/>
        </w:rPr>
        <w:t xml:space="preserve"> </w:t>
      </w:r>
      <w:r w:rsidR="00FE11A1" w:rsidRPr="008B6C21">
        <w:rPr>
          <w:rFonts w:ascii="Arial" w:hAnsi="Arial" w:cs="Arial"/>
          <w:sz w:val="24"/>
          <w:szCs w:val="24"/>
          <w:lang w:val="en-US"/>
        </w:rPr>
        <w:t>vescicle (</w:t>
      </w:r>
      <w:r w:rsidRPr="00515F90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)</w:t>
      </w:r>
      <w:r w:rsidR="00FE11A1">
        <w:rPr>
          <w:rFonts w:ascii="Arial" w:hAnsi="Arial" w:cs="Arial"/>
          <w:b/>
          <w:sz w:val="24"/>
          <w:szCs w:val="24"/>
          <w:lang w:val="en-US"/>
        </w:rPr>
        <w:t>-</w:t>
      </w:r>
      <w:r w:rsidRPr="00105927">
        <w:rPr>
          <w:rFonts w:ascii="Arial" w:hAnsi="Arial" w:cs="Arial"/>
          <w:sz w:val="24"/>
          <w:szCs w:val="24"/>
          <w:lang w:val="en-US"/>
        </w:rPr>
        <w:t>enriched fraction</w:t>
      </w:r>
      <w:r w:rsidRPr="00515F90">
        <w:rPr>
          <w:rFonts w:ascii="Arial" w:hAnsi="Arial" w:cs="Arial"/>
          <w:sz w:val="24"/>
          <w:szCs w:val="24"/>
          <w:lang w:val="en-US"/>
        </w:rPr>
        <w:t xml:space="preserve"> pellets were resuspended in PBS. Protein concentration of EV</w:t>
      </w:r>
      <w:r w:rsidR="00FE11A1">
        <w:rPr>
          <w:rFonts w:ascii="Arial" w:hAnsi="Arial" w:cs="Arial"/>
          <w:b/>
          <w:sz w:val="24"/>
          <w:szCs w:val="24"/>
          <w:lang w:val="en-US"/>
        </w:rPr>
        <w:t>-</w:t>
      </w:r>
      <w:r w:rsidRPr="00105927">
        <w:rPr>
          <w:rFonts w:ascii="Arial" w:hAnsi="Arial" w:cs="Arial"/>
          <w:sz w:val="24"/>
          <w:szCs w:val="24"/>
          <w:lang w:val="en-US"/>
        </w:rPr>
        <w:t>enriched fractions</w:t>
      </w:r>
      <w:r w:rsidRPr="00515F90">
        <w:rPr>
          <w:rFonts w:ascii="Arial" w:hAnsi="Arial" w:cs="Arial"/>
          <w:sz w:val="24"/>
          <w:szCs w:val="24"/>
          <w:lang w:val="en-US"/>
        </w:rPr>
        <w:t xml:space="preserve"> were measured by BCA kit (Thermo Fisher Scientific, Waltham, MA USA) according to the instructions of the manufacturer with BSA as a standard. Lipid content of EV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enriched fractions</w:t>
      </w:r>
      <w:r w:rsidRPr="00515F90">
        <w:rPr>
          <w:rFonts w:ascii="Arial" w:hAnsi="Arial" w:cs="Arial"/>
          <w:sz w:val="24"/>
          <w:szCs w:val="24"/>
          <w:lang w:val="en-US"/>
        </w:rPr>
        <w:t xml:space="preserve"> was measured according </w:t>
      </w:r>
      <w:r w:rsidR="00024087" w:rsidRPr="00515F90">
        <w:rPr>
          <w:rFonts w:ascii="Arial" w:hAnsi="Arial" w:cs="Arial"/>
          <w:sz w:val="24"/>
          <w:szCs w:val="24"/>
          <w:lang w:val="en-US"/>
        </w:rPr>
        <w:t>to Visnovitz et al.</w:t>
      </w:r>
      <w:ins w:id="5" w:author="Rossella Madonna" w:date="2021-04-11T12:03:00Z">
        <w:r w:rsidR="008B6C21" w:rsidRPr="008B6C21">
          <w:rPr>
            <w:rFonts w:ascii="Arial" w:hAnsi="Arial" w:cs="Arial"/>
            <w:sz w:val="24"/>
            <w:szCs w:val="24"/>
            <w:vertAlign w:val="superscript"/>
            <w:lang w:val="en-US"/>
          </w:rPr>
          <w:t>5</w:t>
        </w:r>
      </w:ins>
      <w:del w:id="6" w:author="Rossella Madonna" w:date="2021-04-11T12:03:00Z">
        <w:r w:rsidR="00024087" w:rsidRPr="00515F90" w:rsidDel="008B6C21">
          <w:rPr>
            <w:rFonts w:ascii="Arial" w:hAnsi="Arial" w:cs="Arial"/>
            <w:sz w:val="24"/>
            <w:szCs w:val="24"/>
            <w:lang w:val="en-US"/>
          </w:rPr>
          <w:delText xml:space="preserve"> [3]</w:delText>
        </w:r>
      </w:del>
      <w:r w:rsidRPr="00515F90">
        <w:rPr>
          <w:rFonts w:ascii="Arial" w:hAnsi="Arial" w:cs="Arial"/>
          <w:sz w:val="24"/>
          <w:szCs w:val="24"/>
          <w:lang w:val="en-US"/>
        </w:rPr>
        <w:t>. Briefly, 200 µL of 96% sulphuric acid (Molar Chemicals) was added either to 40 µL of liposome standards or to 40 µL EV</w:t>
      </w:r>
      <w:r w:rsidR="00FE11A1">
        <w:rPr>
          <w:rFonts w:ascii="Arial" w:hAnsi="Arial" w:cs="Arial"/>
          <w:b/>
          <w:sz w:val="24"/>
          <w:szCs w:val="24"/>
          <w:lang w:val="en-US"/>
        </w:rPr>
        <w:t>-</w:t>
      </w:r>
      <w:r w:rsidRPr="00105927">
        <w:rPr>
          <w:rFonts w:ascii="Arial" w:hAnsi="Arial" w:cs="Arial"/>
          <w:sz w:val="24"/>
          <w:szCs w:val="24"/>
          <w:lang w:val="en-US"/>
        </w:rPr>
        <w:t>enriched fractions</w:t>
      </w:r>
      <w:r w:rsidRPr="00515F90">
        <w:rPr>
          <w:rFonts w:ascii="Arial" w:hAnsi="Arial" w:cs="Arial"/>
          <w:sz w:val="24"/>
          <w:szCs w:val="24"/>
          <w:lang w:val="en-US"/>
        </w:rPr>
        <w:t xml:space="preserve"> suspended in PBS and incubated at 90°C for 20 min. Tubes were cooled and 120 µL of phospho-vanillin reagent was added to each tube. Next, 280 µL of sample was transferred to a 96 well plate (Thermo) and incubated for 1 h at 37°C. Absorbance at 540 nm was determined with a plate reader (Multiskan MS, Labsystems). As a standard an aqueous phase liposome of 1,2-Dioleoyl-sn-glycero-3-phosphocholine was used.</w:t>
      </w:r>
    </w:p>
    <w:p w14:paraId="1E3803C7" w14:textId="77777777" w:rsidR="00BB3CC0" w:rsidRPr="00105927" w:rsidRDefault="00BB3CC0" w:rsidP="007C57EF">
      <w:pPr>
        <w:spacing w:after="0" w:line="480" w:lineRule="auto"/>
        <w:jc w:val="both"/>
        <w:rPr>
          <w:rFonts w:ascii="Arial" w:hAnsi="Arial" w:cs="Arial"/>
          <w:b/>
          <w:iCs/>
          <w:sz w:val="24"/>
          <w:szCs w:val="24"/>
          <w:lang w:val="en-US"/>
        </w:rPr>
      </w:pPr>
    </w:p>
    <w:p w14:paraId="65F5BB30" w14:textId="38A8DE12" w:rsidR="00D7794F" w:rsidRPr="00105927" w:rsidRDefault="00D7794F" w:rsidP="007C57EF">
      <w:pPr>
        <w:spacing w:after="0" w:line="480" w:lineRule="auto"/>
        <w:jc w:val="both"/>
        <w:rPr>
          <w:rFonts w:ascii="Arial" w:hAnsi="Arial" w:cs="Arial"/>
          <w:b/>
          <w:iCs/>
          <w:sz w:val="24"/>
          <w:szCs w:val="24"/>
          <w:lang w:val="en-US"/>
        </w:rPr>
      </w:pPr>
      <w:r w:rsidRPr="00105927">
        <w:rPr>
          <w:rFonts w:ascii="Arial" w:hAnsi="Arial" w:cs="Arial"/>
          <w:b/>
          <w:iCs/>
          <w:sz w:val="24"/>
          <w:szCs w:val="24"/>
          <w:lang w:val="en-US"/>
        </w:rPr>
        <w:t>Western analyses</w:t>
      </w:r>
    </w:p>
    <w:p w14:paraId="1F1B0EBC" w14:textId="31BDD03D" w:rsidR="00D7794F" w:rsidRPr="00105927" w:rsidRDefault="00D7794F" w:rsidP="007C57EF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05927">
        <w:rPr>
          <w:rStyle w:val="Enfasicorsivo"/>
          <w:rFonts w:ascii="Arial" w:hAnsi="Arial" w:cs="Arial"/>
          <w:b w:val="0"/>
          <w:iCs/>
          <w:sz w:val="24"/>
          <w:szCs w:val="24"/>
          <w:lang w:val="en-US"/>
        </w:rPr>
        <w:t xml:space="preserve">Total protein extracts of </w:t>
      </w:r>
      <w:r w:rsidR="00C92ECA" w:rsidRPr="00105927">
        <w:rPr>
          <w:rFonts w:ascii="Arial" w:hAnsi="Arial" w:cs="Arial"/>
          <w:sz w:val="24"/>
          <w:szCs w:val="24"/>
          <w:lang w:val="en-US"/>
        </w:rPr>
        <w:t>CS</w:t>
      </w:r>
      <w:r w:rsidRPr="00105927">
        <w:rPr>
          <w:rFonts w:ascii="Arial" w:hAnsi="Arial" w:cs="Arial"/>
          <w:sz w:val="24"/>
          <w:szCs w:val="24"/>
          <w:lang w:val="en-US"/>
        </w:rPr>
        <w:t>Cs in each experimental group</w:t>
      </w:r>
      <w:r w:rsidRPr="00105927">
        <w:rPr>
          <w:rStyle w:val="Enfasicorsivo"/>
          <w:rFonts w:ascii="Arial" w:hAnsi="Arial" w:cs="Arial"/>
          <w:iCs/>
          <w:sz w:val="24"/>
          <w:szCs w:val="24"/>
          <w:lang w:val="en-US"/>
        </w:rPr>
        <w:t xml:space="preserve"> </w:t>
      </w:r>
      <w:r w:rsidRPr="00105927">
        <w:rPr>
          <w:rStyle w:val="Enfasicorsivo"/>
          <w:rFonts w:ascii="Arial" w:hAnsi="Arial" w:cs="Arial"/>
          <w:b w:val="0"/>
          <w:iCs/>
          <w:sz w:val="24"/>
          <w:szCs w:val="24"/>
          <w:lang w:val="en-US"/>
        </w:rPr>
        <w:t>were isolated in ice-cold</w:t>
      </w:r>
      <w:r w:rsidRPr="00105927">
        <w:rPr>
          <w:rStyle w:val="Enfasicorsivo"/>
          <w:rFonts w:ascii="Arial" w:hAnsi="Arial" w:cs="Arial"/>
          <w:iCs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radioimmunoprecipitation </w:t>
      </w:r>
      <w:r w:rsidRPr="00105927">
        <w:rPr>
          <w:rStyle w:val="Enfasicorsivo"/>
          <w:rFonts w:ascii="Arial" w:hAnsi="Arial" w:cs="Arial"/>
          <w:b w:val="0"/>
          <w:iCs/>
          <w:sz w:val="24"/>
          <w:szCs w:val="24"/>
          <w:lang w:val="en-US"/>
        </w:rPr>
        <w:t>buffer (Sigma Aldrich)</w:t>
      </w:r>
      <w:r w:rsidRPr="00105927">
        <w:rPr>
          <w:rFonts w:ascii="Arial" w:hAnsi="Arial" w:cs="Arial"/>
          <w:b/>
          <w:i/>
          <w:iCs/>
          <w:sz w:val="24"/>
          <w:szCs w:val="24"/>
          <w:lang w:val="en-US"/>
        </w:rPr>
        <w:t>.</w:t>
      </w:r>
      <w:r w:rsidRPr="00105927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iCs/>
          <w:sz w:val="24"/>
          <w:szCs w:val="24"/>
          <w:lang w:val="en-US"/>
        </w:rPr>
        <w:t>The</w:t>
      </w:r>
      <w:r w:rsidRPr="00105927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iCs/>
          <w:sz w:val="24"/>
          <w:szCs w:val="24"/>
          <w:lang w:val="en-US"/>
        </w:rPr>
        <w:t>p</w:t>
      </w:r>
      <w:r w:rsidRPr="00105927">
        <w:rPr>
          <w:rFonts w:ascii="Arial" w:hAnsi="Arial" w:cs="Arial"/>
          <w:sz w:val="24"/>
          <w:szCs w:val="24"/>
          <w:lang w:val="en-US"/>
        </w:rPr>
        <w:t>roteins were</w:t>
      </w:r>
      <w:r w:rsidRPr="00515F90">
        <w:rPr>
          <w:rFonts w:ascii="Arial" w:hAnsi="Arial" w:cs="Arial"/>
          <w:sz w:val="24"/>
          <w:szCs w:val="24"/>
          <w:lang w:val="en-GB"/>
        </w:rPr>
        <w:t xml:space="preserve"> separated under reducing conditions and electroblotted onto a polyvinylidene fluoride membrane (Immobilon-P; Millipore, Bedford, MA).</w:t>
      </w:r>
      <w:r w:rsidRPr="00105927">
        <w:rPr>
          <w:rFonts w:ascii="Arial" w:hAnsi="Arial" w:cs="Arial"/>
          <w:noProof/>
          <w:sz w:val="24"/>
          <w:szCs w:val="24"/>
          <w:lang w:val="en-US"/>
        </w:rPr>
        <w:t xml:space="preserve"> The membranes were blocked with 3% milk in TBS-Tween (50 mM tris, 150 mM NaCl, 0.05% Tween-20), and then incubated overnight at 4°C with primary antibodies against one of the following: (1) cardiac actin (Sigma</w:t>
      </w:r>
      <w:r w:rsidR="008260DC" w:rsidRPr="00105927">
        <w:rPr>
          <w:rFonts w:ascii="Arial" w:hAnsi="Arial" w:cs="Arial"/>
          <w:noProof/>
          <w:sz w:val="24"/>
          <w:szCs w:val="24"/>
          <w:lang w:val="en-US"/>
        </w:rPr>
        <w:t xml:space="preserve"> Aldrich; 1:5000 dilution); (2)</w:t>
      </w:r>
      <w:r w:rsidRPr="00105927"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="00A806C3">
        <w:rPr>
          <w:rFonts w:ascii="Arial" w:hAnsi="Arial" w:cs="Arial"/>
          <w:noProof/>
          <w:sz w:val="24"/>
          <w:szCs w:val="24"/>
          <w:lang w:val="en-US"/>
        </w:rPr>
        <w:t>endothelial nitric oxide synthase (</w:t>
      </w:r>
      <w:r w:rsidRPr="00105927">
        <w:rPr>
          <w:rFonts w:ascii="Arial" w:hAnsi="Arial" w:cs="Arial"/>
          <w:noProof/>
          <w:sz w:val="24"/>
          <w:szCs w:val="24"/>
          <w:lang w:val="en-US"/>
        </w:rPr>
        <w:t>eNOS</w:t>
      </w:r>
      <w:r w:rsidR="00A806C3">
        <w:rPr>
          <w:rFonts w:ascii="Arial" w:hAnsi="Arial" w:cs="Arial"/>
          <w:noProof/>
          <w:sz w:val="24"/>
          <w:szCs w:val="24"/>
          <w:lang w:val="en-US"/>
        </w:rPr>
        <w:t xml:space="preserve">, </w:t>
      </w:r>
      <w:r w:rsidRPr="00105927">
        <w:rPr>
          <w:rFonts w:ascii="Arial" w:hAnsi="Arial" w:cs="Arial"/>
          <w:noProof/>
          <w:sz w:val="24"/>
          <w:szCs w:val="24"/>
          <w:lang w:val="en-US"/>
        </w:rPr>
        <w:t>BD Transduction Laboratories, Franklin</w:t>
      </w:r>
      <w:r w:rsidR="008260DC" w:rsidRPr="00105927">
        <w:rPr>
          <w:rFonts w:ascii="Arial" w:hAnsi="Arial" w:cs="Arial"/>
          <w:noProof/>
          <w:sz w:val="24"/>
          <w:szCs w:val="24"/>
          <w:lang w:val="en-US"/>
        </w:rPr>
        <w:t xml:space="preserve"> Lakes, NJ, 1:2500 dilution); (3</w:t>
      </w:r>
      <w:r w:rsidRPr="00105927">
        <w:rPr>
          <w:rFonts w:ascii="Arial" w:hAnsi="Arial" w:cs="Arial"/>
          <w:noProof/>
          <w:sz w:val="24"/>
          <w:szCs w:val="24"/>
          <w:lang w:val="en-US"/>
        </w:rPr>
        <w:t>) pAKT</w:t>
      </w:r>
      <w:r w:rsidR="00F62D8D">
        <w:rPr>
          <w:rFonts w:ascii="Arial" w:hAnsi="Arial" w:cs="Arial"/>
          <w:noProof/>
          <w:sz w:val="24"/>
          <w:szCs w:val="24"/>
          <w:lang w:val="en-US"/>
        </w:rPr>
        <w:t xml:space="preserve"> and AKT</w:t>
      </w:r>
      <w:r w:rsidRPr="00105927"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noProof/>
          <w:sz w:val="24"/>
          <w:szCs w:val="24"/>
          <w:lang w:val="en-US"/>
        </w:rPr>
        <w:lastRenderedPageBreak/>
        <w:t>(Cell</w:t>
      </w:r>
      <w:r w:rsidR="008260DC" w:rsidRPr="00105927">
        <w:rPr>
          <w:rFonts w:ascii="Arial" w:hAnsi="Arial" w:cs="Arial"/>
          <w:noProof/>
          <w:sz w:val="24"/>
          <w:szCs w:val="24"/>
          <w:lang w:val="en-US"/>
        </w:rPr>
        <w:t xml:space="preserve"> Signaling, 1:1000 dilution); (4</w:t>
      </w:r>
      <w:r w:rsidRPr="00105927">
        <w:rPr>
          <w:rFonts w:ascii="Arial" w:hAnsi="Arial" w:cs="Arial"/>
          <w:noProof/>
          <w:sz w:val="24"/>
          <w:szCs w:val="24"/>
          <w:lang w:val="en-US"/>
        </w:rPr>
        <w:t>) cleaved caspase-3 (Cell Sig</w:t>
      </w:r>
      <w:r w:rsidR="008260DC" w:rsidRPr="00105927">
        <w:rPr>
          <w:rFonts w:ascii="Arial" w:hAnsi="Arial" w:cs="Arial"/>
          <w:noProof/>
          <w:sz w:val="24"/>
          <w:szCs w:val="24"/>
          <w:lang w:val="en-US"/>
        </w:rPr>
        <w:t>naling, Danver, MA,  1:1000); (5</w:t>
      </w:r>
      <w:r w:rsidRPr="00105927">
        <w:rPr>
          <w:rFonts w:ascii="Arial" w:hAnsi="Arial" w:cs="Arial"/>
          <w:noProof/>
          <w:sz w:val="24"/>
          <w:szCs w:val="24"/>
          <w:lang w:val="en-US"/>
        </w:rPr>
        <w:t xml:space="preserve">) alpha sarcomeric actinin (Sigma, 1:5000). Equal loading and protein transfer were verified by stripping and reprobing each blot with antibodies against GAPDH or </w:t>
      </w:r>
      <w:r w:rsidRPr="00515F90">
        <w:rPr>
          <w:rFonts w:ascii="Arial" w:hAnsi="Arial" w:cs="Arial"/>
          <w:noProof/>
          <w:sz w:val="24"/>
          <w:szCs w:val="24"/>
        </w:rPr>
        <w:t>β</w:t>
      </w:r>
      <w:r w:rsidRPr="00105927">
        <w:rPr>
          <w:rFonts w:ascii="Arial" w:hAnsi="Arial" w:cs="Arial"/>
          <w:noProof/>
          <w:sz w:val="24"/>
          <w:szCs w:val="24"/>
          <w:lang w:val="en-US"/>
        </w:rPr>
        <w:t>-actin (Sigma).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 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 </w:t>
      </w:r>
    </w:p>
    <w:p w14:paraId="6C110428" w14:textId="77777777" w:rsidR="00D7794F" w:rsidRPr="00105927" w:rsidRDefault="00D7794F" w:rsidP="007C57E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05927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63D965C5" w14:textId="5E5076D6" w:rsidR="00D7794F" w:rsidRPr="00105927" w:rsidRDefault="000F21DA" w:rsidP="007C57EF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05927">
        <w:rPr>
          <w:rFonts w:ascii="Arial" w:hAnsi="Arial" w:cs="Arial"/>
          <w:b/>
          <w:sz w:val="24"/>
          <w:szCs w:val="24"/>
          <w:lang w:val="en-US"/>
        </w:rPr>
        <w:t>E</w:t>
      </w:r>
      <w:r w:rsidR="00A806C3">
        <w:rPr>
          <w:rFonts w:ascii="Arial" w:hAnsi="Arial" w:cs="Arial"/>
          <w:b/>
          <w:sz w:val="24"/>
          <w:szCs w:val="24"/>
          <w:lang w:val="en-US"/>
        </w:rPr>
        <w:t>xtracellular vesicle-</w:t>
      </w:r>
      <w:r w:rsidR="001B0B37" w:rsidRPr="00105927">
        <w:rPr>
          <w:rFonts w:ascii="Arial" w:hAnsi="Arial" w:cs="Arial"/>
          <w:b/>
          <w:sz w:val="24"/>
          <w:szCs w:val="24"/>
          <w:lang w:val="en-US"/>
        </w:rPr>
        <w:t>enriched fraction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="00C92ECA" w:rsidRPr="00105927">
        <w:rPr>
          <w:rFonts w:ascii="Arial" w:hAnsi="Arial" w:cs="Arial"/>
          <w:b/>
          <w:sz w:val="24"/>
          <w:szCs w:val="24"/>
          <w:lang w:val="en-US"/>
        </w:rPr>
        <w:t xml:space="preserve">uptake by </w:t>
      </w:r>
      <w:r w:rsidR="00676266">
        <w:rPr>
          <w:rFonts w:ascii="Arial" w:hAnsi="Arial" w:cs="Arial"/>
          <w:b/>
          <w:sz w:val="24"/>
          <w:szCs w:val="24"/>
          <w:lang w:val="en-US"/>
        </w:rPr>
        <w:t>cardiac</w:t>
      </w:r>
      <w:r w:rsidR="00A806C3">
        <w:rPr>
          <w:rFonts w:ascii="Arial" w:hAnsi="Arial" w:cs="Arial"/>
          <w:b/>
          <w:sz w:val="24"/>
          <w:szCs w:val="24"/>
          <w:lang w:val="en-US"/>
        </w:rPr>
        <w:t xml:space="preserve"> stromal cells</w:t>
      </w:r>
      <w:r w:rsidR="00A806C3"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D7794F" w:rsidRPr="00105927">
        <w:rPr>
          <w:rFonts w:ascii="Arial" w:hAnsi="Arial" w:cs="Arial"/>
          <w:b/>
          <w:sz w:val="24"/>
          <w:szCs w:val="24"/>
          <w:lang w:val="en-US"/>
        </w:rPr>
        <w:t>an</w:t>
      </w:r>
      <w:r w:rsidR="00C92ECA" w:rsidRPr="00105927">
        <w:rPr>
          <w:rFonts w:ascii="Arial" w:hAnsi="Arial" w:cs="Arial"/>
          <w:b/>
          <w:sz w:val="24"/>
          <w:szCs w:val="24"/>
          <w:lang w:val="en-US"/>
        </w:rPr>
        <w:t xml:space="preserve">d analysis of </w:t>
      </w:r>
      <w:r w:rsidR="00676266">
        <w:rPr>
          <w:rFonts w:ascii="Arial" w:hAnsi="Arial" w:cs="Arial"/>
          <w:b/>
          <w:sz w:val="24"/>
          <w:szCs w:val="24"/>
          <w:lang w:val="en-US"/>
        </w:rPr>
        <w:t>adipose tissue-derived mesenchymal stroma cell</w:t>
      </w:r>
      <w:r w:rsidR="00C92ECA" w:rsidRPr="00105927">
        <w:rPr>
          <w:rFonts w:ascii="Arial" w:hAnsi="Arial" w:cs="Arial"/>
          <w:b/>
          <w:sz w:val="24"/>
          <w:szCs w:val="24"/>
          <w:lang w:val="en-US"/>
        </w:rPr>
        <w:t xml:space="preserve">-induced </w:t>
      </w:r>
      <w:r w:rsidR="00676266">
        <w:rPr>
          <w:rFonts w:ascii="Arial" w:hAnsi="Arial" w:cs="Arial"/>
          <w:b/>
          <w:sz w:val="24"/>
          <w:szCs w:val="24"/>
          <w:lang w:val="en-US"/>
        </w:rPr>
        <w:t>cardiac stromal cell</w:t>
      </w:r>
      <w:r w:rsidR="00676266"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D7794F" w:rsidRPr="00105927">
        <w:rPr>
          <w:rFonts w:ascii="Arial" w:hAnsi="Arial" w:cs="Arial"/>
          <w:b/>
          <w:sz w:val="24"/>
          <w:szCs w:val="24"/>
          <w:lang w:val="en-US"/>
        </w:rPr>
        <w:t>cytoprotection and differentiation in simulated ischemia/reperfusion</w:t>
      </w:r>
    </w:p>
    <w:p w14:paraId="26221E7E" w14:textId="7E57AE43" w:rsidR="00D7794F" w:rsidRPr="00105927" w:rsidRDefault="00D7794F" w:rsidP="007C57E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05927">
        <w:rPr>
          <w:rFonts w:ascii="Arial" w:hAnsi="Arial" w:cs="Arial"/>
          <w:sz w:val="24"/>
          <w:szCs w:val="24"/>
          <w:lang w:val="en-US"/>
        </w:rPr>
        <w:t xml:space="preserve">The cytoprotective effect of AT-MSCs on </w:t>
      </w:r>
      <w:r w:rsidR="00C92ECA" w:rsidRPr="00105927">
        <w:rPr>
          <w:rFonts w:ascii="Arial" w:hAnsi="Arial" w:cs="Arial"/>
          <w:sz w:val="24"/>
          <w:szCs w:val="24"/>
          <w:lang w:val="en-US"/>
        </w:rPr>
        <w:t>CSCs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was tested in the model of simulated ischemia/reperf</w:t>
      </w:r>
      <w:r w:rsidR="00C92ECA" w:rsidRPr="00105927">
        <w:rPr>
          <w:rFonts w:ascii="Arial" w:hAnsi="Arial" w:cs="Arial"/>
          <w:sz w:val="24"/>
          <w:szCs w:val="24"/>
          <w:lang w:val="en-US"/>
        </w:rPr>
        <w:t>usion (SI/R)</w:t>
      </w:r>
      <w:r w:rsidR="00EA7492" w:rsidRPr="007C57EF">
        <w:rPr>
          <w:rFonts w:ascii="Arial" w:hAnsi="Arial" w:cs="Arial"/>
          <w:sz w:val="24"/>
          <w:szCs w:val="24"/>
          <w:lang w:val="en-US"/>
        </w:rPr>
        <w:t xml:space="preserve"> </w:t>
      </w:r>
      <w:r w:rsidR="00EA7492" w:rsidRPr="007C57EF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="00C92ECA" w:rsidRPr="00105927">
        <w:rPr>
          <w:rFonts w:ascii="Arial" w:hAnsi="Arial" w:cs="Arial"/>
          <w:sz w:val="24"/>
          <w:szCs w:val="24"/>
          <w:lang w:val="en-US"/>
        </w:rPr>
        <w:t>. CS</w:t>
      </w:r>
      <w:r w:rsidRPr="00105927">
        <w:rPr>
          <w:rFonts w:ascii="Arial" w:hAnsi="Arial" w:cs="Arial"/>
          <w:sz w:val="24"/>
          <w:szCs w:val="24"/>
          <w:lang w:val="en-US"/>
        </w:rPr>
        <w:t>Cs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were first preconditioned by culturing them for 72 h in CM or </w:t>
      </w:r>
      <w:r w:rsidR="00BF4C04" w:rsidRPr="00105927">
        <w:rPr>
          <w:rFonts w:ascii="Arial" w:hAnsi="Arial" w:cs="Arial"/>
          <w:sz w:val="24"/>
          <w:szCs w:val="24"/>
          <w:lang w:val="en-US"/>
        </w:rPr>
        <w:t>E</w:t>
      </w:r>
      <w:r w:rsidR="001E1557">
        <w:rPr>
          <w:rFonts w:ascii="Arial" w:hAnsi="Arial" w:cs="Arial"/>
          <w:sz w:val="24"/>
          <w:szCs w:val="24"/>
          <w:lang w:val="en-US"/>
        </w:rPr>
        <w:t>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at three different concentrations (0.1, 1.0, and 10 mg/mL) harvested from 72 h cultures of </w:t>
      </w:r>
      <w:r w:rsidRPr="00105927">
        <w:rPr>
          <w:rFonts w:ascii="Arial" w:hAnsi="Arial" w:cs="Arial"/>
          <w:sz w:val="24"/>
          <w:szCs w:val="24"/>
          <w:lang w:val="en-US" w:eastAsia="it-IT"/>
        </w:rPr>
        <w:t>mock-transduced AT-MSCs or</w:t>
      </w:r>
      <w:r w:rsidR="008A4072"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="00344B48" w:rsidRPr="00105927">
        <w:rPr>
          <w:rFonts w:ascii="Arial" w:hAnsi="Arial" w:cs="Arial"/>
          <w:sz w:val="24"/>
          <w:szCs w:val="24"/>
          <w:lang w:val="en-US"/>
        </w:rPr>
        <w:t xml:space="preserve">T/M </w:t>
      </w:r>
      <w:r w:rsidRPr="00105927">
        <w:rPr>
          <w:rFonts w:ascii="Arial" w:hAnsi="Arial" w:cs="Arial"/>
          <w:sz w:val="24"/>
          <w:szCs w:val="24"/>
          <w:lang w:val="en-US"/>
        </w:rPr>
        <w:t>AT-MSCs</w:t>
      </w:r>
      <w:r w:rsidRPr="00105927">
        <w:rPr>
          <w:rFonts w:ascii="Arial" w:hAnsi="Arial" w:cs="Arial"/>
          <w:sz w:val="24"/>
          <w:szCs w:val="24"/>
          <w:lang w:val="en-US" w:eastAsia="it-IT"/>
        </w:rPr>
        <w:t>.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As </w:t>
      </w:r>
      <w:r w:rsidR="00BF4C04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>were previously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PKH26-labeled,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their uptake by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C92ECA" w:rsidRPr="00105927">
        <w:rPr>
          <w:rFonts w:ascii="Arial" w:hAnsi="Arial" w:cs="Arial"/>
          <w:sz w:val="24"/>
          <w:szCs w:val="24"/>
          <w:lang w:val="en-US"/>
        </w:rPr>
        <w:t>CS</w:t>
      </w:r>
      <w:r w:rsidRPr="00105927">
        <w:rPr>
          <w:rFonts w:ascii="Arial" w:hAnsi="Arial" w:cs="Arial"/>
          <w:sz w:val="24"/>
          <w:szCs w:val="24"/>
          <w:lang w:val="en-US"/>
        </w:rPr>
        <w:t>Cs was verified by localizati</w:t>
      </w:r>
      <w:r w:rsidR="004403F1" w:rsidRPr="00105927">
        <w:rPr>
          <w:rFonts w:ascii="Arial" w:hAnsi="Arial" w:cs="Arial"/>
          <w:sz w:val="24"/>
          <w:szCs w:val="24"/>
          <w:lang w:val="en-US"/>
        </w:rPr>
        <w:t>on of red fluorescence in the CS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Cs under fluorescence microscope. 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Afterwards, preconditioned </w:t>
      </w:r>
      <w:r w:rsidR="004403F1" w:rsidRPr="00105927">
        <w:rPr>
          <w:rFonts w:ascii="Arial" w:hAnsi="Arial" w:cs="Arial"/>
          <w:sz w:val="24"/>
          <w:szCs w:val="24"/>
          <w:lang w:val="en-US"/>
        </w:rPr>
        <w:t>CS</w:t>
      </w:r>
      <w:r w:rsidRPr="00105927">
        <w:rPr>
          <w:rFonts w:ascii="Arial" w:hAnsi="Arial" w:cs="Arial"/>
          <w:sz w:val="24"/>
          <w:szCs w:val="24"/>
          <w:lang w:val="en-US"/>
        </w:rPr>
        <w:t>Cs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were subjected to SI/R or normoxic conditions for 2.5 h at 37</w:t>
      </w:r>
      <w:r w:rsidRPr="00105927">
        <w:rPr>
          <w:rFonts w:ascii="Arial" w:hAnsi="Arial" w:cs="Arial"/>
          <w:sz w:val="24"/>
          <w:szCs w:val="24"/>
          <w:vertAlign w:val="superscript"/>
          <w:lang w:val="en-US"/>
        </w:rPr>
        <w:t>o</w:t>
      </w:r>
      <w:r w:rsidRPr="00105927">
        <w:rPr>
          <w:rFonts w:ascii="Arial" w:hAnsi="Arial" w:cs="Arial"/>
          <w:sz w:val="24"/>
          <w:szCs w:val="24"/>
          <w:lang w:val="en-US"/>
        </w:rPr>
        <w:t>C; and cell viability was measured by trypan blue assay. In normoxic conditions, the culture medium was replaced with a normoxic solution (in mM: NaCl 125, KCl 5.4, NaH</w:t>
      </w:r>
      <w:r w:rsidRPr="0010592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>PO</w:t>
      </w:r>
      <w:r w:rsidRPr="00105927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1.2, MgCl</w:t>
      </w:r>
      <w:r w:rsidRPr="0010592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0.5, HEPES 20, glucose 15, taurine 5, CaCl</w:t>
      </w:r>
      <w:r w:rsidRPr="0010592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1, creatine 2.5, BSA 0.1%, pH 7.4, 310 mOsm/l) and cells were incubated in a normoxic incubator at 37°C for 2.5 h. For ischemic conditions, cells were incubated in hypoxic solution (in mM: NaCl 119, KCl 5.4, MgSO</w:t>
      </w:r>
      <w:r w:rsidRPr="00105927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1.3, NaH</w:t>
      </w:r>
      <w:r w:rsidRPr="0010592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>PO</w:t>
      </w:r>
      <w:r w:rsidRPr="00105927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1.2, HEPES 5, MgCl</w:t>
      </w:r>
      <w:r w:rsidRPr="0010592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0.5, CaCl</w:t>
      </w:r>
      <w:r w:rsidRPr="0010592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0.9, Na-lactate 20, BSA 0.1%, 310 mOsm/l, pH=6.4) and exposed to a constant flow of a mixture of 95% N</w:t>
      </w:r>
      <w:r w:rsidRPr="0010592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and 5% CO</w:t>
      </w:r>
      <w:r w:rsidRPr="0010592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for 2.5 hours at 37°C. The </w:t>
      </w:r>
      <w:r w:rsidR="004403F1" w:rsidRPr="00105927">
        <w:rPr>
          <w:rFonts w:ascii="Arial" w:hAnsi="Arial" w:cs="Arial"/>
          <w:sz w:val="24"/>
          <w:szCs w:val="24"/>
          <w:lang w:val="en-US"/>
        </w:rPr>
        <w:t>following groups were set: 1. CS</w:t>
      </w:r>
      <w:r w:rsidRPr="00105927">
        <w:rPr>
          <w:rFonts w:ascii="Arial" w:hAnsi="Arial" w:cs="Arial"/>
          <w:sz w:val="24"/>
          <w:szCs w:val="24"/>
          <w:lang w:val="en-US"/>
        </w:rPr>
        <w:t>Cs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cultured in the control media and then subject</w:t>
      </w:r>
      <w:r w:rsidR="004403F1" w:rsidRPr="00105927">
        <w:rPr>
          <w:rFonts w:ascii="Arial" w:hAnsi="Arial" w:cs="Arial"/>
          <w:sz w:val="24"/>
          <w:szCs w:val="24"/>
          <w:lang w:val="en-US"/>
        </w:rPr>
        <w:t xml:space="preserve">ed </w:t>
      </w:r>
      <w:r w:rsidR="004403F1" w:rsidRPr="00105927">
        <w:rPr>
          <w:rFonts w:ascii="Arial" w:hAnsi="Arial" w:cs="Arial"/>
          <w:sz w:val="24"/>
          <w:szCs w:val="24"/>
          <w:lang w:val="en-US"/>
        </w:rPr>
        <w:lastRenderedPageBreak/>
        <w:t>to normoxic conditions; 2. CS</w:t>
      </w:r>
      <w:r w:rsidRPr="00105927">
        <w:rPr>
          <w:rFonts w:ascii="Arial" w:hAnsi="Arial" w:cs="Arial"/>
          <w:sz w:val="24"/>
          <w:szCs w:val="24"/>
          <w:lang w:val="en-US"/>
        </w:rPr>
        <w:t>Cs+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cultured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in the CM from </w:t>
      </w:r>
      <w:r w:rsidRPr="00105927">
        <w:rPr>
          <w:rFonts w:ascii="Arial" w:hAnsi="Arial" w:cs="Arial"/>
          <w:sz w:val="24"/>
          <w:szCs w:val="24"/>
          <w:lang w:val="en-US" w:eastAsia="it-IT"/>
        </w:rPr>
        <w:t>mock-transduced AT-MSCs and then subjected</w:t>
      </w:r>
      <w:r w:rsidR="004403F1" w:rsidRPr="00105927">
        <w:rPr>
          <w:rFonts w:ascii="Arial" w:hAnsi="Arial" w:cs="Arial"/>
          <w:sz w:val="24"/>
          <w:szCs w:val="24"/>
          <w:lang w:val="en-US"/>
        </w:rPr>
        <w:t xml:space="preserve"> to normoxic conditions; 3. CS</w:t>
      </w:r>
      <w:r w:rsidRPr="00105927">
        <w:rPr>
          <w:rFonts w:ascii="Arial" w:hAnsi="Arial" w:cs="Arial"/>
          <w:sz w:val="24"/>
          <w:szCs w:val="24"/>
          <w:lang w:val="en-US"/>
        </w:rPr>
        <w:t>Cs+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cultured in the CM from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000CE" w:rsidRPr="00105927">
        <w:rPr>
          <w:rFonts w:ascii="Arial" w:hAnsi="Arial" w:cs="Arial"/>
          <w:sz w:val="24"/>
          <w:szCs w:val="24"/>
          <w:lang w:val="en-US"/>
        </w:rPr>
        <w:t>T/M</w:t>
      </w:r>
      <w:r w:rsidR="004000CE"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AT-MSCs and then subjected to normoxic </w:t>
      </w:r>
      <w:r w:rsidR="004403F1" w:rsidRPr="00105927">
        <w:rPr>
          <w:rFonts w:ascii="Arial" w:hAnsi="Arial" w:cs="Arial"/>
          <w:sz w:val="24"/>
          <w:szCs w:val="24"/>
          <w:lang w:val="en-US"/>
        </w:rPr>
        <w:t>conditions; 4. CS</w:t>
      </w:r>
      <w:r w:rsidRPr="00105927">
        <w:rPr>
          <w:rFonts w:ascii="Arial" w:hAnsi="Arial" w:cs="Arial"/>
          <w:sz w:val="24"/>
          <w:szCs w:val="24"/>
          <w:lang w:val="en-US"/>
        </w:rPr>
        <w:t>Cs+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cultured in the </w:t>
      </w:r>
      <w:r w:rsidR="00BF4C04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>at concentration 1 (low concentration: 0.1 mg/mL) from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mock-transduced AT-MSCs </w:t>
      </w:r>
      <w:r w:rsidRPr="00105927">
        <w:rPr>
          <w:rFonts w:ascii="Arial" w:hAnsi="Arial" w:cs="Arial"/>
          <w:sz w:val="24"/>
          <w:szCs w:val="24"/>
          <w:lang w:val="en-US"/>
        </w:rPr>
        <w:t>and then subject</w:t>
      </w:r>
      <w:r w:rsidR="004403F1" w:rsidRPr="00105927">
        <w:rPr>
          <w:rFonts w:ascii="Arial" w:hAnsi="Arial" w:cs="Arial"/>
          <w:sz w:val="24"/>
          <w:szCs w:val="24"/>
          <w:lang w:val="en-US"/>
        </w:rPr>
        <w:t>ed to normoxic conditions; 5. CS</w:t>
      </w:r>
      <w:r w:rsidRPr="00105927">
        <w:rPr>
          <w:rFonts w:ascii="Arial" w:hAnsi="Arial" w:cs="Arial"/>
          <w:sz w:val="24"/>
          <w:szCs w:val="24"/>
          <w:lang w:val="en-US"/>
        </w:rPr>
        <w:t>Cs+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cultured in the </w:t>
      </w:r>
      <w:r w:rsidR="00BF4C04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>at concentration 2 (intermediate concentration: 1.0 mg/mL) from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mock-transduced AT-MSCs </w:t>
      </w:r>
      <w:r w:rsidRPr="00105927">
        <w:rPr>
          <w:rFonts w:ascii="Arial" w:hAnsi="Arial" w:cs="Arial"/>
          <w:sz w:val="24"/>
          <w:szCs w:val="24"/>
          <w:lang w:val="en-US"/>
        </w:rPr>
        <w:t>and then subject</w:t>
      </w:r>
      <w:r w:rsidR="004403F1" w:rsidRPr="00105927">
        <w:rPr>
          <w:rFonts w:ascii="Arial" w:hAnsi="Arial" w:cs="Arial"/>
          <w:sz w:val="24"/>
          <w:szCs w:val="24"/>
          <w:lang w:val="en-US"/>
        </w:rPr>
        <w:t>ed to normoxic conditions; 6. CS</w:t>
      </w:r>
      <w:r w:rsidRPr="00105927">
        <w:rPr>
          <w:rFonts w:ascii="Arial" w:hAnsi="Arial" w:cs="Arial"/>
          <w:sz w:val="24"/>
          <w:szCs w:val="24"/>
          <w:lang w:val="en-US"/>
        </w:rPr>
        <w:t>Cs+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cultured in the </w:t>
      </w:r>
      <w:r w:rsidR="00BF4C04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>at concentration 3 (high concentration: 10 mg/mL) from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mock-transduced AT-MSCs </w:t>
      </w:r>
      <w:r w:rsidRPr="00105927">
        <w:rPr>
          <w:rFonts w:ascii="Arial" w:hAnsi="Arial" w:cs="Arial"/>
          <w:sz w:val="24"/>
          <w:szCs w:val="24"/>
          <w:lang w:val="en-US"/>
        </w:rPr>
        <w:t>and then subject</w:t>
      </w:r>
      <w:r w:rsidR="004403F1" w:rsidRPr="00105927">
        <w:rPr>
          <w:rFonts w:ascii="Arial" w:hAnsi="Arial" w:cs="Arial"/>
          <w:sz w:val="24"/>
          <w:szCs w:val="24"/>
          <w:lang w:val="en-US"/>
        </w:rPr>
        <w:t>ed to normoxic conditions; 7. CS</w:t>
      </w:r>
      <w:r w:rsidRPr="00105927">
        <w:rPr>
          <w:rFonts w:ascii="Arial" w:hAnsi="Arial" w:cs="Arial"/>
          <w:sz w:val="24"/>
          <w:szCs w:val="24"/>
          <w:lang w:val="en-US"/>
        </w:rPr>
        <w:t>Cs+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cultured in the </w:t>
      </w:r>
      <w:r w:rsidR="00BF4C04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>at concentration 1 (low concentration: 0.1 mg/mL) from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000CE" w:rsidRPr="00105927">
        <w:rPr>
          <w:rFonts w:ascii="Arial" w:hAnsi="Arial" w:cs="Arial"/>
          <w:sz w:val="24"/>
          <w:szCs w:val="24"/>
          <w:lang w:val="en-US"/>
        </w:rPr>
        <w:t>T/M</w:t>
      </w:r>
      <w:r w:rsidR="004000CE"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AT-MSCs and then subject</w:t>
      </w:r>
      <w:r w:rsidR="004403F1" w:rsidRPr="00105927">
        <w:rPr>
          <w:rFonts w:ascii="Arial" w:hAnsi="Arial" w:cs="Arial"/>
          <w:sz w:val="24"/>
          <w:szCs w:val="24"/>
          <w:lang w:val="en-US"/>
        </w:rPr>
        <w:t>ed to normoxic conditions; 8. CS</w:t>
      </w:r>
      <w:r w:rsidRPr="00105927">
        <w:rPr>
          <w:rFonts w:ascii="Arial" w:hAnsi="Arial" w:cs="Arial"/>
          <w:sz w:val="24"/>
          <w:szCs w:val="24"/>
          <w:lang w:val="en-US"/>
        </w:rPr>
        <w:t>Cs+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cultured in the </w:t>
      </w:r>
      <w:r w:rsidR="00BF4C04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>at concentration 2 (intermediate concentration: 1.0 mg/mL) from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000CE" w:rsidRPr="00105927">
        <w:rPr>
          <w:rFonts w:ascii="Arial" w:hAnsi="Arial" w:cs="Arial"/>
          <w:sz w:val="24"/>
          <w:szCs w:val="24"/>
          <w:lang w:val="en-US"/>
        </w:rPr>
        <w:t>T/M</w:t>
      </w:r>
      <w:r w:rsidR="004000CE"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AT-MSCs and then subject</w:t>
      </w:r>
      <w:r w:rsidR="004403F1" w:rsidRPr="00105927">
        <w:rPr>
          <w:rFonts w:ascii="Arial" w:hAnsi="Arial" w:cs="Arial"/>
          <w:sz w:val="24"/>
          <w:szCs w:val="24"/>
          <w:lang w:val="en-US"/>
        </w:rPr>
        <w:t>ed to normoxic conditions; 9. CS</w:t>
      </w:r>
      <w:r w:rsidRPr="00105927">
        <w:rPr>
          <w:rFonts w:ascii="Arial" w:hAnsi="Arial" w:cs="Arial"/>
          <w:sz w:val="24"/>
          <w:szCs w:val="24"/>
          <w:lang w:val="en-US"/>
        </w:rPr>
        <w:t>Cs+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cultured in the </w:t>
      </w:r>
      <w:r w:rsidR="00BF4C04" w:rsidRPr="00105927">
        <w:rPr>
          <w:rFonts w:ascii="Arial" w:hAnsi="Arial" w:cs="Arial"/>
          <w:sz w:val="24"/>
          <w:szCs w:val="24"/>
          <w:lang w:val="en-US"/>
        </w:rPr>
        <w:t>EV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fraction </w:t>
      </w:r>
      <w:r w:rsidRPr="00105927">
        <w:rPr>
          <w:rFonts w:ascii="Arial" w:hAnsi="Arial" w:cs="Arial"/>
          <w:sz w:val="24"/>
          <w:szCs w:val="24"/>
          <w:lang w:val="en-US"/>
        </w:rPr>
        <w:t>at concentration 3 (high concentration: 10 mg/mL) from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000CE" w:rsidRPr="00105927">
        <w:rPr>
          <w:rFonts w:ascii="Arial" w:hAnsi="Arial" w:cs="Arial"/>
          <w:sz w:val="24"/>
          <w:szCs w:val="24"/>
          <w:lang w:val="en-US"/>
        </w:rPr>
        <w:t>T/M</w:t>
      </w:r>
      <w:r w:rsidR="004000CE"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AT-MSCs and then subjected to normoxic conditions; 10</w:t>
      </w:r>
      <w:r w:rsidR="004403F1" w:rsidRPr="00105927">
        <w:rPr>
          <w:rFonts w:ascii="Arial" w:hAnsi="Arial" w:cs="Arial"/>
          <w:sz w:val="24"/>
          <w:szCs w:val="24"/>
          <w:lang w:val="en-US"/>
        </w:rPr>
        <w:t>. CS</w:t>
      </w:r>
      <w:r w:rsidRPr="00105927">
        <w:rPr>
          <w:rFonts w:ascii="Arial" w:hAnsi="Arial" w:cs="Arial"/>
          <w:sz w:val="24"/>
          <w:szCs w:val="24"/>
          <w:lang w:val="en-US"/>
        </w:rPr>
        <w:t>Cs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cultured in the control media and then subject</w:t>
      </w:r>
      <w:r w:rsidR="004403F1" w:rsidRPr="00105927">
        <w:rPr>
          <w:rFonts w:ascii="Arial" w:hAnsi="Arial" w:cs="Arial"/>
          <w:sz w:val="24"/>
          <w:szCs w:val="24"/>
          <w:lang w:val="en-US"/>
        </w:rPr>
        <w:t>ed to hypoxic conditions; 11. CS</w:t>
      </w:r>
      <w:r w:rsidRPr="00105927">
        <w:rPr>
          <w:rFonts w:ascii="Arial" w:hAnsi="Arial" w:cs="Arial"/>
          <w:sz w:val="24"/>
          <w:szCs w:val="24"/>
          <w:lang w:val="en-US"/>
        </w:rPr>
        <w:t>Cs+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cultured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in the CM from </w:t>
      </w:r>
      <w:r w:rsidRPr="00105927">
        <w:rPr>
          <w:rFonts w:ascii="Arial" w:hAnsi="Arial" w:cs="Arial"/>
          <w:sz w:val="24"/>
          <w:szCs w:val="24"/>
          <w:lang w:val="en-US" w:eastAsia="it-IT"/>
        </w:rPr>
        <w:t>mock-transduced AT-MSCs and then subjected</w:t>
      </w:r>
      <w:r w:rsidR="004403F1" w:rsidRPr="00105927">
        <w:rPr>
          <w:rFonts w:ascii="Arial" w:hAnsi="Arial" w:cs="Arial"/>
          <w:sz w:val="24"/>
          <w:szCs w:val="24"/>
          <w:lang w:val="en-US"/>
        </w:rPr>
        <w:t xml:space="preserve"> to hypoxic conditions; 12. CS</w:t>
      </w:r>
      <w:r w:rsidRPr="00105927">
        <w:rPr>
          <w:rFonts w:ascii="Arial" w:hAnsi="Arial" w:cs="Arial"/>
          <w:sz w:val="24"/>
          <w:szCs w:val="24"/>
          <w:lang w:val="en-US"/>
        </w:rPr>
        <w:t>Cs+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cultured in the CM from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000CE" w:rsidRPr="00105927">
        <w:rPr>
          <w:rFonts w:ascii="Arial" w:hAnsi="Arial" w:cs="Arial"/>
          <w:sz w:val="24"/>
          <w:szCs w:val="24"/>
          <w:lang w:val="en-US"/>
        </w:rPr>
        <w:t>T/M</w:t>
      </w:r>
      <w:r w:rsidR="004000CE"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AT-MSCs and then subject</w:t>
      </w:r>
      <w:r w:rsidR="004403F1" w:rsidRPr="00105927">
        <w:rPr>
          <w:rFonts w:ascii="Arial" w:hAnsi="Arial" w:cs="Arial"/>
          <w:sz w:val="24"/>
          <w:szCs w:val="24"/>
          <w:lang w:val="en-US"/>
        </w:rPr>
        <w:t>ed to hypoxic conditions; 13. CS</w:t>
      </w:r>
      <w:r w:rsidRPr="00105927">
        <w:rPr>
          <w:rFonts w:ascii="Arial" w:hAnsi="Arial" w:cs="Arial"/>
          <w:sz w:val="24"/>
          <w:szCs w:val="24"/>
          <w:lang w:val="en-US"/>
        </w:rPr>
        <w:t>Cs+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cultured in the </w:t>
      </w:r>
      <w:r w:rsidR="00BF4C04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>at concentration 1 (low concentration: 0,1 mg/mL) from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mock-transduced AT-MSCs </w:t>
      </w:r>
      <w:r w:rsidRPr="00105927">
        <w:rPr>
          <w:rFonts w:ascii="Arial" w:hAnsi="Arial" w:cs="Arial"/>
          <w:sz w:val="24"/>
          <w:szCs w:val="24"/>
          <w:lang w:val="en-US"/>
        </w:rPr>
        <w:t>and then subject</w:t>
      </w:r>
      <w:r w:rsidR="00366848" w:rsidRPr="00105927">
        <w:rPr>
          <w:rFonts w:ascii="Arial" w:hAnsi="Arial" w:cs="Arial"/>
          <w:sz w:val="24"/>
          <w:szCs w:val="24"/>
          <w:lang w:val="en-US"/>
        </w:rPr>
        <w:t>ed to hypoxic conditions; 14. CS</w:t>
      </w:r>
      <w:r w:rsidRPr="00105927">
        <w:rPr>
          <w:rFonts w:ascii="Arial" w:hAnsi="Arial" w:cs="Arial"/>
          <w:sz w:val="24"/>
          <w:szCs w:val="24"/>
          <w:lang w:val="en-US"/>
        </w:rPr>
        <w:t>Cs+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cultured in the </w:t>
      </w:r>
      <w:r w:rsidR="00BF4C04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>at concentration 2 (intermediate concentration: 1.0 mg/mL) from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mock-transduced AT-MSCs </w:t>
      </w:r>
      <w:r w:rsidRPr="00105927">
        <w:rPr>
          <w:rFonts w:ascii="Arial" w:hAnsi="Arial" w:cs="Arial"/>
          <w:sz w:val="24"/>
          <w:szCs w:val="24"/>
          <w:lang w:val="en-US"/>
        </w:rPr>
        <w:t>and then subject</w:t>
      </w:r>
      <w:r w:rsidR="00366848" w:rsidRPr="00105927">
        <w:rPr>
          <w:rFonts w:ascii="Arial" w:hAnsi="Arial" w:cs="Arial"/>
          <w:sz w:val="24"/>
          <w:szCs w:val="24"/>
          <w:lang w:val="en-US"/>
        </w:rPr>
        <w:t>ed to hypoxic conditions; 15. CS</w:t>
      </w:r>
      <w:r w:rsidRPr="00105927">
        <w:rPr>
          <w:rFonts w:ascii="Arial" w:hAnsi="Arial" w:cs="Arial"/>
          <w:sz w:val="24"/>
          <w:szCs w:val="24"/>
          <w:lang w:val="en-US"/>
        </w:rPr>
        <w:t>Cs+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cultured in the </w:t>
      </w:r>
      <w:r w:rsidR="00BF4C04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>at concentration 3 (high concentration: 10 mg/ml) from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mock-transduced AT-MSCs </w:t>
      </w:r>
      <w:r w:rsidRPr="00105927">
        <w:rPr>
          <w:rFonts w:ascii="Arial" w:hAnsi="Arial" w:cs="Arial"/>
          <w:sz w:val="24"/>
          <w:szCs w:val="24"/>
          <w:lang w:val="en-US"/>
        </w:rPr>
        <w:t>and then subject</w:t>
      </w:r>
      <w:r w:rsidR="00366848" w:rsidRPr="00105927">
        <w:rPr>
          <w:rFonts w:ascii="Arial" w:hAnsi="Arial" w:cs="Arial"/>
          <w:sz w:val="24"/>
          <w:szCs w:val="24"/>
          <w:lang w:val="en-US"/>
        </w:rPr>
        <w:t>ed to hypoxic conditions; 16. CS</w:t>
      </w:r>
      <w:r w:rsidRPr="00105927">
        <w:rPr>
          <w:rFonts w:ascii="Arial" w:hAnsi="Arial" w:cs="Arial"/>
          <w:sz w:val="24"/>
          <w:szCs w:val="24"/>
          <w:lang w:val="en-US"/>
        </w:rPr>
        <w:t>Cs+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cultured in the </w:t>
      </w:r>
      <w:r w:rsidR="00BF4C04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at concentration </w:t>
      </w:r>
      <w:r w:rsidRPr="00105927">
        <w:rPr>
          <w:rFonts w:ascii="Arial" w:hAnsi="Arial" w:cs="Arial"/>
          <w:sz w:val="24"/>
          <w:szCs w:val="24"/>
          <w:lang w:val="en-US"/>
        </w:rPr>
        <w:lastRenderedPageBreak/>
        <w:t>1 (low concentration: 0.1 mg/mL) from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000CE" w:rsidRPr="00105927">
        <w:rPr>
          <w:rFonts w:ascii="Arial" w:hAnsi="Arial" w:cs="Arial"/>
          <w:sz w:val="24"/>
          <w:szCs w:val="24"/>
          <w:lang w:val="en-US"/>
        </w:rPr>
        <w:t>T/M</w:t>
      </w:r>
      <w:r w:rsidR="004000CE"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AT-MSCs and then subject</w:t>
      </w:r>
      <w:r w:rsidR="00366848" w:rsidRPr="00105927">
        <w:rPr>
          <w:rFonts w:ascii="Arial" w:hAnsi="Arial" w:cs="Arial"/>
          <w:sz w:val="24"/>
          <w:szCs w:val="24"/>
          <w:lang w:val="en-US"/>
        </w:rPr>
        <w:t>ed to hypoxic conditions; 17. CS</w:t>
      </w:r>
      <w:r w:rsidRPr="00105927">
        <w:rPr>
          <w:rFonts w:ascii="Arial" w:hAnsi="Arial" w:cs="Arial"/>
          <w:sz w:val="24"/>
          <w:szCs w:val="24"/>
          <w:lang w:val="en-US"/>
        </w:rPr>
        <w:t>Cs+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cultured in the </w:t>
      </w:r>
      <w:r w:rsidR="00BF4C04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>at concentration 2 (intermediate concentration: 1.0 mg/mL) from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000CE" w:rsidRPr="00105927">
        <w:rPr>
          <w:rFonts w:ascii="Arial" w:hAnsi="Arial" w:cs="Arial"/>
          <w:sz w:val="24"/>
          <w:szCs w:val="24"/>
          <w:lang w:val="en-US"/>
        </w:rPr>
        <w:t>T/M</w:t>
      </w:r>
      <w:r w:rsidR="004000CE"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AT-MSCs and then subject</w:t>
      </w:r>
      <w:r w:rsidR="00366848" w:rsidRPr="00105927">
        <w:rPr>
          <w:rFonts w:ascii="Arial" w:hAnsi="Arial" w:cs="Arial"/>
          <w:sz w:val="24"/>
          <w:szCs w:val="24"/>
          <w:lang w:val="en-US"/>
        </w:rPr>
        <w:t>ed to hypoxic conditions; 18. CS</w:t>
      </w:r>
      <w:r w:rsidRPr="00105927">
        <w:rPr>
          <w:rFonts w:ascii="Arial" w:hAnsi="Arial" w:cs="Arial"/>
          <w:sz w:val="24"/>
          <w:szCs w:val="24"/>
          <w:lang w:val="en-US"/>
        </w:rPr>
        <w:t>Cs+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cultured in the </w:t>
      </w:r>
      <w:r w:rsidR="00BF4C04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1B0B37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Pr="00105927">
        <w:rPr>
          <w:rFonts w:ascii="Arial" w:hAnsi="Arial" w:cs="Arial"/>
          <w:sz w:val="24"/>
          <w:szCs w:val="24"/>
          <w:lang w:val="en-US"/>
        </w:rPr>
        <w:t>at concentration 3 (high concentration: 10 mg/mL) from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000CE" w:rsidRPr="00105927">
        <w:rPr>
          <w:rFonts w:ascii="Arial" w:hAnsi="Arial" w:cs="Arial"/>
          <w:sz w:val="24"/>
          <w:szCs w:val="24"/>
          <w:lang w:val="en-US"/>
        </w:rPr>
        <w:t>T/M</w:t>
      </w:r>
      <w:r w:rsidR="004000CE"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AT-MSCs and then subjected to hypoxic conditions.</w:t>
      </w:r>
      <w:r w:rsidRPr="00105927" w:rsidDel="00833370">
        <w:rPr>
          <w:rFonts w:ascii="Arial" w:hAnsi="Arial" w:cs="Arial"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Either normoxic or SI</w:t>
      </w:r>
      <w:ins w:id="7" w:author="Rossella Madonna" w:date="2021-04-11T12:05:00Z">
        <w:r w:rsidR="00CD2110">
          <w:rPr>
            <w:rFonts w:ascii="Arial" w:hAnsi="Arial" w:cs="Arial"/>
            <w:sz w:val="24"/>
            <w:szCs w:val="24"/>
            <w:lang w:val="en-US"/>
          </w:rPr>
          <w:t>/R</w:t>
        </w:r>
      </w:ins>
      <w:r w:rsidRPr="00105927">
        <w:rPr>
          <w:rFonts w:ascii="Arial" w:hAnsi="Arial" w:cs="Arial"/>
          <w:sz w:val="24"/>
          <w:szCs w:val="24"/>
          <w:lang w:val="en-US"/>
        </w:rPr>
        <w:t xml:space="preserve"> treatments were followed by 2.5 h of treatment with </w:t>
      </w:r>
      <w:r w:rsidR="006025A9">
        <w:rPr>
          <w:rFonts w:ascii="Arial" w:hAnsi="Arial" w:cs="Arial"/>
          <w:sz w:val="24"/>
          <w:szCs w:val="24"/>
          <w:lang w:val="en-US"/>
        </w:rPr>
        <w:t>CSC medium</w:t>
      </w:r>
      <w:r w:rsidRPr="00105927">
        <w:rPr>
          <w:rFonts w:ascii="Arial" w:hAnsi="Arial" w:cs="Arial"/>
          <w:sz w:val="24"/>
          <w:szCs w:val="24"/>
          <w:lang w:val="en-US"/>
        </w:rPr>
        <w:t>, and in a 37°C incubator with 95% air and 5% CO</w:t>
      </w:r>
      <w:r w:rsidRPr="0010592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prior to harvest. After trypan blue analyses,</w:t>
      </w:r>
      <w:r w:rsidRPr="00105927">
        <w:rPr>
          <w:rStyle w:val="Enfasicorsivo"/>
          <w:rFonts w:ascii="Arial" w:hAnsi="Arial" w:cs="Arial"/>
          <w:iCs/>
          <w:sz w:val="24"/>
          <w:szCs w:val="24"/>
          <w:lang w:val="en-US"/>
        </w:rPr>
        <w:t xml:space="preserve"> </w:t>
      </w:r>
      <w:r w:rsidRPr="00105927">
        <w:rPr>
          <w:rStyle w:val="Enfasicorsivo"/>
          <w:rFonts w:ascii="Arial" w:hAnsi="Arial" w:cs="Arial"/>
          <w:b w:val="0"/>
          <w:iCs/>
          <w:sz w:val="24"/>
          <w:szCs w:val="24"/>
          <w:lang w:val="en-US"/>
        </w:rPr>
        <w:t>total protein extracts</w:t>
      </w:r>
      <w:r w:rsidRPr="00105927">
        <w:rPr>
          <w:rStyle w:val="Enfasicorsivo"/>
          <w:rFonts w:ascii="Arial" w:hAnsi="Arial" w:cs="Arial"/>
          <w:iCs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from cells in each experimental group</w:t>
      </w:r>
      <w:r w:rsidRPr="00105927">
        <w:rPr>
          <w:rStyle w:val="Enfasicorsivo"/>
          <w:rFonts w:ascii="Arial" w:hAnsi="Arial" w:cs="Arial"/>
          <w:iCs/>
          <w:sz w:val="24"/>
          <w:szCs w:val="24"/>
          <w:lang w:val="en-US"/>
        </w:rPr>
        <w:t xml:space="preserve"> </w:t>
      </w:r>
      <w:r w:rsidRPr="00105927">
        <w:rPr>
          <w:rStyle w:val="Enfasicorsivo"/>
          <w:rFonts w:ascii="Arial" w:hAnsi="Arial" w:cs="Arial"/>
          <w:b w:val="0"/>
          <w:iCs/>
          <w:sz w:val="24"/>
          <w:szCs w:val="24"/>
          <w:lang w:val="en-US"/>
        </w:rPr>
        <w:t>were isolated in ice-cold</w:t>
      </w:r>
      <w:r w:rsidRPr="00105927">
        <w:rPr>
          <w:rStyle w:val="Enfasicorsivo"/>
          <w:rFonts w:ascii="Arial" w:hAnsi="Arial" w:cs="Arial"/>
          <w:iCs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radioimmunoprecipitation </w:t>
      </w:r>
      <w:r w:rsidRPr="00105927">
        <w:rPr>
          <w:rStyle w:val="Enfasicorsivo"/>
          <w:rFonts w:ascii="Arial" w:hAnsi="Arial" w:cs="Arial"/>
          <w:b w:val="0"/>
          <w:iCs/>
          <w:sz w:val="24"/>
          <w:szCs w:val="24"/>
          <w:lang w:val="en-US"/>
        </w:rPr>
        <w:t>buffer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and immunoblotted for western analysis of 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the following markers: </w:t>
      </w:r>
      <w:r w:rsidRPr="00105927">
        <w:rPr>
          <w:rFonts w:ascii="Arial" w:hAnsi="Arial" w:cs="Arial"/>
          <w:sz w:val="24"/>
          <w:szCs w:val="24"/>
          <w:lang w:val="en-US"/>
        </w:rPr>
        <w:t>endothelial (endothelial nitric oxide synthase, eNOS), cell survival (pAKT</w:t>
      </w:r>
      <w:ins w:id="8" w:author="Rossella Madonna" w:date="2021-04-11T12:06:00Z">
        <w:r w:rsidR="00CD2110">
          <w:rPr>
            <w:rFonts w:ascii="Arial" w:hAnsi="Arial" w:cs="Arial"/>
            <w:sz w:val="24"/>
            <w:szCs w:val="24"/>
            <w:lang w:val="en-US"/>
          </w:rPr>
          <w:t xml:space="preserve"> and AKT</w:t>
        </w:r>
      </w:ins>
      <w:r w:rsidRPr="00105927">
        <w:rPr>
          <w:rFonts w:ascii="Arial" w:hAnsi="Arial" w:cs="Arial"/>
          <w:sz w:val="24"/>
          <w:szCs w:val="24"/>
          <w:lang w:val="en-US"/>
        </w:rPr>
        <w:t>) and apoptosis (cleaved caspase 3), and cardiomyocyte (cardiac actin and alpha sarcomeric actinin) markers. Beta-actin or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 GAPDH were used as internal control.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05F89F25" w14:textId="77777777" w:rsidR="00D7794F" w:rsidRPr="00105927" w:rsidRDefault="00D7794F" w:rsidP="007C57E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DFDF9FA" w14:textId="77777777" w:rsidR="00D7794F" w:rsidRPr="00105927" w:rsidRDefault="00D7794F" w:rsidP="007C57EF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05927">
        <w:rPr>
          <w:rFonts w:ascii="Arial" w:hAnsi="Arial" w:cs="Arial"/>
          <w:b/>
          <w:sz w:val="24"/>
          <w:szCs w:val="24"/>
          <w:lang w:val="en-US"/>
        </w:rPr>
        <w:t>Intracellular Ca</w:t>
      </w:r>
      <w:r w:rsidRPr="00105927">
        <w:rPr>
          <w:rFonts w:ascii="Arial" w:hAnsi="Arial" w:cs="Arial"/>
          <w:b/>
          <w:sz w:val="24"/>
          <w:szCs w:val="24"/>
          <w:vertAlign w:val="superscript"/>
          <w:lang w:val="en-US"/>
        </w:rPr>
        <w:t>2+</w:t>
      </w:r>
      <w:r w:rsidR="002D2592" w:rsidRPr="00105927">
        <w:rPr>
          <w:rFonts w:ascii="Arial" w:hAnsi="Arial" w:cs="Arial"/>
          <w:b/>
          <w:sz w:val="24"/>
          <w:szCs w:val="24"/>
          <w:lang w:val="en-US"/>
        </w:rPr>
        <w:t xml:space="preserve"> measurements</w:t>
      </w:r>
    </w:p>
    <w:p w14:paraId="036BB3C1" w14:textId="04C54A36" w:rsidR="00D7794F" w:rsidRPr="00105927" w:rsidRDefault="00D7794F" w:rsidP="007C57E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05927">
        <w:rPr>
          <w:rFonts w:ascii="Arial" w:hAnsi="Arial" w:cs="Arial"/>
          <w:sz w:val="24"/>
          <w:szCs w:val="24"/>
          <w:lang w:val="en-US"/>
        </w:rPr>
        <w:t>Both non-excitable and excitable cells, like muscle cells, are characterized by the presence of spontaneous intracellular Ca</w:t>
      </w:r>
      <w:r w:rsidRPr="00105927">
        <w:rPr>
          <w:rFonts w:ascii="Arial" w:hAnsi="Arial" w:cs="Arial"/>
          <w:sz w:val="24"/>
          <w:szCs w:val="24"/>
          <w:vertAlign w:val="superscript"/>
          <w:lang w:val="en-US"/>
        </w:rPr>
        <w:t>2+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variations that coordinate and re</w:t>
      </w:r>
      <w:r w:rsidR="00172964" w:rsidRPr="00105927">
        <w:rPr>
          <w:rFonts w:ascii="Arial" w:hAnsi="Arial" w:cs="Arial"/>
          <w:sz w:val="24"/>
          <w:szCs w:val="24"/>
          <w:lang w:val="en-US"/>
        </w:rPr>
        <w:t xml:space="preserve">gulate many cellular activities </w:t>
      </w:r>
      <w:r w:rsidR="0081243E" w:rsidRPr="00105927">
        <w:rPr>
          <w:rFonts w:ascii="Arial" w:hAnsi="Arial" w:cs="Arial"/>
          <w:sz w:val="24"/>
          <w:szCs w:val="24"/>
          <w:vertAlign w:val="superscript"/>
          <w:lang w:val="en-US"/>
        </w:rPr>
        <w:t>3,4</w:t>
      </w:r>
      <w:r w:rsidRPr="00105927">
        <w:rPr>
          <w:rFonts w:ascii="Arial" w:hAnsi="Arial" w:cs="Arial"/>
          <w:sz w:val="24"/>
          <w:szCs w:val="24"/>
          <w:lang w:val="en-US"/>
        </w:rPr>
        <w:t>. For in vitro experiments testing the effects of AT-MSCs (wild-type, mock transduced or overexpressing TERT and MYOCD) on contractile function of endogenous CSp, intracellular Ca</w:t>
      </w:r>
      <w:r w:rsidRPr="00105927">
        <w:rPr>
          <w:rFonts w:ascii="Arial" w:hAnsi="Arial" w:cs="Arial"/>
          <w:sz w:val="24"/>
          <w:szCs w:val="24"/>
          <w:vertAlign w:val="superscript"/>
          <w:lang w:val="en-US"/>
        </w:rPr>
        <w:t>2+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transients were analyzed and contractile activity was recorded</w:t>
      </w:r>
      <w:ins w:id="9" w:author="Rossella Madonna" w:date="2021-04-11T12:07:00Z">
        <w:r w:rsidR="00CD2110">
          <w:rPr>
            <w:rFonts w:ascii="Arial" w:hAnsi="Arial" w:cs="Arial"/>
            <w:sz w:val="24"/>
            <w:szCs w:val="24"/>
            <w:lang w:val="en-US"/>
          </w:rPr>
          <w:t xml:space="preserve"> (Appendix video)</w:t>
        </w:r>
      </w:ins>
      <w:r w:rsidRPr="00105927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55DBB4F9" w14:textId="5712AF17" w:rsidR="00D7794F" w:rsidRPr="00105927" w:rsidRDefault="00D7794F" w:rsidP="007C57EF">
      <w:pPr>
        <w:spacing w:after="0" w:line="480" w:lineRule="auto"/>
        <w:jc w:val="both"/>
        <w:rPr>
          <w:rFonts w:ascii="Arial" w:hAnsi="Arial" w:cs="Arial"/>
          <w:noProof/>
          <w:sz w:val="24"/>
          <w:szCs w:val="24"/>
          <w:lang w:val="en-US"/>
        </w:rPr>
      </w:pPr>
      <w:r w:rsidRPr="00105927">
        <w:rPr>
          <w:rFonts w:ascii="Arial" w:hAnsi="Arial" w:cs="Arial"/>
          <w:sz w:val="24"/>
          <w:szCs w:val="24"/>
          <w:lang w:val="en-US"/>
        </w:rPr>
        <w:t xml:space="preserve">Analyses were performed on neonatal CSp harvested from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>1-week-old mouse hearts,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and “aged” CSp</w:t>
      </w:r>
      <w:r w:rsidR="00105927">
        <w:rPr>
          <w:rFonts w:ascii="Arial" w:hAnsi="Arial" w:cs="Arial"/>
          <w:sz w:val="24"/>
          <w:szCs w:val="24"/>
          <w:lang w:val="en-US"/>
        </w:rPr>
        <w:t>s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harvested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>from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1-year-old mouse hearts. Neonatal and </w:t>
      </w:r>
      <w:r w:rsidRPr="00105927">
        <w:rPr>
          <w:rFonts w:ascii="Arial" w:hAnsi="Arial" w:cs="Arial"/>
          <w:sz w:val="24"/>
          <w:szCs w:val="24"/>
          <w:lang w:val="en-US"/>
        </w:rPr>
        <w:t>aged CSp</w:t>
      </w:r>
      <w:r w:rsidR="00105927">
        <w:rPr>
          <w:rFonts w:ascii="Arial" w:hAnsi="Arial" w:cs="Arial"/>
          <w:sz w:val="24"/>
          <w:szCs w:val="24"/>
          <w:lang w:val="en-US"/>
        </w:rPr>
        <w:t>s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 were formed and maintained in CGM containing ca</w:t>
      </w:r>
      <w:r w:rsidR="00105927">
        <w:rPr>
          <w:rFonts w:ascii="Arial" w:eastAsia="22kgobgezfooxvxvgfe" w:hAnsi="Arial" w:cs="Arial"/>
          <w:sz w:val="24"/>
          <w:szCs w:val="24"/>
          <w:lang w:val="en-US" w:eastAsia="it-IT"/>
        </w:rPr>
        <w:t>r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>diomyogenic cocktail (as described in the cell culture section) at 37°C and 5% CO</w:t>
      </w:r>
      <w:r w:rsidRPr="00105927">
        <w:rPr>
          <w:rFonts w:ascii="Arial" w:eastAsia="22kgobgezfooxvxvgfe" w:hAnsi="Arial" w:cs="Arial"/>
          <w:sz w:val="24"/>
          <w:szCs w:val="24"/>
          <w:vertAlign w:val="subscript"/>
          <w:lang w:val="en-US" w:eastAsia="it-IT"/>
        </w:rPr>
        <w:t>2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>, until the experiments. A</w:t>
      </w:r>
      <w:r w:rsidR="00105927">
        <w:rPr>
          <w:rFonts w:ascii="Arial" w:eastAsia="22kgobgezfooxvxvgfe" w:hAnsi="Arial" w:cs="Arial"/>
          <w:sz w:val="24"/>
          <w:szCs w:val="24"/>
          <w:lang w:val="en-US" w:eastAsia="it-IT"/>
        </w:rPr>
        <w:t>f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>t</w:t>
      </w:r>
      <w:r w:rsidR="00105927">
        <w:rPr>
          <w:rFonts w:ascii="Arial" w:eastAsia="22kgobgezfooxvxvgfe" w:hAnsi="Arial" w:cs="Arial"/>
          <w:sz w:val="24"/>
          <w:szCs w:val="24"/>
          <w:lang w:val="en-US" w:eastAsia="it-IT"/>
        </w:rPr>
        <w:t>er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lastRenderedPageBreak/>
        <w:t xml:space="preserve">72 h </w:t>
      </w:r>
      <w:r w:rsid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and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before the </w:t>
      </w:r>
      <w:r w:rsidRPr="00105927">
        <w:rPr>
          <w:rFonts w:ascii="Arial" w:hAnsi="Arial" w:cs="Arial"/>
          <w:sz w:val="24"/>
          <w:szCs w:val="24"/>
          <w:lang w:val="en-US"/>
        </w:rPr>
        <w:t>intracellular Ca</w:t>
      </w:r>
      <w:r w:rsidRPr="00105927">
        <w:rPr>
          <w:rFonts w:ascii="Arial" w:hAnsi="Arial" w:cs="Arial"/>
          <w:sz w:val="24"/>
          <w:szCs w:val="24"/>
          <w:vertAlign w:val="superscript"/>
          <w:lang w:val="en-US"/>
        </w:rPr>
        <w:t>2+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measurements,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 CGM was replaced with either non-conditioned control medium (</w:t>
      </w:r>
      <w:r w:rsidR="00105927">
        <w:rPr>
          <w:rFonts w:ascii="Arial" w:hAnsi="Arial" w:cs="Arial"/>
          <w:sz w:val="24"/>
          <w:szCs w:val="24"/>
          <w:lang w:val="en-US"/>
        </w:rPr>
        <w:t xml:space="preserve">CM: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DMEM, supplemented with 2 mmol/L L-glutamine, 100 U/mL penicillin, 100 </w:t>
      </w:r>
      <w:r w:rsidRPr="00515F90">
        <w:rPr>
          <w:rFonts w:ascii="Arial" w:hAnsi="Arial" w:cs="Arial"/>
          <w:sz w:val="24"/>
          <w:szCs w:val="24"/>
        </w:rPr>
        <w:sym w:font="Symbol" w:char="F06D"/>
      </w:r>
      <w:r w:rsidRPr="00105927">
        <w:rPr>
          <w:rFonts w:ascii="Arial" w:hAnsi="Arial" w:cs="Arial"/>
          <w:sz w:val="24"/>
          <w:szCs w:val="24"/>
          <w:lang w:val="en-US"/>
        </w:rPr>
        <w:t>g/mL streptomycin sulfate, 0.1 mmol/L non-essential amino acids, 1 mmol/L 2</w:t>
      </w:r>
      <w:r w:rsidRPr="00105927">
        <w:rPr>
          <w:rFonts w:ascii="Arial" w:hAnsi="Arial" w:cs="Arial"/>
          <w:sz w:val="24"/>
          <w:szCs w:val="24"/>
          <w:lang w:val="en-US"/>
        </w:rPr>
        <w:noBreakHyphen/>
        <w:t xml:space="preserve">mercaptoethanol, in serum-free conditions) or CM harvested from 72 h cultures of wild-type AT-MSCs, </w:t>
      </w:r>
      <w:r w:rsidRPr="00105927">
        <w:rPr>
          <w:rFonts w:ascii="Arial" w:hAnsi="Arial" w:cs="Arial"/>
          <w:sz w:val="24"/>
          <w:szCs w:val="24"/>
          <w:lang w:val="en-US" w:eastAsia="it-IT"/>
        </w:rPr>
        <w:t>mock-transduced AT-MSCs or</w:t>
      </w:r>
      <w:r w:rsidR="008A4072"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="004000CE" w:rsidRPr="00105927">
        <w:rPr>
          <w:rFonts w:ascii="Arial" w:hAnsi="Arial" w:cs="Arial"/>
          <w:sz w:val="24"/>
          <w:szCs w:val="24"/>
          <w:lang w:val="en-US"/>
        </w:rPr>
        <w:t xml:space="preserve">T/M </w:t>
      </w:r>
      <w:r w:rsidRPr="00105927">
        <w:rPr>
          <w:rFonts w:ascii="Arial" w:hAnsi="Arial" w:cs="Arial"/>
          <w:sz w:val="24"/>
          <w:szCs w:val="24"/>
          <w:lang w:val="en-US"/>
        </w:rPr>
        <w:t>AT-MSCs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. In parallel experiments,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>CSp</w:t>
      </w:r>
      <w:r w:rsidR="00105927">
        <w:rPr>
          <w:rFonts w:ascii="Arial" w:eastAsia="22kgobgezfooxvxvgfe" w:hAnsi="Arial" w:cs="Arial"/>
          <w:sz w:val="24"/>
          <w:szCs w:val="24"/>
          <w:lang w:val="en-US" w:eastAsia="it-IT"/>
        </w:rPr>
        <w:t>s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 from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>1-year-old mouse hearts were directly co-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cultured in control medium </w:t>
      </w:r>
      <w:r w:rsidR="00105927" w:rsidRPr="00105927">
        <w:rPr>
          <w:rFonts w:ascii="Arial" w:hAnsi="Arial" w:cs="Arial"/>
          <w:sz w:val="24"/>
          <w:szCs w:val="24"/>
          <w:lang w:val="en-US"/>
        </w:rPr>
        <w:t>f</w:t>
      </w:r>
      <w:r w:rsidR="00105927">
        <w:rPr>
          <w:rFonts w:ascii="Arial" w:hAnsi="Arial" w:cs="Arial"/>
          <w:sz w:val="24"/>
          <w:szCs w:val="24"/>
          <w:lang w:val="en-US"/>
        </w:rPr>
        <w:t>rom</w:t>
      </w:r>
      <w:r w:rsidR="00105927"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three </w:t>
      </w:r>
      <w:r w:rsidR="00105927" w:rsidRPr="00105927">
        <w:rPr>
          <w:rFonts w:ascii="Arial" w:hAnsi="Arial" w:cs="Arial"/>
          <w:sz w:val="24"/>
          <w:szCs w:val="24"/>
          <w:lang w:val="en-US"/>
        </w:rPr>
        <w:t>day</w:t>
      </w:r>
      <w:r w:rsidR="00105927" w:rsidRPr="00105927">
        <w:rPr>
          <w:lang w:val="en-US"/>
        </w:rPr>
        <w:t xml:space="preserve"> </w:t>
      </w:r>
      <w:r w:rsidR="00105927" w:rsidRPr="00105927">
        <w:rPr>
          <w:rFonts w:ascii="Arial" w:hAnsi="Arial" w:cs="Arial"/>
          <w:sz w:val="24"/>
          <w:szCs w:val="24"/>
          <w:lang w:val="en-US"/>
        </w:rPr>
        <w:t>-</w:t>
      </w:r>
      <w:r w:rsidR="00105927">
        <w:rPr>
          <w:rFonts w:ascii="Arial" w:hAnsi="Arial" w:cs="Arial"/>
          <w:sz w:val="24"/>
          <w:szCs w:val="24"/>
          <w:lang w:val="en-US"/>
        </w:rPr>
        <w:t>culture</w:t>
      </w:r>
      <w:r w:rsidR="00105927"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with wild-type AT-MSCs</w:t>
      </w:r>
      <w:r w:rsidRPr="00105927">
        <w:rPr>
          <w:rFonts w:ascii="Arial" w:hAnsi="Arial" w:cs="Arial"/>
          <w:sz w:val="24"/>
          <w:szCs w:val="24"/>
          <w:lang w:val="en-US" w:eastAsia="it-IT"/>
        </w:rPr>
        <w:t>, mock-transduced AT-MSCs or</w:t>
      </w:r>
      <w:r w:rsidR="004000CE" w:rsidRPr="00105927">
        <w:rPr>
          <w:rFonts w:ascii="Arial" w:hAnsi="Arial" w:cs="Arial"/>
          <w:sz w:val="24"/>
          <w:szCs w:val="24"/>
          <w:lang w:val="en-US"/>
        </w:rPr>
        <w:t xml:space="preserve"> T/M </w:t>
      </w:r>
      <w:r w:rsidRPr="00105927">
        <w:rPr>
          <w:rFonts w:ascii="Arial" w:hAnsi="Arial" w:cs="Arial"/>
          <w:sz w:val="24"/>
          <w:szCs w:val="24"/>
          <w:lang w:val="en-US"/>
        </w:rPr>
        <w:t>AT-MSCs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.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In additional control experiments, AT-MSCs (wild-type, mock-transduced or </w:t>
      </w:r>
      <w:r w:rsidRPr="00105927">
        <w:rPr>
          <w:rFonts w:ascii="Arial" w:hAnsi="Arial" w:cs="Arial"/>
          <w:sz w:val="24"/>
          <w:szCs w:val="24"/>
          <w:lang w:val="en-US" w:eastAsia="it-IT"/>
        </w:rPr>
        <w:t>overexpressing TERT and MYOCD)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were cultured under the same conditions without CSp</w:t>
      </w:r>
      <w:r w:rsidR="00105927">
        <w:rPr>
          <w:rFonts w:ascii="Arial" w:hAnsi="Arial" w:cs="Arial"/>
          <w:sz w:val="24"/>
          <w:szCs w:val="24"/>
          <w:lang w:val="en-US"/>
        </w:rPr>
        <w:t>s</w:t>
      </w:r>
      <w:r w:rsidRPr="00105927">
        <w:rPr>
          <w:rFonts w:ascii="Arial" w:hAnsi="Arial" w:cs="Arial"/>
          <w:sz w:val="24"/>
          <w:szCs w:val="24"/>
          <w:lang w:val="en-US"/>
        </w:rPr>
        <w:t>. Before the analyses of intracellular Ca</w:t>
      </w:r>
      <w:r w:rsidRPr="00105927">
        <w:rPr>
          <w:rFonts w:ascii="Arial" w:hAnsi="Arial" w:cs="Arial"/>
          <w:sz w:val="24"/>
          <w:szCs w:val="24"/>
          <w:vertAlign w:val="superscript"/>
          <w:lang w:val="en-US"/>
        </w:rPr>
        <w:t>2+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transients, 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>movies of cultured CSp</w:t>
      </w:r>
      <w:r w:rsidR="00105927">
        <w:rPr>
          <w:rFonts w:ascii="Arial" w:eastAsia="22kgobgezfooxvxvgfe" w:hAnsi="Arial" w:cs="Arial"/>
          <w:sz w:val="24"/>
          <w:szCs w:val="24"/>
          <w:lang w:val="en-US" w:eastAsia="it-IT"/>
        </w:rPr>
        <w:t>s</w:t>
      </w:r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 xml:space="preserve"> (</w:t>
      </w:r>
      <w:del w:id="10" w:author="Rossella Madonna" w:date="2021-04-11T12:07:00Z">
        <w:r w:rsidRPr="00CD2110" w:rsidDel="00CD2110">
          <w:rPr>
            <w:rFonts w:ascii="Arial" w:eastAsia="22kgobgezfooxvxvgfe" w:hAnsi="Arial" w:cs="Arial"/>
            <w:sz w:val="24"/>
            <w:szCs w:val="24"/>
            <w:lang w:val="en-US" w:eastAsia="it-IT"/>
          </w:rPr>
          <w:delText xml:space="preserve">Online </w:delText>
        </w:r>
      </w:del>
      <w:ins w:id="11" w:author="Rossella Madonna" w:date="2021-04-11T12:07:00Z">
        <w:r w:rsidR="00CD2110" w:rsidRPr="00CD2110">
          <w:rPr>
            <w:rFonts w:ascii="Arial" w:eastAsia="22kgobgezfooxvxvgfe" w:hAnsi="Arial" w:cs="Arial"/>
            <w:sz w:val="24"/>
            <w:szCs w:val="24"/>
            <w:lang w:val="en-US" w:eastAsia="it-IT"/>
          </w:rPr>
          <w:t>Appendix</w:t>
        </w:r>
        <w:r w:rsidR="00CD2110" w:rsidRPr="00CD2110">
          <w:rPr>
            <w:rFonts w:ascii="Arial" w:eastAsia="22kgobgezfooxvxvgfe" w:hAnsi="Arial" w:cs="Arial"/>
            <w:sz w:val="24"/>
            <w:szCs w:val="24"/>
            <w:lang w:val="en-US" w:eastAsia="it-IT"/>
          </w:rPr>
          <w:t xml:space="preserve"> </w:t>
        </w:r>
      </w:ins>
      <w:r w:rsidR="00386B74" w:rsidRPr="00CD2110">
        <w:rPr>
          <w:rFonts w:ascii="Arial" w:eastAsia="22kgobgezfooxvxvgfe" w:hAnsi="Arial" w:cs="Arial"/>
          <w:sz w:val="24"/>
          <w:szCs w:val="24"/>
          <w:lang w:val="en-US" w:eastAsia="it-IT"/>
        </w:rPr>
        <w:t>v</w:t>
      </w:r>
      <w:r w:rsidR="00C008E8" w:rsidRPr="00CD2110">
        <w:rPr>
          <w:rFonts w:ascii="Arial" w:eastAsia="22kgobgezfooxvxvgfe" w:hAnsi="Arial" w:cs="Arial"/>
          <w:sz w:val="24"/>
          <w:szCs w:val="24"/>
          <w:lang w:val="en-US" w:eastAsia="it-IT"/>
        </w:rPr>
        <w:t>ideo</w:t>
      </w:r>
      <w:del w:id="12" w:author="Rossella Madonna" w:date="2021-04-11T12:07:00Z">
        <w:r w:rsidR="00C008E8" w:rsidDel="00CD2110">
          <w:rPr>
            <w:rFonts w:ascii="Arial" w:eastAsia="22kgobgezfooxvxvgfe" w:hAnsi="Arial" w:cs="Arial"/>
            <w:b/>
            <w:sz w:val="24"/>
            <w:szCs w:val="24"/>
            <w:lang w:val="en-US" w:eastAsia="it-IT"/>
          </w:rPr>
          <w:delText>s</w:delText>
        </w:r>
      </w:del>
      <w:r w:rsidRPr="00105927">
        <w:rPr>
          <w:rFonts w:ascii="Arial" w:eastAsia="22kgobgezfooxvxvgfe" w:hAnsi="Arial" w:cs="Arial"/>
          <w:sz w:val="24"/>
          <w:szCs w:val="24"/>
          <w:lang w:val="en-US" w:eastAsia="it-IT"/>
        </w:rPr>
        <w:t>) were recorded using a Nikon-4500 digital camera connected to a Leica inverted microscope.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Intracellular Ca</w:t>
      </w:r>
      <w:r w:rsidRPr="00105927">
        <w:rPr>
          <w:rFonts w:ascii="Arial" w:hAnsi="Arial" w:cs="Arial"/>
          <w:sz w:val="24"/>
          <w:szCs w:val="24"/>
          <w:vertAlign w:val="superscript"/>
          <w:lang w:val="en-US"/>
        </w:rPr>
        <w:t>2+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fluxes were measured using the calcium sensitive dye Fluo4-acetoxymethyl ester (Fluo4/AM, Life Technologies, Monza, Italy) that is cleaved by intracellular esterases to give rise to a Ca</w:t>
      </w:r>
      <w:r w:rsidRPr="00105927">
        <w:rPr>
          <w:rFonts w:ascii="Arial" w:hAnsi="Arial" w:cs="Arial"/>
          <w:sz w:val="24"/>
          <w:szCs w:val="24"/>
          <w:vertAlign w:val="superscript"/>
          <w:lang w:val="en-US"/>
        </w:rPr>
        <w:t>2+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sensitive fluorescence </w:t>
      </w:r>
      <w:r w:rsidR="00A026B3">
        <w:rPr>
          <w:rFonts w:ascii="Arial" w:hAnsi="Arial" w:cs="Arial"/>
          <w:sz w:val="24"/>
          <w:szCs w:val="24"/>
          <w:lang w:val="en-US"/>
        </w:rPr>
        <w:t>probe</w:t>
      </w:r>
      <w:r w:rsidRPr="00105927">
        <w:rPr>
          <w:rFonts w:ascii="Arial" w:hAnsi="Arial" w:cs="Arial"/>
          <w:sz w:val="24"/>
          <w:szCs w:val="24"/>
          <w:lang w:val="en-US"/>
        </w:rPr>
        <w:t>, with a Zeiss Axio Examiner Upright Microscope (Carl Zeiss, Jena, Germany) equipped with a 20X 1.0</w:t>
      </w:r>
      <w:r w:rsidR="00A026B3">
        <w:rPr>
          <w:rFonts w:ascii="Arial" w:hAnsi="Arial" w:cs="Arial"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NA water immersion objective connected by an optical fiber to a 75W Xenon lamp and a monochromator (OptoScan, Cairn Instrument, UK, England) with sub-millisecond band-pass and wavelength controls and back-illuminated Electron Multiplying Charge Coupled Device (EMCCD) camera (Evolve 512, Photometrics, Tucson,  USA). Cell samples were incubated  with 5 µM Fluo-4/AM in normal external solution (NES</w:t>
      </w:r>
      <w:r w:rsidR="00A026B3">
        <w:rPr>
          <w:rFonts w:ascii="Arial" w:hAnsi="Arial" w:cs="Arial"/>
          <w:sz w:val="24"/>
          <w:szCs w:val="24"/>
          <w:lang w:val="en-US"/>
        </w:rPr>
        <w:t>, in mM: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140 NaCl, 2.8 KCl, 2 CaCl</w:t>
      </w:r>
      <w:r w:rsidRPr="0010592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>, 2 MgCl</w:t>
      </w:r>
      <w:r w:rsidRPr="00105927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105927">
        <w:rPr>
          <w:rFonts w:ascii="Arial" w:hAnsi="Arial" w:cs="Arial"/>
          <w:sz w:val="24"/>
          <w:szCs w:val="24"/>
          <w:lang w:val="en-US"/>
        </w:rPr>
        <w:t>, 10 Glucose, 10 Hepes, pH 7.3) supplemented with 1% (w/v) bovine serum albumin, at 37 °C for 40 min.</w:t>
      </w:r>
      <w:r w:rsidR="00A026B3">
        <w:rPr>
          <w:rFonts w:ascii="Arial" w:hAnsi="Arial" w:cs="Arial"/>
          <w:sz w:val="24"/>
          <w:szCs w:val="24"/>
          <w:lang w:val="en-US"/>
        </w:rPr>
        <w:t xml:space="preserve"> After washing,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Fluo4-loaded cells were </w:t>
      </w:r>
      <w:r w:rsidR="00C533FB">
        <w:rPr>
          <w:rFonts w:ascii="Arial" w:hAnsi="Arial" w:cs="Arial"/>
          <w:sz w:val="24"/>
          <w:szCs w:val="24"/>
          <w:lang w:val="en-US"/>
        </w:rPr>
        <w:t xml:space="preserve">maintained </w:t>
      </w:r>
      <w:r w:rsidR="00C533FB" w:rsidRPr="00105927">
        <w:rPr>
          <w:rFonts w:ascii="Arial" w:hAnsi="Arial" w:cs="Arial"/>
          <w:sz w:val="24"/>
          <w:szCs w:val="24"/>
          <w:lang w:val="en-US"/>
        </w:rPr>
        <w:t>in NES</w:t>
      </w:r>
      <w:r w:rsidR="00C533FB">
        <w:rPr>
          <w:rFonts w:ascii="Arial" w:hAnsi="Arial" w:cs="Arial"/>
          <w:sz w:val="24"/>
          <w:szCs w:val="24"/>
          <w:lang w:val="en-US"/>
        </w:rPr>
        <w:t xml:space="preserve"> and</w:t>
      </w:r>
      <w:r w:rsidR="00C533FB"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excited at 488 nm, fluorescence images were acquired at 5 frames/s with an EMCCD camera and stored on an interfaced computer for off-line </w:t>
      </w:r>
      <w:r w:rsidRPr="00105927">
        <w:rPr>
          <w:rFonts w:ascii="Arial" w:hAnsi="Arial" w:cs="Arial"/>
          <w:sz w:val="24"/>
          <w:szCs w:val="24"/>
          <w:lang w:val="en-US"/>
        </w:rPr>
        <w:lastRenderedPageBreak/>
        <w:t xml:space="preserve">analysis. 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Temporal changes in intracellular </w:t>
      </w:r>
      <w:r w:rsidR="0089344B" w:rsidRPr="00105927">
        <w:rPr>
          <w:rFonts w:ascii="Arial" w:hAnsi="Arial" w:cs="Arial"/>
          <w:sz w:val="24"/>
          <w:szCs w:val="24"/>
          <w:lang w:val="en-US"/>
        </w:rPr>
        <w:t>Ca</w:t>
      </w:r>
      <w:r w:rsidR="0089344B" w:rsidRPr="00105927">
        <w:rPr>
          <w:rFonts w:ascii="Arial" w:hAnsi="Arial" w:cs="Arial"/>
          <w:sz w:val="24"/>
          <w:szCs w:val="24"/>
          <w:vertAlign w:val="superscript"/>
          <w:lang w:val="en-US"/>
        </w:rPr>
        <w:t>2+</w:t>
      </w:r>
      <w:ins w:id="13" w:author="Rossella Madonna" w:date="2021-04-11T12:08:00Z">
        <w:r w:rsidR="00CD2110">
          <w:rPr>
            <w:rFonts w:ascii="Arial" w:hAnsi="Arial" w:cs="Arial"/>
            <w:sz w:val="24"/>
            <w:szCs w:val="24"/>
            <w:lang w:val="en-US" w:eastAsia="it-IT"/>
          </w:rPr>
          <w:t xml:space="preserve"> </w:t>
        </w:r>
      </w:ins>
      <w:del w:id="14" w:author="Rossella Madonna" w:date="2021-04-11T12:08:00Z">
        <w:r w:rsidR="0089344B" w:rsidRPr="00105927" w:rsidDel="00CD2110">
          <w:rPr>
            <w:rFonts w:ascii="Arial" w:hAnsi="Arial" w:cs="Arial"/>
            <w:sz w:val="24"/>
            <w:szCs w:val="24"/>
            <w:lang w:val="en-US"/>
          </w:rPr>
          <w:delText xml:space="preserve"> </w:delText>
        </w:r>
        <w:r w:rsidR="0089344B" w:rsidDel="00CD2110">
          <w:rPr>
            <w:rFonts w:ascii="Arial" w:hAnsi="Arial" w:cs="Arial"/>
            <w:sz w:val="24"/>
            <w:szCs w:val="24"/>
            <w:lang w:val="en-US" w:eastAsia="it-IT"/>
          </w:rPr>
          <w:delText xml:space="preserve"> </w:delText>
        </w:r>
      </w:del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were </w:t>
      </w:r>
      <w:r w:rsidRPr="00105927">
        <w:rPr>
          <w:rFonts w:ascii="Arial" w:hAnsi="Arial" w:cs="Arial"/>
          <w:sz w:val="24"/>
          <w:szCs w:val="24"/>
          <w:lang w:val="en-US"/>
        </w:rPr>
        <w:t>calculated as mean fluorescence intensity signal in a selected cell area as (f</w:t>
      </w:r>
      <w:r w:rsidR="00C533FB">
        <w:rPr>
          <w:rFonts w:ascii="Arial" w:hAnsi="Arial" w:cs="Arial"/>
          <w:sz w:val="24"/>
          <w:szCs w:val="24"/>
          <w:lang w:val="en-US"/>
        </w:rPr>
        <w:t>-f0</w:t>
      </w:r>
      <w:r w:rsidRPr="00105927">
        <w:rPr>
          <w:rFonts w:ascii="Arial" w:hAnsi="Arial" w:cs="Arial"/>
          <w:sz w:val="24"/>
          <w:szCs w:val="24"/>
          <w:lang w:val="en-US"/>
        </w:rPr>
        <w:t>/f0)x100, where f is the fluorescence emission of a single loaded cell acquired during a time lapse and f0 is the mean fluorescence intensity value of the same cell calculated from the first image. After analyses of intracellular Ca</w:t>
      </w:r>
      <w:r w:rsidRPr="00105927">
        <w:rPr>
          <w:rFonts w:ascii="Arial" w:hAnsi="Arial" w:cs="Arial"/>
          <w:sz w:val="24"/>
          <w:szCs w:val="24"/>
          <w:vertAlign w:val="superscript"/>
          <w:lang w:val="en-US"/>
        </w:rPr>
        <w:t>2+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levels,</w:t>
      </w:r>
      <w:r w:rsidRPr="00105927">
        <w:rPr>
          <w:rStyle w:val="Enfasicorsivo"/>
          <w:rFonts w:ascii="Arial" w:hAnsi="Arial" w:cs="Arial"/>
          <w:iCs/>
          <w:sz w:val="24"/>
          <w:szCs w:val="24"/>
          <w:lang w:val="en-US"/>
        </w:rPr>
        <w:t xml:space="preserve"> </w:t>
      </w:r>
      <w:r w:rsidRPr="00105927">
        <w:rPr>
          <w:rStyle w:val="Enfasicorsivo"/>
          <w:rFonts w:ascii="Arial" w:hAnsi="Arial" w:cs="Arial"/>
          <w:b w:val="0"/>
          <w:iCs/>
          <w:sz w:val="24"/>
          <w:szCs w:val="24"/>
          <w:lang w:val="en-US"/>
        </w:rPr>
        <w:t>CSp</w:t>
      </w:r>
      <w:r w:rsidR="0089344B">
        <w:rPr>
          <w:rStyle w:val="Enfasicorsivo"/>
          <w:rFonts w:ascii="Arial" w:hAnsi="Arial" w:cs="Arial"/>
          <w:b w:val="0"/>
          <w:iCs/>
          <w:sz w:val="24"/>
          <w:szCs w:val="24"/>
          <w:lang w:val="en-US"/>
        </w:rPr>
        <w:t>s</w:t>
      </w:r>
      <w:r w:rsidRPr="00105927">
        <w:rPr>
          <w:rStyle w:val="Enfasicorsivo"/>
          <w:rFonts w:ascii="Arial" w:hAnsi="Arial" w:cs="Arial"/>
          <w:b w:val="0"/>
          <w:iCs/>
          <w:sz w:val="24"/>
          <w:szCs w:val="24"/>
          <w:lang w:val="en-US"/>
        </w:rPr>
        <w:t xml:space="preserve"> were stained by</w:t>
      </w:r>
      <w:r w:rsidRPr="00105927">
        <w:rPr>
          <w:rStyle w:val="Enfasicorsivo"/>
          <w:rFonts w:ascii="Arial" w:hAnsi="Arial" w:cs="Arial"/>
          <w:iCs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direct immunofluorescence for the expression of sarcomeric </w:t>
      </w:r>
      <w:ins w:id="15" w:author="Rossella Madonna" w:date="2021-04-11T12:09:00Z">
        <w:r w:rsidR="00CD2110">
          <w:rPr>
            <w:rFonts w:ascii="Arial" w:hAnsi="Arial" w:cs="Arial"/>
            <w:sz w:val="24"/>
            <w:szCs w:val="24"/>
            <w:lang w:val="en-US"/>
          </w:rPr>
          <w:t>α</w:t>
        </w:r>
      </w:ins>
      <w:del w:id="16" w:author="Rossella Madonna" w:date="2021-04-11T12:09:00Z">
        <w:r w:rsidRPr="00105927" w:rsidDel="00CD2110">
          <w:rPr>
            <w:rFonts w:ascii="Arial" w:hAnsi="Arial" w:cs="Arial"/>
            <w:sz w:val="24"/>
            <w:szCs w:val="24"/>
            <w:lang w:val="en-US"/>
          </w:rPr>
          <w:delText>alpha</w:delText>
        </w:r>
      </w:del>
      <w:r w:rsidRPr="00105927">
        <w:rPr>
          <w:rFonts w:ascii="Arial" w:hAnsi="Arial" w:cs="Arial"/>
          <w:sz w:val="24"/>
          <w:szCs w:val="24"/>
          <w:lang w:val="en-US"/>
        </w:rPr>
        <w:t xml:space="preserve">-actinin using FITC-conjugated mouse monoclonal anti-sarcomeric </w:t>
      </w:r>
      <w:ins w:id="17" w:author="Rossella Madonna" w:date="2021-04-11T12:09:00Z">
        <w:r w:rsidR="00CD2110">
          <w:rPr>
            <w:rFonts w:ascii="Arial" w:hAnsi="Arial" w:cs="Arial"/>
            <w:sz w:val="24"/>
            <w:szCs w:val="24"/>
            <w:lang w:val="en-US"/>
          </w:rPr>
          <w:t>α-</w:t>
        </w:r>
      </w:ins>
      <w:del w:id="18" w:author="Rossella Madonna" w:date="2021-04-11T12:09:00Z">
        <w:r w:rsidRPr="00105927" w:rsidDel="00CD2110">
          <w:rPr>
            <w:rFonts w:ascii="Arial" w:hAnsi="Arial" w:cs="Arial"/>
            <w:sz w:val="24"/>
            <w:szCs w:val="24"/>
            <w:lang w:val="en-US"/>
          </w:rPr>
          <w:delText xml:space="preserve">alpha </w:delText>
        </w:r>
      </w:del>
      <w:r w:rsidRPr="00105927">
        <w:rPr>
          <w:rFonts w:ascii="Arial" w:hAnsi="Arial" w:cs="Arial"/>
          <w:sz w:val="24"/>
          <w:szCs w:val="24"/>
          <w:lang w:val="en-US"/>
        </w:rPr>
        <w:t>actinin antibody (Sigma, 1:500</w:t>
      </w:r>
      <w:r w:rsidR="00A4401A">
        <w:rPr>
          <w:rFonts w:ascii="Arial" w:hAnsi="Arial" w:cs="Arial"/>
          <w:sz w:val="24"/>
          <w:szCs w:val="24"/>
          <w:lang w:val="en-US"/>
        </w:rPr>
        <w:t xml:space="preserve"> dilution</w:t>
      </w:r>
      <w:r w:rsidRPr="00105927">
        <w:rPr>
          <w:rFonts w:ascii="Arial" w:hAnsi="Arial" w:cs="Arial"/>
          <w:sz w:val="24"/>
          <w:szCs w:val="24"/>
          <w:lang w:val="en-US"/>
        </w:rPr>
        <w:t>).</w:t>
      </w:r>
      <w:r w:rsidRPr="00105927">
        <w:rPr>
          <w:rStyle w:val="Enfasicorsivo"/>
          <w:rFonts w:ascii="Arial" w:hAnsi="Arial" w:cs="Arial"/>
          <w:iCs/>
          <w:sz w:val="24"/>
          <w:szCs w:val="24"/>
          <w:lang w:val="en-US"/>
        </w:rPr>
        <w:t xml:space="preserve"> </w:t>
      </w:r>
      <w:r w:rsidRPr="00105927">
        <w:rPr>
          <w:rStyle w:val="Enfasicorsivo"/>
          <w:rFonts w:ascii="Arial" w:hAnsi="Arial" w:cs="Arial"/>
          <w:b w:val="0"/>
          <w:iCs/>
          <w:sz w:val="24"/>
          <w:szCs w:val="24"/>
          <w:lang w:val="en-US"/>
        </w:rPr>
        <w:t>Total protein extracts</w:t>
      </w:r>
      <w:r w:rsidRPr="00105927">
        <w:rPr>
          <w:rStyle w:val="Enfasicorsivo"/>
          <w:rFonts w:ascii="Arial" w:hAnsi="Arial" w:cs="Arial"/>
          <w:iCs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>from CSp</w:t>
      </w:r>
      <w:r w:rsidR="0089344B">
        <w:rPr>
          <w:rFonts w:ascii="Arial" w:hAnsi="Arial" w:cs="Arial"/>
          <w:sz w:val="24"/>
          <w:szCs w:val="24"/>
          <w:lang w:val="en-US"/>
        </w:rPr>
        <w:t>s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 in each experimental group</w:t>
      </w:r>
      <w:r w:rsidRPr="00105927">
        <w:rPr>
          <w:rStyle w:val="Enfasicorsivo"/>
          <w:rFonts w:ascii="Arial" w:hAnsi="Arial" w:cs="Arial"/>
          <w:iCs/>
          <w:sz w:val="24"/>
          <w:szCs w:val="24"/>
          <w:lang w:val="en-US"/>
        </w:rPr>
        <w:t xml:space="preserve"> </w:t>
      </w:r>
      <w:r w:rsidRPr="00105927">
        <w:rPr>
          <w:rStyle w:val="Enfasicorsivo"/>
          <w:rFonts w:ascii="Arial" w:hAnsi="Arial" w:cs="Arial"/>
          <w:b w:val="0"/>
          <w:iCs/>
          <w:sz w:val="24"/>
          <w:szCs w:val="24"/>
          <w:lang w:val="en-US"/>
        </w:rPr>
        <w:t xml:space="preserve">were isolated in ice-cold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radioimmunoprecipitation </w:t>
      </w:r>
      <w:r w:rsidRPr="00105927">
        <w:rPr>
          <w:rStyle w:val="Enfasicorsivo"/>
          <w:rFonts w:ascii="Arial" w:hAnsi="Arial" w:cs="Arial"/>
          <w:b w:val="0"/>
          <w:iCs/>
          <w:sz w:val="24"/>
          <w:szCs w:val="24"/>
          <w:lang w:val="en-US"/>
        </w:rPr>
        <w:t>buffer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and immunoblotted for </w:t>
      </w:r>
      <w:r w:rsidR="0089344B">
        <w:rPr>
          <w:rFonts w:ascii="Arial" w:hAnsi="Arial" w:cs="Arial"/>
          <w:sz w:val="24"/>
          <w:szCs w:val="24"/>
          <w:lang w:val="en-US"/>
        </w:rPr>
        <w:t>W</w:t>
      </w:r>
      <w:r w:rsidR="0089344B" w:rsidRPr="00105927">
        <w:rPr>
          <w:rFonts w:ascii="Arial" w:hAnsi="Arial" w:cs="Arial"/>
          <w:sz w:val="24"/>
          <w:szCs w:val="24"/>
          <w:lang w:val="en-US"/>
        </w:rPr>
        <w:t xml:space="preserve">estern </w:t>
      </w:r>
      <w:r w:rsidR="007F25CF">
        <w:rPr>
          <w:rFonts w:ascii="Arial" w:hAnsi="Arial" w:cs="Arial"/>
          <w:sz w:val="24"/>
          <w:szCs w:val="24"/>
          <w:lang w:val="en-US"/>
        </w:rPr>
        <w:t xml:space="preserve">blot </w:t>
      </w:r>
      <w:r w:rsidRPr="00105927">
        <w:rPr>
          <w:rFonts w:ascii="Arial" w:hAnsi="Arial" w:cs="Arial"/>
          <w:sz w:val="24"/>
          <w:szCs w:val="24"/>
          <w:lang w:val="en-US"/>
        </w:rPr>
        <w:t xml:space="preserve">analysis of 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ryanodine receptor (RyR), which was detected by </w:t>
      </w:r>
      <w:r w:rsidRPr="00105927">
        <w:rPr>
          <w:rFonts w:ascii="Arial" w:hAnsi="Arial" w:cs="Arial"/>
          <w:noProof/>
          <w:sz w:val="24"/>
          <w:szCs w:val="24"/>
          <w:lang w:val="en-US"/>
        </w:rPr>
        <w:t xml:space="preserve">primary antibody against </w:t>
      </w:r>
      <w:r w:rsidRPr="00105927">
        <w:rPr>
          <w:rFonts w:ascii="Arial" w:hAnsi="Arial" w:cs="Arial"/>
          <w:sz w:val="24"/>
          <w:szCs w:val="24"/>
          <w:lang w:val="en-US" w:eastAsia="it-IT"/>
        </w:rPr>
        <w:t>RyR-1 and RyR-2 isoforms (</w:t>
      </w:r>
      <w:r w:rsidRPr="00105927">
        <w:rPr>
          <w:rStyle w:val="spantextpadding1"/>
          <w:rFonts w:ascii="Arial" w:hAnsi="Arial" w:cs="Arial"/>
          <w:sz w:val="24"/>
          <w:szCs w:val="24"/>
          <w:lang w:val="en-US"/>
        </w:rPr>
        <w:t>monoclonal mouse IgG1 clone,</w:t>
      </w:r>
      <w:r w:rsidRPr="00105927">
        <w:rPr>
          <w:rFonts w:ascii="Arial" w:hAnsi="Arial" w:cs="Arial"/>
          <w:sz w:val="24"/>
          <w:szCs w:val="24"/>
          <w:lang w:val="en-US" w:eastAsia="it-IT"/>
        </w:rPr>
        <w:t xml:space="preserve"> Invitrogen, 1:5000 dilution)</w:t>
      </w:r>
      <w:r w:rsidRPr="00105927">
        <w:rPr>
          <w:rFonts w:ascii="Arial" w:hAnsi="Arial" w:cs="Arial"/>
          <w:noProof/>
          <w:sz w:val="24"/>
          <w:szCs w:val="24"/>
          <w:lang w:val="en-US"/>
        </w:rPr>
        <w:t>. Equal loading and protein transfer were verified by stripping and reprobing each blot with antibodies against GAPDH or beta-actin (Sigma).</w:t>
      </w:r>
    </w:p>
    <w:p w14:paraId="68BAA7B2" w14:textId="77777777" w:rsidR="00A10274" w:rsidRPr="00105927" w:rsidRDefault="00A10274" w:rsidP="007C57E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BC03F70" w14:textId="3BD3FA45" w:rsidR="00A10274" w:rsidRPr="00105927" w:rsidRDefault="007C57EF" w:rsidP="007C57E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05927">
        <w:rPr>
          <w:rFonts w:ascii="Arial" w:hAnsi="Arial" w:cs="Arial"/>
          <w:b/>
          <w:sz w:val="24"/>
          <w:szCs w:val="24"/>
          <w:lang w:val="en-US"/>
        </w:rPr>
        <w:t>R</w:t>
      </w:r>
      <w:r>
        <w:rPr>
          <w:rFonts w:ascii="Arial" w:hAnsi="Arial" w:cs="Arial"/>
          <w:b/>
          <w:sz w:val="24"/>
          <w:szCs w:val="24"/>
          <w:lang w:val="en-US"/>
        </w:rPr>
        <w:t>ESULTS</w:t>
      </w:r>
    </w:p>
    <w:p w14:paraId="794E9B7A" w14:textId="4E34FA5D" w:rsidR="00A10274" w:rsidRPr="00105927" w:rsidRDefault="00A10274" w:rsidP="007C57E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15F90">
        <w:rPr>
          <w:rFonts w:ascii="Arial" w:hAnsi="Arial" w:cs="Arial"/>
          <w:b/>
          <w:sz w:val="24"/>
          <w:szCs w:val="24"/>
          <w:lang w:val="en-US"/>
        </w:rPr>
        <w:t xml:space="preserve">Quantitative and qualitative analysis of </w:t>
      </w:r>
      <w:r w:rsidR="00676266">
        <w:rPr>
          <w:rFonts w:ascii="Arial" w:hAnsi="Arial" w:cs="Arial"/>
          <w:b/>
          <w:sz w:val="24"/>
          <w:szCs w:val="24"/>
          <w:lang w:val="en-US"/>
        </w:rPr>
        <w:t>adipose tissue-derived mesenchymal stromal cell</w:t>
      </w:r>
      <w:r w:rsidR="00A1673C" w:rsidRPr="00105927">
        <w:rPr>
          <w:rFonts w:ascii="Arial" w:hAnsi="Arial" w:cs="Arial"/>
          <w:sz w:val="24"/>
          <w:szCs w:val="24"/>
          <w:lang w:val="en-US"/>
        </w:rPr>
        <w:t xml:space="preserve"> </w:t>
      </w:r>
      <w:r w:rsidR="00A1673C" w:rsidRPr="00105927">
        <w:rPr>
          <w:rFonts w:ascii="Arial" w:hAnsi="Arial" w:cs="Arial"/>
          <w:b/>
          <w:sz w:val="24"/>
          <w:szCs w:val="24"/>
          <w:lang w:val="en-US"/>
        </w:rPr>
        <w:t>extracellular vesicles</w:t>
      </w:r>
      <w:r w:rsidRPr="00105927">
        <w:rPr>
          <w:rFonts w:ascii="Arial" w:hAnsi="Arial" w:cs="Arial"/>
          <w:b/>
          <w:sz w:val="24"/>
          <w:szCs w:val="24"/>
          <w:lang w:val="en-US"/>
        </w:rPr>
        <w:t xml:space="preserve"> enriched fractions</w:t>
      </w:r>
    </w:p>
    <w:p w14:paraId="57AF97D2" w14:textId="2EF71446" w:rsidR="00A10274" w:rsidRPr="00515F90" w:rsidRDefault="00A10274" w:rsidP="007C57EF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515F90">
        <w:rPr>
          <w:rFonts w:ascii="Arial" w:hAnsi="Arial" w:cs="Arial"/>
          <w:bCs/>
          <w:sz w:val="24"/>
          <w:szCs w:val="24"/>
          <w:lang w:val="en-US"/>
        </w:rPr>
        <w:t>To investigate size distribution a</w:t>
      </w:r>
      <w:r w:rsidR="00A1673C" w:rsidRPr="00515F90">
        <w:rPr>
          <w:rFonts w:ascii="Arial" w:hAnsi="Arial" w:cs="Arial"/>
          <w:bCs/>
          <w:sz w:val="24"/>
          <w:szCs w:val="24"/>
          <w:lang w:val="en-US"/>
        </w:rPr>
        <w:t xml:space="preserve">nd qualitative properties of </w:t>
      </w:r>
      <w:r w:rsidR="00A1673C" w:rsidRPr="00105927">
        <w:rPr>
          <w:rFonts w:ascii="Arial" w:hAnsi="Arial" w:cs="Arial"/>
          <w:sz w:val="24"/>
          <w:szCs w:val="24"/>
          <w:lang w:val="en-US"/>
        </w:rPr>
        <w:t>extracellular vesicles (EV)-enriched fraction</w:t>
      </w:r>
      <w:r w:rsidRPr="00515F90">
        <w:rPr>
          <w:rFonts w:ascii="Arial" w:hAnsi="Arial" w:cs="Arial"/>
          <w:bCs/>
          <w:sz w:val="24"/>
          <w:szCs w:val="24"/>
          <w:lang w:val="en-US"/>
        </w:rPr>
        <w:t xml:space="preserve"> isolated from </w:t>
      </w:r>
      <w:r w:rsidR="008A4072" w:rsidRPr="00105927">
        <w:rPr>
          <w:rFonts w:ascii="Arial" w:hAnsi="Arial" w:cs="Arial"/>
          <w:sz w:val="24"/>
          <w:szCs w:val="24"/>
          <w:lang w:val="en-US"/>
        </w:rPr>
        <w:t>a</w:t>
      </w:r>
      <w:r w:rsidR="00A1673C" w:rsidRPr="00105927">
        <w:rPr>
          <w:rFonts w:ascii="Arial" w:hAnsi="Arial" w:cs="Arial"/>
          <w:sz w:val="24"/>
          <w:szCs w:val="24"/>
          <w:lang w:val="en-US"/>
        </w:rPr>
        <w:t xml:space="preserve">dipose tissue-derived mesenchymal stromal cells (AT-MSCs) overexpressing telomerase (TERT) </w:t>
      </w:r>
      <w:r w:rsidR="008A4072" w:rsidRPr="00105927">
        <w:rPr>
          <w:rFonts w:ascii="Arial" w:hAnsi="Arial" w:cs="Arial"/>
          <w:sz w:val="24"/>
          <w:szCs w:val="24"/>
          <w:lang w:val="en-US"/>
        </w:rPr>
        <w:t>and myocardin (MYOCD)</w:t>
      </w:r>
      <w:r w:rsidR="00A1673C" w:rsidRPr="00105927">
        <w:rPr>
          <w:rFonts w:ascii="Arial" w:hAnsi="Arial" w:cs="Arial"/>
          <w:sz w:val="24"/>
          <w:szCs w:val="24"/>
          <w:lang w:val="en-US"/>
        </w:rPr>
        <w:t xml:space="preserve"> or wild type AT-MSCs, </w:t>
      </w:r>
      <w:r w:rsidRPr="00515F90">
        <w:rPr>
          <w:rFonts w:ascii="Arial" w:hAnsi="Arial" w:cs="Arial"/>
          <w:bCs/>
          <w:sz w:val="24"/>
          <w:szCs w:val="24"/>
          <w:lang w:val="en-US"/>
        </w:rPr>
        <w:t>we performed nanoparticle tracking analysis</w:t>
      </w:r>
      <w:r w:rsidR="00A1673C" w:rsidRPr="00515F90">
        <w:rPr>
          <w:rFonts w:ascii="Arial" w:hAnsi="Arial" w:cs="Arial"/>
          <w:sz w:val="24"/>
          <w:szCs w:val="24"/>
          <w:lang w:val="en-US"/>
        </w:rPr>
        <w:t xml:space="preserve">. </w:t>
      </w:r>
      <w:r w:rsidR="00A1673C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A1673C" w:rsidRPr="00105927">
        <w:rPr>
          <w:rFonts w:ascii="Arial" w:hAnsi="Arial" w:cs="Arial"/>
          <w:sz w:val="24"/>
          <w:szCs w:val="24"/>
          <w:lang w:val="en-US"/>
        </w:rPr>
        <w:t>enriched fraction</w:t>
      </w:r>
      <w:r w:rsidR="00A1673C" w:rsidRPr="00515F90">
        <w:rPr>
          <w:rFonts w:ascii="Arial" w:hAnsi="Arial" w:cs="Arial"/>
          <w:sz w:val="24"/>
          <w:szCs w:val="24"/>
          <w:lang w:val="en-US"/>
        </w:rPr>
        <w:t xml:space="preserve">s </w:t>
      </w:r>
      <w:r w:rsidRPr="00515F90">
        <w:rPr>
          <w:rFonts w:ascii="Arial" w:hAnsi="Arial" w:cs="Arial"/>
          <w:sz w:val="24"/>
          <w:szCs w:val="24"/>
          <w:lang w:val="en-US"/>
        </w:rPr>
        <w:t xml:space="preserve">isolated from </w:t>
      </w:r>
      <w:r w:rsidR="004000CE" w:rsidRPr="00515F90">
        <w:rPr>
          <w:rFonts w:ascii="Arial" w:hAnsi="Arial" w:cs="Arial"/>
          <w:sz w:val="24"/>
          <w:szCs w:val="24"/>
          <w:lang w:val="en-US"/>
        </w:rPr>
        <w:t xml:space="preserve">T/M </w:t>
      </w:r>
      <w:r w:rsidR="00A1673C" w:rsidRPr="00105927">
        <w:rPr>
          <w:rFonts w:ascii="Arial" w:hAnsi="Arial" w:cs="Arial"/>
          <w:sz w:val="24"/>
          <w:szCs w:val="24"/>
          <w:lang w:val="en-US"/>
        </w:rPr>
        <w:t>AT-MSCs</w:t>
      </w:r>
      <w:r w:rsidR="00A1673C" w:rsidRPr="00515F90">
        <w:rPr>
          <w:rFonts w:ascii="Arial" w:hAnsi="Arial" w:cs="Arial"/>
          <w:sz w:val="24"/>
          <w:szCs w:val="24"/>
          <w:lang w:val="en-US"/>
        </w:rPr>
        <w:t xml:space="preserve"> </w:t>
      </w:r>
      <w:r w:rsidRPr="00515F90">
        <w:rPr>
          <w:rFonts w:ascii="Arial" w:hAnsi="Arial" w:cs="Arial"/>
          <w:sz w:val="24"/>
          <w:szCs w:val="24"/>
          <w:lang w:val="en-US"/>
        </w:rPr>
        <w:t xml:space="preserve">contained a high number of particles, </w:t>
      </w:r>
      <w:r w:rsidRPr="00515F90">
        <w:rPr>
          <w:rFonts w:ascii="Arial" w:hAnsi="Arial" w:cs="Arial"/>
          <w:bCs/>
          <w:sz w:val="24"/>
          <w:szCs w:val="24"/>
          <w:lang w:val="en-US"/>
        </w:rPr>
        <w:t xml:space="preserve">which was comparable </w:t>
      </w:r>
      <w:r w:rsidR="00A1673C" w:rsidRPr="00515F90">
        <w:rPr>
          <w:rFonts w:ascii="Arial" w:hAnsi="Arial" w:cs="Arial"/>
          <w:bCs/>
          <w:sz w:val="24"/>
          <w:szCs w:val="24"/>
          <w:lang w:val="en-US"/>
        </w:rPr>
        <w:t xml:space="preserve">to </w:t>
      </w:r>
      <w:r w:rsidRPr="00515F90">
        <w:rPr>
          <w:rFonts w:ascii="Arial" w:hAnsi="Arial" w:cs="Arial"/>
          <w:bCs/>
          <w:sz w:val="24"/>
          <w:szCs w:val="24"/>
          <w:lang w:val="en-US"/>
        </w:rPr>
        <w:t xml:space="preserve">that of the </w:t>
      </w:r>
      <w:r w:rsidR="00A1673C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A1673C" w:rsidRPr="00105927">
        <w:rPr>
          <w:rFonts w:ascii="Arial" w:hAnsi="Arial" w:cs="Arial"/>
          <w:sz w:val="24"/>
          <w:szCs w:val="24"/>
          <w:lang w:val="en-US"/>
        </w:rPr>
        <w:t>enriched fraction</w:t>
      </w:r>
      <w:r w:rsidR="00A1673C" w:rsidRPr="00515F90">
        <w:rPr>
          <w:rFonts w:ascii="Arial" w:hAnsi="Arial" w:cs="Arial"/>
          <w:sz w:val="24"/>
          <w:szCs w:val="24"/>
          <w:lang w:val="en-US"/>
        </w:rPr>
        <w:t xml:space="preserve">s </w:t>
      </w:r>
      <w:r w:rsidRPr="00515F90">
        <w:rPr>
          <w:rFonts w:ascii="Arial" w:hAnsi="Arial" w:cs="Arial"/>
          <w:bCs/>
          <w:sz w:val="24"/>
          <w:szCs w:val="24"/>
          <w:lang w:val="en-US"/>
        </w:rPr>
        <w:t xml:space="preserve">isolated from wild type </w:t>
      </w:r>
      <w:r w:rsidR="00A1673C" w:rsidRPr="00515F90">
        <w:rPr>
          <w:rFonts w:ascii="Arial" w:hAnsi="Arial" w:cs="Arial"/>
          <w:bCs/>
          <w:sz w:val="24"/>
          <w:szCs w:val="24"/>
          <w:lang w:val="en-US"/>
        </w:rPr>
        <w:t>AT-</w:t>
      </w:r>
      <w:r w:rsidRPr="00515F90">
        <w:rPr>
          <w:rFonts w:ascii="Arial" w:hAnsi="Arial" w:cs="Arial"/>
          <w:bCs/>
          <w:sz w:val="24"/>
          <w:szCs w:val="24"/>
          <w:lang w:val="en-US"/>
        </w:rPr>
        <w:t xml:space="preserve">MSCs (6.1E+10/ml vs. 5.1E+10/ml). Size distribution of </w:t>
      </w:r>
      <w:r w:rsidR="00D33A42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8A4072" w:rsidRPr="00105927">
        <w:rPr>
          <w:rFonts w:ascii="Arial" w:hAnsi="Arial" w:cs="Arial"/>
          <w:sz w:val="24"/>
          <w:szCs w:val="24"/>
          <w:lang w:val="en-US"/>
        </w:rPr>
        <w:t xml:space="preserve">enriched fraction </w:t>
      </w:r>
      <w:r w:rsidR="007A1FD3" w:rsidRPr="00105927">
        <w:rPr>
          <w:rFonts w:ascii="Arial" w:hAnsi="Arial" w:cs="Arial"/>
          <w:sz w:val="24"/>
          <w:szCs w:val="24"/>
          <w:lang w:val="en-US"/>
        </w:rPr>
        <w:t>fr</w:t>
      </w:r>
      <w:r w:rsidR="004000CE" w:rsidRPr="00105927">
        <w:rPr>
          <w:rFonts w:ascii="Arial" w:hAnsi="Arial" w:cs="Arial"/>
          <w:sz w:val="24"/>
          <w:szCs w:val="24"/>
          <w:lang w:val="en-US"/>
        </w:rPr>
        <w:t xml:space="preserve">om T/M </w:t>
      </w:r>
      <w:r w:rsidR="00D33A42" w:rsidRPr="00105927">
        <w:rPr>
          <w:rFonts w:ascii="Arial" w:hAnsi="Arial" w:cs="Arial"/>
          <w:sz w:val="24"/>
          <w:szCs w:val="24"/>
          <w:lang w:val="en-US"/>
        </w:rPr>
        <w:t xml:space="preserve">AT-MSCs </w:t>
      </w:r>
      <w:r w:rsidRPr="00515F90">
        <w:rPr>
          <w:rFonts w:ascii="Arial" w:hAnsi="Arial" w:cs="Arial"/>
          <w:bCs/>
          <w:sz w:val="24"/>
          <w:szCs w:val="24"/>
          <w:lang w:val="en-US"/>
        </w:rPr>
        <w:t xml:space="preserve">was closely </w:t>
      </w:r>
      <w:r w:rsidRPr="00515F90">
        <w:rPr>
          <w:rFonts w:ascii="Arial" w:hAnsi="Arial" w:cs="Arial"/>
          <w:bCs/>
          <w:sz w:val="24"/>
          <w:szCs w:val="24"/>
          <w:lang w:val="en-US"/>
        </w:rPr>
        <w:lastRenderedPageBreak/>
        <w:t xml:space="preserve">correlating to that of </w:t>
      </w:r>
      <w:r w:rsidR="00D33A42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D33A42" w:rsidRPr="00105927">
        <w:rPr>
          <w:rFonts w:ascii="Arial" w:hAnsi="Arial" w:cs="Arial"/>
          <w:sz w:val="24"/>
          <w:szCs w:val="24"/>
          <w:lang w:val="en-US"/>
        </w:rPr>
        <w:t xml:space="preserve">enriched fraction wild-type AT-MSCs </w:t>
      </w:r>
      <w:r w:rsidRPr="00515F90">
        <w:rPr>
          <w:rFonts w:ascii="Arial" w:hAnsi="Arial" w:cs="Arial"/>
          <w:bCs/>
          <w:sz w:val="24"/>
          <w:szCs w:val="24"/>
          <w:lang w:val="en-US"/>
        </w:rPr>
        <w:t>indicating no major difference in EV composition. EV-depleted samples contained approximately 100-fold less particles, (4.4E+8/ml vs. 1.6E+8/ml) evidencing efficient EV removal from the samples (</w:t>
      </w:r>
      <w:del w:id="19" w:author="Rossella Madonna" w:date="2021-04-11T12:10:00Z">
        <w:r w:rsidR="00D33A42" w:rsidRPr="00515F90" w:rsidDel="00CD2110">
          <w:rPr>
            <w:rFonts w:ascii="Arial" w:hAnsi="Arial" w:cs="Arial"/>
            <w:bCs/>
            <w:sz w:val="24"/>
            <w:szCs w:val="24"/>
            <w:lang w:val="en-US"/>
          </w:rPr>
          <w:delText xml:space="preserve">Online </w:delText>
        </w:r>
      </w:del>
      <w:ins w:id="20" w:author="Rossella Madonna" w:date="2021-04-11T12:10:00Z">
        <w:r w:rsidR="00CD2110">
          <w:rPr>
            <w:rFonts w:ascii="Arial" w:hAnsi="Arial" w:cs="Arial"/>
            <w:bCs/>
            <w:sz w:val="24"/>
            <w:szCs w:val="24"/>
            <w:lang w:val="en-US"/>
          </w:rPr>
          <w:t>Appendix</w:t>
        </w:r>
        <w:r w:rsidR="00CD2110" w:rsidRPr="00515F90">
          <w:rPr>
            <w:rFonts w:ascii="Arial" w:hAnsi="Arial" w:cs="Arial"/>
            <w:bCs/>
            <w:sz w:val="24"/>
            <w:szCs w:val="24"/>
            <w:lang w:val="en-US"/>
          </w:rPr>
          <w:t xml:space="preserve"> </w:t>
        </w:r>
      </w:ins>
      <w:r w:rsidR="00D33A42" w:rsidRPr="00515F90">
        <w:rPr>
          <w:rFonts w:ascii="Arial" w:hAnsi="Arial" w:cs="Arial"/>
          <w:bCs/>
          <w:sz w:val="24"/>
          <w:szCs w:val="24"/>
          <w:lang w:val="en-US"/>
        </w:rPr>
        <w:t>Figure 1, A</w:t>
      </w:r>
      <w:r w:rsidRPr="00515F90">
        <w:rPr>
          <w:rFonts w:ascii="Arial" w:hAnsi="Arial" w:cs="Arial"/>
          <w:bCs/>
          <w:sz w:val="24"/>
          <w:szCs w:val="24"/>
          <w:lang w:val="en-US"/>
        </w:rPr>
        <w:t>).</w:t>
      </w:r>
    </w:p>
    <w:p w14:paraId="066040EA" w14:textId="24FE604E" w:rsidR="008A4072" w:rsidRPr="00515F90" w:rsidRDefault="00A10274" w:rsidP="007C57EF">
      <w:pPr>
        <w:spacing w:after="160"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515F90">
        <w:rPr>
          <w:rFonts w:ascii="Arial" w:hAnsi="Arial" w:cs="Arial"/>
          <w:bCs/>
          <w:sz w:val="24"/>
          <w:szCs w:val="24"/>
          <w:lang w:val="en-US"/>
        </w:rPr>
        <w:t xml:space="preserve">To further characterize the purity of </w:t>
      </w:r>
      <w:r w:rsidR="00D33A42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D33A42" w:rsidRPr="00105927">
        <w:rPr>
          <w:rFonts w:ascii="Arial" w:hAnsi="Arial" w:cs="Arial"/>
          <w:sz w:val="24"/>
          <w:szCs w:val="24"/>
          <w:lang w:val="en-US"/>
        </w:rPr>
        <w:t xml:space="preserve">enriched fractions, </w:t>
      </w:r>
      <w:r w:rsidRPr="00515F90">
        <w:rPr>
          <w:rFonts w:ascii="Arial" w:hAnsi="Arial" w:cs="Arial"/>
          <w:bCs/>
          <w:sz w:val="24"/>
          <w:szCs w:val="24"/>
          <w:lang w:val="en-US"/>
        </w:rPr>
        <w:t xml:space="preserve">protein and lipid contents were measured. While </w:t>
      </w:r>
      <w:r w:rsidR="00D33A42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D33A42" w:rsidRPr="00105927">
        <w:rPr>
          <w:rFonts w:ascii="Arial" w:hAnsi="Arial" w:cs="Arial"/>
          <w:sz w:val="24"/>
          <w:szCs w:val="24"/>
          <w:lang w:val="en-US"/>
        </w:rPr>
        <w:t xml:space="preserve">enriched fractions </w:t>
      </w:r>
      <w:r w:rsidRPr="00515F90">
        <w:rPr>
          <w:rFonts w:ascii="Arial" w:hAnsi="Arial" w:cs="Arial"/>
          <w:bCs/>
          <w:sz w:val="24"/>
          <w:szCs w:val="24"/>
          <w:lang w:val="en-US"/>
        </w:rPr>
        <w:t>contained comparable amounts of lipids, lipid content of EV-depleted samples were below detection limit, which confirmed the NTA measurements, and indicated that the vast majority of EVs were removed from the Exo-free samples. The protein to lipid ratio of our EV samples (</w:t>
      </w:r>
      <w:del w:id="21" w:author="Rossella Madonna" w:date="2021-04-11T12:10:00Z">
        <w:r w:rsidR="00E90BB7" w:rsidRPr="00515F90" w:rsidDel="00CD2110">
          <w:rPr>
            <w:rFonts w:ascii="Arial" w:hAnsi="Arial" w:cs="Arial"/>
            <w:bCs/>
            <w:sz w:val="24"/>
            <w:szCs w:val="24"/>
            <w:lang w:val="en-US"/>
          </w:rPr>
          <w:delText xml:space="preserve">Online </w:delText>
        </w:r>
      </w:del>
      <w:ins w:id="22" w:author="Rossella Madonna" w:date="2021-04-11T12:10:00Z">
        <w:r w:rsidR="00CD2110">
          <w:rPr>
            <w:rFonts w:ascii="Arial" w:hAnsi="Arial" w:cs="Arial"/>
            <w:bCs/>
            <w:sz w:val="24"/>
            <w:szCs w:val="24"/>
            <w:lang w:val="en-US"/>
          </w:rPr>
          <w:t>Appendix</w:t>
        </w:r>
        <w:r w:rsidR="00CD2110" w:rsidRPr="00515F90">
          <w:rPr>
            <w:rFonts w:ascii="Arial" w:hAnsi="Arial" w:cs="Arial"/>
            <w:bCs/>
            <w:sz w:val="24"/>
            <w:szCs w:val="24"/>
            <w:lang w:val="en-US"/>
          </w:rPr>
          <w:t xml:space="preserve"> </w:t>
        </w:r>
      </w:ins>
      <w:r w:rsidR="00E90BB7" w:rsidRPr="00515F90">
        <w:rPr>
          <w:rFonts w:ascii="Arial" w:hAnsi="Arial" w:cs="Arial"/>
          <w:bCs/>
          <w:sz w:val="24"/>
          <w:szCs w:val="24"/>
          <w:lang w:val="en-US"/>
        </w:rPr>
        <w:t>F</w:t>
      </w:r>
      <w:r w:rsidR="00D33A42" w:rsidRPr="00515F90">
        <w:rPr>
          <w:rFonts w:ascii="Arial" w:hAnsi="Arial" w:cs="Arial"/>
          <w:bCs/>
          <w:sz w:val="24"/>
          <w:szCs w:val="24"/>
          <w:lang w:val="en-US"/>
        </w:rPr>
        <w:t>igure 1, B</w:t>
      </w:r>
      <w:r w:rsidRPr="00515F90">
        <w:rPr>
          <w:rFonts w:ascii="Arial" w:hAnsi="Arial" w:cs="Arial"/>
          <w:bCs/>
          <w:sz w:val="24"/>
          <w:szCs w:val="24"/>
          <w:lang w:val="en-US"/>
        </w:rPr>
        <w:t>) correlates well with data obtained from small EV samples isolated from cardiac cell lines, as publi</w:t>
      </w:r>
      <w:r w:rsidR="00D33A42" w:rsidRPr="00515F90">
        <w:rPr>
          <w:rFonts w:ascii="Arial" w:hAnsi="Arial" w:cs="Arial"/>
          <w:bCs/>
          <w:sz w:val="24"/>
          <w:szCs w:val="24"/>
          <w:lang w:val="en-US"/>
        </w:rPr>
        <w:t xml:space="preserve">shed by Visnovitz et al. </w:t>
      </w:r>
      <w:r w:rsidR="0081243E" w:rsidRPr="0081243E">
        <w:rPr>
          <w:rFonts w:ascii="Arial" w:hAnsi="Arial" w:cs="Arial"/>
          <w:bCs/>
          <w:sz w:val="24"/>
          <w:szCs w:val="24"/>
          <w:vertAlign w:val="superscript"/>
          <w:lang w:val="en-US"/>
        </w:rPr>
        <w:t>5</w:t>
      </w:r>
      <w:r w:rsidRPr="00515F90">
        <w:rPr>
          <w:rFonts w:ascii="Arial" w:hAnsi="Arial" w:cs="Arial"/>
          <w:bCs/>
          <w:sz w:val="24"/>
          <w:szCs w:val="24"/>
          <w:lang w:val="en-US"/>
        </w:rPr>
        <w:t xml:space="preserve">, which indicates that the purity of EV samples are comparable to that of the EV samples isolated from cell culture supernatants via widely accepted, ultracentrifugation-based methods. </w:t>
      </w:r>
      <w:r w:rsidR="00B320AD" w:rsidRPr="00515F90">
        <w:rPr>
          <w:rFonts w:ascii="Arial" w:hAnsi="Arial" w:cs="Arial"/>
          <w:bCs/>
          <w:sz w:val="24"/>
          <w:szCs w:val="24"/>
          <w:lang w:val="en-US"/>
        </w:rPr>
        <w:t xml:space="preserve">These data </w:t>
      </w:r>
      <w:r w:rsidR="00B320AD" w:rsidRPr="00515F90">
        <w:rPr>
          <w:rFonts w:ascii="Arial" w:hAnsi="Arial" w:cs="Arial"/>
          <w:sz w:val="24"/>
          <w:szCs w:val="24"/>
          <w:lang w:val="en-US"/>
        </w:rPr>
        <w:t xml:space="preserve">showed that </w:t>
      </w:r>
      <w:r w:rsidR="002757FC" w:rsidRPr="00105927">
        <w:rPr>
          <w:rFonts w:ascii="Arial" w:hAnsi="Arial" w:cs="Arial"/>
          <w:sz w:val="24"/>
          <w:szCs w:val="24"/>
          <w:lang w:val="en-US"/>
        </w:rPr>
        <w:t>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2757FC" w:rsidRPr="00105927">
        <w:rPr>
          <w:rFonts w:ascii="Arial" w:hAnsi="Arial" w:cs="Arial"/>
          <w:sz w:val="24"/>
          <w:szCs w:val="24"/>
          <w:lang w:val="en-US"/>
        </w:rPr>
        <w:t>en</w:t>
      </w:r>
      <w:r w:rsidR="008A4072" w:rsidRPr="00105927">
        <w:rPr>
          <w:rFonts w:ascii="Arial" w:hAnsi="Arial" w:cs="Arial"/>
          <w:sz w:val="24"/>
          <w:szCs w:val="24"/>
          <w:lang w:val="en-US"/>
        </w:rPr>
        <w:t xml:space="preserve">riched fractions isolated from </w:t>
      </w:r>
      <w:r w:rsidR="002757FC" w:rsidRPr="00105927">
        <w:rPr>
          <w:rFonts w:ascii="Arial" w:hAnsi="Arial" w:cs="Arial"/>
          <w:sz w:val="24"/>
          <w:szCs w:val="24"/>
          <w:lang w:val="en-US"/>
        </w:rPr>
        <w:t xml:space="preserve">AT-MSCs </w:t>
      </w:r>
      <w:r w:rsidR="008A4072" w:rsidRPr="00105927">
        <w:rPr>
          <w:rFonts w:ascii="Arial" w:hAnsi="Arial" w:cs="Arial"/>
          <w:sz w:val="24"/>
          <w:szCs w:val="24"/>
          <w:lang w:val="en-US"/>
        </w:rPr>
        <w:t xml:space="preserve">overexpressing TERT and MYOCD </w:t>
      </w:r>
      <w:r w:rsidR="002757FC" w:rsidRPr="00105927">
        <w:rPr>
          <w:rFonts w:ascii="Arial" w:hAnsi="Arial" w:cs="Arial"/>
          <w:sz w:val="24"/>
          <w:szCs w:val="24"/>
          <w:lang w:val="en-US"/>
        </w:rPr>
        <w:t xml:space="preserve">and wld-type AT-MSCs </w:t>
      </w:r>
      <w:r w:rsidR="00B320AD" w:rsidRPr="00515F90">
        <w:rPr>
          <w:rFonts w:ascii="Arial" w:hAnsi="Arial" w:cs="Arial"/>
          <w:sz w:val="24"/>
          <w:szCs w:val="24"/>
          <w:lang w:val="en-US"/>
        </w:rPr>
        <w:t>contained comparably high concentration of particles and that EV-depleted samples contained an about 100-fold less particles as compared to the</w:t>
      </w:r>
      <w:r w:rsidR="002757FC" w:rsidRPr="00105927">
        <w:rPr>
          <w:rFonts w:ascii="Arial" w:hAnsi="Arial" w:cs="Arial"/>
          <w:sz w:val="24"/>
          <w:szCs w:val="24"/>
          <w:lang w:val="en-US"/>
        </w:rPr>
        <w:t xml:space="preserve"> EV</w:t>
      </w:r>
      <w:r w:rsidR="00FE11A1">
        <w:rPr>
          <w:rFonts w:ascii="Arial" w:hAnsi="Arial" w:cs="Arial"/>
          <w:sz w:val="24"/>
          <w:szCs w:val="24"/>
          <w:lang w:val="en-US"/>
        </w:rPr>
        <w:t>-</w:t>
      </w:r>
      <w:r w:rsidR="002757FC" w:rsidRPr="00105927">
        <w:rPr>
          <w:rFonts w:ascii="Arial" w:hAnsi="Arial" w:cs="Arial"/>
          <w:sz w:val="24"/>
          <w:szCs w:val="24"/>
          <w:lang w:val="en-US"/>
        </w:rPr>
        <w:t>enriched fractions</w:t>
      </w:r>
      <w:r w:rsidR="00B320AD" w:rsidRPr="00515F90">
        <w:rPr>
          <w:rFonts w:ascii="Arial" w:hAnsi="Arial" w:cs="Arial"/>
          <w:sz w:val="24"/>
          <w:szCs w:val="24"/>
          <w:lang w:val="en-US"/>
        </w:rPr>
        <w:t xml:space="preserve">. </w:t>
      </w:r>
      <w:r w:rsidR="00B320AD" w:rsidRPr="00515F90">
        <w:rPr>
          <w:rFonts w:ascii="Arial" w:hAnsi="Arial" w:cs="Arial"/>
          <w:bCs/>
          <w:sz w:val="24"/>
          <w:szCs w:val="24"/>
          <w:lang w:val="en-US"/>
        </w:rPr>
        <w:t>Protein to lipid ratio of particles were comparable with reference values of EVs isolated from cell cultures with the gold standard ultracentrifugation-based me</w:t>
      </w:r>
      <w:r w:rsidR="008A4072" w:rsidRPr="00515F90">
        <w:rPr>
          <w:rFonts w:ascii="Arial" w:hAnsi="Arial" w:cs="Arial"/>
          <w:bCs/>
          <w:sz w:val="24"/>
          <w:szCs w:val="24"/>
          <w:lang w:val="en-US"/>
        </w:rPr>
        <w:t>thod suggesting adequate purity.</w:t>
      </w:r>
    </w:p>
    <w:p w14:paraId="35A6FA85" w14:textId="77777777" w:rsidR="008A4072" w:rsidRPr="00515F90" w:rsidRDefault="008A4072" w:rsidP="007C57EF">
      <w:pPr>
        <w:spacing w:after="160"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44B0F6C7" w14:textId="77777777" w:rsidR="007C57EF" w:rsidRDefault="007C57EF">
      <w:pPr>
        <w:spacing w:after="0" w:line="240" w:lineRule="auto"/>
        <w:rPr>
          <w:rFonts w:ascii="Arial" w:hAnsi="Arial" w:cs="Arial"/>
          <w:b/>
          <w:sz w:val="24"/>
          <w:szCs w:val="24"/>
          <w:lang w:val="de-DE" w:eastAsia="it-IT"/>
        </w:rPr>
      </w:pPr>
      <w:r>
        <w:rPr>
          <w:rFonts w:ascii="Arial" w:hAnsi="Arial" w:cs="Arial"/>
          <w:b/>
          <w:sz w:val="24"/>
          <w:szCs w:val="24"/>
          <w:lang w:val="de-DE" w:eastAsia="it-IT"/>
        </w:rPr>
        <w:br w:type="page"/>
      </w:r>
    </w:p>
    <w:p w14:paraId="61E58BEB" w14:textId="6D3697FA" w:rsidR="00B428C8" w:rsidRDefault="007C57EF" w:rsidP="007C57EF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de-DE" w:eastAsia="it-IT"/>
        </w:rPr>
      </w:pPr>
      <w:r w:rsidRPr="007C57EF">
        <w:rPr>
          <w:rFonts w:ascii="Arial" w:hAnsi="Arial" w:cs="Arial"/>
          <w:b/>
          <w:sz w:val="24"/>
          <w:szCs w:val="24"/>
          <w:lang w:val="de-DE" w:eastAsia="it-IT"/>
        </w:rPr>
        <w:lastRenderedPageBreak/>
        <w:t>REFER</w:t>
      </w:r>
      <w:r>
        <w:rPr>
          <w:rFonts w:ascii="Arial" w:hAnsi="Arial" w:cs="Arial"/>
          <w:b/>
          <w:sz w:val="24"/>
          <w:szCs w:val="24"/>
          <w:lang w:val="de-DE" w:eastAsia="it-IT"/>
        </w:rPr>
        <w:t>ENCES</w:t>
      </w:r>
    </w:p>
    <w:p w14:paraId="36E82829" w14:textId="77777777" w:rsidR="007C57EF" w:rsidRPr="007C57EF" w:rsidRDefault="007C57EF" w:rsidP="007C57EF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de-DE" w:eastAsia="it-IT"/>
        </w:rPr>
      </w:pPr>
    </w:p>
    <w:p w14:paraId="3E359AC7" w14:textId="77777777" w:rsidR="00CC4E25" w:rsidRPr="00105927" w:rsidRDefault="00CC4E25" w:rsidP="007C57EF">
      <w:pPr>
        <w:autoSpaceDE w:val="0"/>
        <w:autoSpaceDN w:val="0"/>
        <w:adjustRightInd w:val="0"/>
        <w:spacing w:after="0" w:line="480" w:lineRule="auto"/>
        <w:ind w:left="709" w:hanging="709"/>
        <w:jc w:val="both"/>
        <w:rPr>
          <w:rFonts w:ascii="Arial" w:hAnsi="Arial" w:cs="Arial"/>
          <w:sz w:val="24"/>
          <w:szCs w:val="24"/>
          <w:lang w:val="en-US" w:eastAsia="it-IT"/>
        </w:rPr>
      </w:pPr>
      <w:r w:rsidRPr="007C57EF">
        <w:rPr>
          <w:rFonts w:ascii="Arial" w:hAnsi="Arial" w:cs="Arial"/>
          <w:sz w:val="24"/>
          <w:szCs w:val="24"/>
          <w:lang w:val="de-DE" w:eastAsia="it-IT"/>
        </w:rPr>
        <w:t>1.</w:t>
      </w:r>
      <w:r w:rsidRPr="007C57EF">
        <w:rPr>
          <w:rFonts w:ascii="Arial" w:hAnsi="Arial" w:cs="Arial"/>
          <w:sz w:val="24"/>
          <w:szCs w:val="24"/>
          <w:lang w:val="de-DE" w:eastAsia="it-IT"/>
        </w:rPr>
        <w:tab/>
        <w:t xml:space="preserve">Zuk PA, Zhu M, Mizuno H, et al. </w:t>
      </w:r>
      <w:r w:rsidRPr="00105927">
        <w:rPr>
          <w:rFonts w:ascii="Arial" w:hAnsi="Arial" w:cs="Arial"/>
          <w:sz w:val="24"/>
          <w:szCs w:val="24"/>
          <w:lang w:val="en-US" w:eastAsia="it-IT"/>
        </w:rPr>
        <w:t>Multilineage cells from human adipose tissue: implications for cell-based therapies. Tissue Eng 2001;7:211-228.</w:t>
      </w:r>
    </w:p>
    <w:p w14:paraId="297F870E" w14:textId="77777777" w:rsidR="00CC4E25" w:rsidRPr="00105927" w:rsidRDefault="00CC4E25" w:rsidP="007C57EF">
      <w:pPr>
        <w:autoSpaceDE w:val="0"/>
        <w:autoSpaceDN w:val="0"/>
        <w:adjustRightInd w:val="0"/>
        <w:spacing w:after="0" w:line="480" w:lineRule="auto"/>
        <w:ind w:left="709" w:hanging="709"/>
        <w:jc w:val="both"/>
        <w:rPr>
          <w:rFonts w:ascii="Arial" w:hAnsi="Arial" w:cs="Arial"/>
          <w:sz w:val="24"/>
          <w:szCs w:val="24"/>
          <w:lang w:val="en-US" w:eastAsia="it-IT"/>
        </w:rPr>
      </w:pPr>
      <w:r w:rsidRPr="00105927">
        <w:rPr>
          <w:rFonts w:ascii="Arial" w:hAnsi="Arial" w:cs="Arial"/>
          <w:sz w:val="24"/>
          <w:szCs w:val="24"/>
          <w:lang w:val="en-US" w:eastAsia="it-IT"/>
        </w:rPr>
        <w:t>2.</w:t>
      </w:r>
      <w:r w:rsidRPr="00105927">
        <w:rPr>
          <w:rFonts w:ascii="Arial" w:hAnsi="Arial" w:cs="Arial"/>
          <w:sz w:val="24"/>
          <w:szCs w:val="24"/>
          <w:lang w:val="en-US" w:eastAsia="it-IT"/>
        </w:rPr>
        <w:tab/>
        <w:t>Madonna R, Taylor DA, Geng YJ, et al. Transplantation of mesenchymal cells rejuvenated by the overexpression of telomerase and myocardin promotes revascularization and tissue repair in a murine model of hindlimb ischemia. Circ Res 2013;113:902-914.</w:t>
      </w:r>
    </w:p>
    <w:p w14:paraId="1C6CF7DC" w14:textId="77777777" w:rsidR="00CC4E25" w:rsidRPr="00105927" w:rsidRDefault="00CC4E25" w:rsidP="007C57EF">
      <w:pPr>
        <w:autoSpaceDE w:val="0"/>
        <w:autoSpaceDN w:val="0"/>
        <w:adjustRightInd w:val="0"/>
        <w:spacing w:after="0" w:line="480" w:lineRule="auto"/>
        <w:ind w:left="709" w:hanging="709"/>
        <w:jc w:val="both"/>
        <w:rPr>
          <w:rFonts w:ascii="Arial" w:hAnsi="Arial" w:cs="Arial"/>
          <w:sz w:val="24"/>
          <w:szCs w:val="24"/>
          <w:lang w:val="en-US" w:eastAsia="it-IT"/>
        </w:rPr>
      </w:pPr>
      <w:r w:rsidRPr="00105927">
        <w:rPr>
          <w:rFonts w:ascii="Arial" w:hAnsi="Arial" w:cs="Arial"/>
          <w:sz w:val="24"/>
          <w:szCs w:val="24"/>
          <w:lang w:val="en-US" w:eastAsia="it-IT"/>
        </w:rPr>
        <w:t>3.</w:t>
      </w:r>
      <w:r w:rsidRPr="00105927">
        <w:rPr>
          <w:rFonts w:ascii="Arial" w:hAnsi="Arial" w:cs="Arial"/>
          <w:sz w:val="24"/>
          <w:szCs w:val="24"/>
          <w:lang w:val="en-US" w:eastAsia="it-IT"/>
        </w:rPr>
        <w:tab/>
        <w:t>Lee YS, Liu OZ, Sobie EA. Decoding myocardial Ca(2)(+) signals across multiple spatial scales: a role for sensitivity analysis. J Mol Cell Cardiol 2013;58:92-99.</w:t>
      </w:r>
    </w:p>
    <w:p w14:paraId="1B6D693F" w14:textId="77777777" w:rsidR="00CC4E25" w:rsidRPr="00105927" w:rsidRDefault="00CC4E25" w:rsidP="007C57EF">
      <w:pPr>
        <w:autoSpaceDE w:val="0"/>
        <w:autoSpaceDN w:val="0"/>
        <w:adjustRightInd w:val="0"/>
        <w:spacing w:after="0" w:line="480" w:lineRule="auto"/>
        <w:ind w:left="709" w:hanging="709"/>
        <w:jc w:val="both"/>
        <w:rPr>
          <w:rFonts w:ascii="Arial" w:hAnsi="Arial" w:cs="Arial"/>
          <w:sz w:val="24"/>
          <w:szCs w:val="24"/>
          <w:lang w:val="en-US" w:eastAsia="it-IT"/>
        </w:rPr>
      </w:pPr>
      <w:r w:rsidRPr="00105927">
        <w:rPr>
          <w:rFonts w:ascii="Arial" w:hAnsi="Arial" w:cs="Arial"/>
          <w:sz w:val="24"/>
          <w:szCs w:val="24"/>
          <w:lang w:val="en-US" w:eastAsia="it-IT"/>
        </w:rPr>
        <w:t>4.</w:t>
      </w:r>
      <w:r w:rsidRPr="00105927">
        <w:rPr>
          <w:rFonts w:ascii="Arial" w:hAnsi="Arial" w:cs="Arial"/>
          <w:sz w:val="24"/>
          <w:szCs w:val="24"/>
          <w:lang w:val="en-US" w:eastAsia="it-IT"/>
        </w:rPr>
        <w:tab/>
        <w:t>Dolmetsch RE, Xu K, Lewis RS. Calcium oscillations increase the efficiency and specificity of gene expression. Nature 1998;392:933-936.</w:t>
      </w:r>
    </w:p>
    <w:p w14:paraId="4F6B63D0" w14:textId="21D7080E" w:rsidR="00CC4E25" w:rsidRDefault="00CC4E25" w:rsidP="007C57EF">
      <w:pPr>
        <w:autoSpaceDE w:val="0"/>
        <w:autoSpaceDN w:val="0"/>
        <w:adjustRightInd w:val="0"/>
        <w:spacing w:after="0" w:line="480" w:lineRule="auto"/>
        <w:ind w:left="709" w:hanging="709"/>
        <w:jc w:val="both"/>
        <w:rPr>
          <w:rFonts w:ascii="Arial" w:hAnsi="Arial" w:cs="Arial"/>
          <w:sz w:val="24"/>
          <w:szCs w:val="24"/>
          <w:lang w:val="en-US" w:eastAsia="it-IT"/>
        </w:rPr>
      </w:pPr>
      <w:r w:rsidRPr="00105927">
        <w:rPr>
          <w:rFonts w:ascii="Arial" w:hAnsi="Arial" w:cs="Arial"/>
          <w:sz w:val="24"/>
          <w:szCs w:val="24"/>
          <w:lang w:val="en-US" w:eastAsia="it-IT"/>
        </w:rPr>
        <w:t>5.</w:t>
      </w:r>
      <w:r w:rsidRPr="00105927">
        <w:rPr>
          <w:rFonts w:ascii="Arial" w:hAnsi="Arial" w:cs="Arial"/>
          <w:sz w:val="24"/>
          <w:szCs w:val="24"/>
          <w:lang w:val="en-US" w:eastAsia="it-IT"/>
        </w:rPr>
        <w:tab/>
        <w:t>Visnovitz T, Osteikoetxea X, Sodar BW, et al. An improved 96 well plate format lipid quantification assay for standardisation of experiments with extracellular vesicles. J Extracell Vesicles 2019;8:1565263.</w:t>
      </w:r>
    </w:p>
    <w:p w14:paraId="612CA092" w14:textId="3338142A" w:rsidR="00BA43F4" w:rsidRPr="00BA43F4" w:rsidRDefault="00BA43F4" w:rsidP="007C57EF">
      <w:pPr>
        <w:autoSpaceDE w:val="0"/>
        <w:autoSpaceDN w:val="0"/>
        <w:adjustRightInd w:val="0"/>
        <w:spacing w:after="0" w:line="480" w:lineRule="auto"/>
        <w:ind w:left="709" w:hanging="709"/>
        <w:jc w:val="both"/>
        <w:rPr>
          <w:rFonts w:ascii="Arial" w:hAnsi="Arial" w:cs="Arial"/>
          <w:sz w:val="24"/>
          <w:szCs w:val="24"/>
          <w:lang w:val="en-US" w:eastAsia="it-IT"/>
        </w:rPr>
      </w:pPr>
      <w:r>
        <w:rPr>
          <w:rFonts w:ascii="Arial" w:hAnsi="Arial" w:cs="Arial"/>
          <w:sz w:val="24"/>
          <w:szCs w:val="24"/>
          <w:lang w:val="en-US" w:eastAsia="it-IT"/>
        </w:rPr>
        <w:t xml:space="preserve">6. </w:t>
      </w:r>
      <w:r>
        <w:rPr>
          <w:rFonts w:ascii="Arial" w:hAnsi="Arial" w:cs="Arial"/>
          <w:sz w:val="24"/>
          <w:szCs w:val="24"/>
          <w:lang w:val="en-US" w:eastAsia="it-IT"/>
        </w:rPr>
        <w:tab/>
      </w:r>
      <w:r w:rsidRPr="007C57EF">
        <w:rPr>
          <w:rFonts w:ascii="Arial" w:hAnsi="Arial" w:cs="Arial"/>
          <w:sz w:val="24"/>
          <w:szCs w:val="24"/>
          <w:lang w:val="en-US" w:eastAsia="it-IT"/>
        </w:rPr>
        <w:t>Chen T, Vunjak-Novakovic G. In vitro Models of Ischemia-Reperfusion Injury. Regen Eng Transl Med 2018;4:142-153</w:t>
      </w:r>
    </w:p>
    <w:p w14:paraId="515CB3F6" w14:textId="77777777" w:rsidR="00750864" w:rsidRPr="00105927" w:rsidRDefault="00750864" w:rsidP="007C57E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 w:eastAsia="it-IT"/>
        </w:rPr>
      </w:pPr>
    </w:p>
    <w:p w14:paraId="44C6D5FD" w14:textId="77777777" w:rsidR="007C57EF" w:rsidRDefault="007C57EF" w:rsidP="007C57EF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 w:eastAsia="it-IT"/>
        </w:rPr>
      </w:pPr>
      <w:r>
        <w:rPr>
          <w:rFonts w:ascii="Arial" w:hAnsi="Arial" w:cs="Arial"/>
          <w:b/>
          <w:sz w:val="24"/>
          <w:szCs w:val="24"/>
          <w:lang w:val="en-US" w:eastAsia="it-IT"/>
        </w:rPr>
        <w:br w:type="page"/>
      </w:r>
    </w:p>
    <w:p w14:paraId="65E0F8CE" w14:textId="6336B4E6" w:rsidR="00D7794F" w:rsidRPr="00105927" w:rsidRDefault="00D7794F" w:rsidP="007C57EF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 w:eastAsia="it-IT"/>
        </w:rPr>
      </w:pPr>
      <w:r w:rsidRPr="00105927">
        <w:rPr>
          <w:rFonts w:ascii="Arial" w:hAnsi="Arial" w:cs="Arial"/>
          <w:b/>
          <w:sz w:val="24"/>
          <w:szCs w:val="24"/>
          <w:lang w:val="en-US" w:eastAsia="it-IT"/>
        </w:rPr>
        <w:lastRenderedPageBreak/>
        <w:t>LEGEND TO ONLINE FIGURES</w:t>
      </w:r>
    </w:p>
    <w:p w14:paraId="02B5D34D" w14:textId="77777777" w:rsidR="007A1FD3" w:rsidRPr="00515F90" w:rsidRDefault="007A1FD3" w:rsidP="007C57E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477E9FF" w14:textId="4B4EE96B" w:rsidR="00A073FA" w:rsidRPr="00105927" w:rsidRDefault="007A1FD3" w:rsidP="007C57E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del w:id="23" w:author="Rossella Madonna" w:date="2021-04-11T12:11:00Z">
        <w:r w:rsidRPr="00515F90" w:rsidDel="00CD2110">
          <w:rPr>
            <w:rFonts w:ascii="Arial" w:hAnsi="Arial" w:cs="Arial"/>
            <w:b/>
            <w:sz w:val="24"/>
            <w:szCs w:val="24"/>
            <w:lang w:val="en-US"/>
          </w:rPr>
          <w:delText xml:space="preserve">Online </w:delText>
        </w:r>
      </w:del>
      <w:ins w:id="24" w:author="Rossella Madonna" w:date="2021-04-11T12:11:00Z">
        <w:r w:rsidR="00CD2110">
          <w:rPr>
            <w:rFonts w:ascii="Arial" w:hAnsi="Arial" w:cs="Arial"/>
            <w:b/>
            <w:sz w:val="24"/>
            <w:szCs w:val="24"/>
            <w:lang w:val="en-US"/>
          </w:rPr>
          <w:t>Appendix</w:t>
        </w:r>
        <w:r w:rsidR="00CD2110" w:rsidRPr="00515F90">
          <w:rPr>
            <w:rFonts w:ascii="Arial" w:hAnsi="Arial" w:cs="Arial"/>
            <w:b/>
            <w:sz w:val="24"/>
            <w:szCs w:val="24"/>
            <w:lang w:val="en-US"/>
          </w:rPr>
          <w:t xml:space="preserve"> </w:t>
        </w:r>
      </w:ins>
      <w:r w:rsidRPr="00515F90">
        <w:rPr>
          <w:rFonts w:ascii="Arial" w:hAnsi="Arial" w:cs="Arial"/>
          <w:b/>
          <w:sz w:val="24"/>
          <w:szCs w:val="24"/>
          <w:lang w:val="en-US"/>
        </w:rPr>
        <w:t>Figure 1</w:t>
      </w:r>
      <w:r w:rsidR="00A073FA" w:rsidRPr="00515F90">
        <w:rPr>
          <w:rFonts w:ascii="Arial" w:hAnsi="Arial" w:cs="Arial"/>
          <w:b/>
          <w:sz w:val="24"/>
          <w:szCs w:val="24"/>
          <w:lang w:val="en-US"/>
        </w:rPr>
        <w:t xml:space="preserve">: Characterization of </w:t>
      </w:r>
      <w:r w:rsidR="00676266">
        <w:rPr>
          <w:rFonts w:ascii="Arial" w:hAnsi="Arial" w:cs="Arial"/>
          <w:b/>
          <w:sz w:val="24"/>
          <w:szCs w:val="24"/>
          <w:lang w:val="en-US"/>
        </w:rPr>
        <w:t>adipose tissue-derived mesenchymal stromal cell</w:t>
      </w:r>
      <w:r w:rsidR="00A073FA" w:rsidRPr="00105927">
        <w:rPr>
          <w:rFonts w:ascii="Arial" w:hAnsi="Arial" w:cs="Arial"/>
          <w:b/>
          <w:sz w:val="24"/>
          <w:szCs w:val="24"/>
          <w:lang w:val="en-US"/>
        </w:rPr>
        <w:t xml:space="preserve"> EV</w:t>
      </w:r>
      <w:r w:rsidR="00FE11A1">
        <w:rPr>
          <w:rFonts w:ascii="Arial" w:hAnsi="Arial" w:cs="Arial"/>
          <w:b/>
          <w:sz w:val="24"/>
          <w:szCs w:val="24"/>
          <w:lang w:val="en-US"/>
        </w:rPr>
        <w:t>-</w:t>
      </w:r>
      <w:r w:rsidR="00A073FA" w:rsidRPr="00105927">
        <w:rPr>
          <w:rFonts w:ascii="Arial" w:hAnsi="Arial" w:cs="Arial"/>
          <w:b/>
          <w:sz w:val="24"/>
          <w:szCs w:val="24"/>
          <w:lang w:val="en-US"/>
        </w:rPr>
        <w:t xml:space="preserve">enriched fractions. (A) </w:t>
      </w:r>
      <w:r w:rsidR="00A073FA" w:rsidRPr="00515F90">
        <w:rPr>
          <w:rFonts w:ascii="Arial" w:hAnsi="Arial" w:cs="Arial"/>
          <w:b/>
          <w:sz w:val="24"/>
          <w:szCs w:val="24"/>
          <w:lang w:val="en-US"/>
        </w:rPr>
        <w:t xml:space="preserve">Nanoparticle tracking analysis measurement of EV samples. </w:t>
      </w:r>
      <w:r w:rsidR="00A073FA" w:rsidRPr="00515F90">
        <w:rPr>
          <w:rFonts w:ascii="Arial" w:hAnsi="Arial" w:cs="Arial"/>
          <w:sz w:val="24"/>
          <w:szCs w:val="24"/>
          <w:lang w:val="en-US"/>
        </w:rPr>
        <w:t xml:space="preserve">Nanoparticle tracking analysis (NTA) confirmed that samples contained EVs in with peak diameters of approximately 100 nm. Particle concentrations are comparable in adipose tissue-derived mesenchymal stromal cells overexpressing TERT and MYOCD (T/M AT-MSCs) and AT-MSC samples. Exo-free samples contained negligible amount of particles. </w:t>
      </w:r>
      <w:r w:rsidR="00A073FA" w:rsidRPr="00515F90">
        <w:rPr>
          <w:rFonts w:ascii="Arial" w:hAnsi="Arial" w:cs="Arial"/>
          <w:b/>
          <w:sz w:val="24"/>
          <w:szCs w:val="24"/>
          <w:lang w:val="en-US"/>
        </w:rPr>
        <w:t>(B)</w:t>
      </w:r>
      <w:r w:rsidR="00A073FA" w:rsidRPr="00515F90">
        <w:rPr>
          <w:rFonts w:ascii="Arial" w:hAnsi="Arial" w:cs="Arial"/>
          <w:sz w:val="24"/>
          <w:szCs w:val="24"/>
          <w:lang w:val="en-US"/>
        </w:rPr>
        <w:t xml:space="preserve"> Tabular data of NTA and protein to lipid measurements.</w:t>
      </w:r>
      <w:r w:rsidR="00A073FA" w:rsidRPr="00105927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575897E1" w14:textId="07910A4C" w:rsidR="00A073FA" w:rsidRPr="00A545ED" w:rsidRDefault="006025A9" w:rsidP="007C57E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del w:id="25" w:author="Rossella Madonna" w:date="2021-04-11T12:11:00Z">
        <w:r w:rsidRPr="00A545ED" w:rsidDel="00CD2110">
          <w:rPr>
            <w:rFonts w:ascii="Arial" w:hAnsi="Arial" w:cs="Arial"/>
            <w:b/>
            <w:sz w:val="24"/>
            <w:szCs w:val="24"/>
            <w:lang w:val="en-US"/>
          </w:rPr>
          <w:delText xml:space="preserve">Online </w:delText>
        </w:r>
      </w:del>
      <w:ins w:id="26" w:author="Rossella Madonna" w:date="2021-04-11T12:11:00Z">
        <w:r w:rsidR="00CD2110">
          <w:rPr>
            <w:rFonts w:ascii="Arial" w:hAnsi="Arial" w:cs="Arial"/>
            <w:b/>
            <w:sz w:val="24"/>
            <w:szCs w:val="24"/>
            <w:lang w:val="en-US"/>
          </w:rPr>
          <w:t>Appendix</w:t>
        </w:r>
        <w:r w:rsidR="00CD2110" w:rsidRPr="00A545ED">
          <w:rPr>
            <w:rFonts w:ascii="Arial" w:hAnsi="Arial" w:cs="Arial"/>
            <w:b/>
            <w:sz w:val="24"/>
            <w:szCs w:val="24"/>
            <w:lang w:val="en-US"/>
          </w:rPr>
          <w:t xml:space="preserve"> </w:t>
        </w:r>
      </w:ins>
      <w:r w:rsidRPr="00A545ED">
        <w:rPr>
          <w:rFonts w:ascii="Arial" w:hAnsi="Arial" w:cs="Arial"/>
          <w:b/>
          <w:sz w:val="24"/>
          <w:szCs w:val="24"/>
          <w:lang w:val="en-US"/>
        </w:rPr>
        <w:t>Figure 2: Experimental protocol of preconditioning and simulated ischemia/reperfusion on cardiac stromal cells.</w:t>
      </w:r>
      <w:r w:rsidR="00BF7046" w:rsidRPr="00A545ED">
        <w:rPr>
          <w:rFonts w:ascii="Arial" w:hAnsi="Arial" w:cs="Arial"/>
          <w:sz w:val="24"/>
          <w:szCs w:val="24"/>
          <w:lang w:val="en-US"/>
        </w:rPr>
        <w:t xml:space="preserve"> </w:t>
      </w:r>
      <w:r w:rsidR="00BF7046" w:rsidRPr="00A545ED">
        <w:rPr>
          <w:rFonts w:ascii="Arial" w:hAnsi="Arial" w:cs="Arial"/>
          <w:sz w:val="24"/>
          <w:szCs w:val="24"/>
          <w:shd w:val="clear" w:color="auto" w:fill="FFFCF0"/>
          <w:lang w:val="en-US"/>
        </w:rPr>
        <w:t xml:space="preserve">After preconditioning and SI/R, cell’s viability was measured by trypan brue assay. Expression of vascular (eNOS) and cardiac (cardiac actin, sarcomeric </w:t>
      </w:r>
      <w:r w:rsidR="001F08CF" w:rsidRPr="00A545ED">
        <w:rPr>
          <w:rFonts w:ascii="Arial" w:hAnsi="Arial" w:cs="Arial"/>
          <w:sz w:val="24"/>
          <w:szCs w:val="24"/>
          <w:shd w:val="clear" w:color="auto" w:fill="FFFCF0"/>
        </w:rPr>
        <w:t>α</w:t>
      </w:r>
      <w:r w:rsidR="001F08CF" w:rsidRPr="00A545ED">
        <w:rPr>
          <w:rFonts w:ascii="Arial" w:hAnsi="Arial" w:cs="Arial"/>
          <w:sz w:val="24"/>
          <w:szCs w:val="24"/>
          <w:shd w:val="clear" w:color="auto" w:fill="FFFCF0"/>
          <w:lang w:val="en-US"/>
        </w:rPr>
        <w:t>-</w:t>
      </w:r>
      <w:r w:rsidR="00BF7046" w:rsidRPr="00A545ED">
        <w:rPr>
          <w:rFonts w:ascii="Arial" w:hAnsi="Arial" w:cs="Arial"/>
          <w:sz w:val="24"/>
          <w:szCs w:val="24"/>
          <w:shd w:val="clear" w:color="auto" w:fill="FFFCF0"/>
          <w:lang w:val="en-US"/>
        </w:rPr>
        <w:t>actinin)</w:t>
      </w:r>
      <w:r w:rsidR="001F08CF" w:rsidRPr="00A545ED">
        <w:rPr>
          <w:rFonts w:ascii="Arial" w:hAnsi="Arial" w:cs="Arial"/>
          <w:sz w:val="24"/>
          <w:szCs w:val="24"/>
          <w:shd w:val="clear" w:color="auto" w:fill="FFFCF0"/>
          <w:lang w:val="en-US"/>
        </w:rPr>
        <w:t xml:space="preserve"> markers</w:t>
      </w:r>
      <w:r w:rsidR="00BF7046" w:rsidRPr="00A545ED">
        <w:rPr>
          <w:rFonts w:ascii="Arial" w:hAnsi="Arial" w:cs="Arial"/>
          <w:sz w:val="24"/>
          <w:szCs w:val="24"/>
          <w:shd w:val="clear" w:color="auto" w:fill="FFFCF0"/>
          <w:lang w:val="en-US"/>
        </w:rPr>
        <w:t xml:space="preserve">, </w:t>
      </w:r>
      <w:r w:rsidR="001F08CF" w:rsidRPr="00A545ED">
        <w:rPr>
          <w:rFonts w:ascii="Arial" w:hAnsi="Arial" w:cs="Arial"/>
          <w:sz w:val="24"/>
          <w:szCs w:val="24"/>
          <w:shd w:val="clear" w:color="auto" w:fill="FFFCF0"/>
          <w:lang w:val="en-US"/>
        </w:rPr>
        <w:t xml:space="preserve">and marker of </w:t>
      </w:r>
      <w:r w:rsidR="00BF7046" w:rsidRPr="00A545ED">
        <w:rPr>
          <w:rFonts w:ascii="Arial" w:hAnsi="Arial" w:cs="Arial"/>
          <w:sz w:val="24"/>
          <w:szCs w:val="24"/>
          <w:shd w:val="clear" w:color="auto" w:fill="FFFCF0"/>
          <w:lang w:val="en-US"/>
        </w:rPr>
        <w:t xml:space="preserve">apoptosis </w:t>
      </w:r>
      <w:r w:rsidR="001F08CF" w:rsidRPr="00A545ED">
        <w:rPr>
          <w:rFonts w:ascii="Arial" w:hAnsi="Arial" w:cs="Arial"/>
          <w:sz w:val="24"/>
          <w:szCs w:val="24"/>
          <w:shd w:val="clear" w:color="auto" w:fill="FFFCF0"/>
          <w:lang w:val="en-US"/>
        </w:rPr>
        <w:t>(</w:t>
      </w:r>
      <w:r w:rsidR="00BF7046" w:rsidRPr="00A545ED">
        <w:rPr>
          <w:rFonts w:ascii="Arial" w:hAnsi="Arial" w:cs="Arial"/>
          <w:sz w:val="24"/>
          <w:szCs w:val="24"/>
          <w:shd w:val="clear" w:color="auto" w:fill="FFFCF0"/>
          <w:lang w:val="en-US"/>
        </w:rPr>
        <w:t>cleaved caspase-3</w:t>
      </w:r>
      <w:r w:rsidR="001F08CF" w:rsidRPr="00A545ED">
        <w:rPr>
          <w:rFonts w:ascii="Arial" w:hAnsi="Arial" w:cs="Arial"/>
          <w:sz w:val="24"/>
          <w:szCs w:val="24"/>
          <w:shd w:val="clear" w:color="auto" w:fill="FFFCF0"/>
          <w:lang w:val="en-US"/>
        </w:rPr>
        <w:t>) and</w:t>
      </w:r>
      <w:r w:rsidR="00A545ED" w:rsidRPr="00A545ED">
        <w:rPr>
          <w:rFonts w:ascii="Arial" w:hAnsi="Arial" w:cs="Arial"/>
          <w:sz w:val="24"/>
          <w:szCs w:val="24"/>
          <w:shd w:val="clear" w:color="auto" w:fill="FFFCF0"/>
          <w:lang w:val="en-US"/>
        </w:rPr>
        <w:t xml:space="preserve"> survival (pAKT</w:t>
      </w:r>
      <w:ins w:id="27" w:author="Rossella Madonna" w:date="2021-04-11T12:12:00Z">
        <w:r w:rsidR="00CD2110">
          <w:rPr>
            <w:rFonts w:ascii="Arial" w:hAnsi="Arial" w:cs="Arial"/>
            <w:sz w:val="24"/>
            <w:szCs w:val="24"/>
            <w:shd w:val="clear" w:color="auto" w:fill="FFFCF0"/>
            <w:lang w:val="en-US"/>
          </w:rPr>
          <w:t>, AKT</w:t>
        </w:r>
      </w:ins>
      <w:r w:rsidR="00A545ED" w:rsidRPr="00A545ED">
        <w:rPr>
          <w:rFonts w:ascii="Arial" w:hAnsi="Arial" w:cs="Arial"/>
          <w:sz w:val="24"/>
          <w:szCs w:val="24"/>
          <w:shd w:val="clear" w:color="auto" w:fill="FFFCF0"/>
          <w:lang w:val="en-US"/>
        </w:rPr>
        <w:t>) was measu</w:t>
      </w:r>
      <w:bookmarkStart w:id="28" w:name="_GoBack"/>
      <w:bookmarkEnd w:id="28"/>
      <w:r w:rsidR="00A545ED" w:rsidRPr="00A545ED">
        <w:rPr>
          <w:rFonts w:ascii="Arial" w:hAnsi="Arial" w:cs="Arial"/>
          <w:sz w:val="24"/>
          <w:szCs w:val="24"/>
          <w:shd w:val="clear" w:color="auto" w:fill="FFFCF0"/>
          <w:lang w:val="en-US"/>
        </w:rPr>
        <w:t>red by</w:t>
      </w:r>
      <w:r w:rsidR="001F08CF" w:rsidRPr="00A545ED">
        <w:rPr>
          <w:rFonts w:ascii="Arial" w:hAnsi="Arial" w:cs="Arial"/>
          <w:sz w:val="24"/>
          <w:szCs w:val="24"/>
          <w:shd w:val="clear" w:color="auto" w:fill="FFFCF0"/>
          <w:lang w:val="en-US"/>
        </w:rPr>
        <w:t xml:space="preserve"> western analyses.</w:t>
      </w:r>
      <w:r w:rsidR="00BF7046" w:rsidRPr="00A545ED">
        <w:rPr>
          <w:rFonts w:ascii="Arial" w:hAnsi="Arial" w:cs="Arial"/>
          <w:sz w:val="24"/>
          <w:szCs w:val="24"/>
          <w:shd w:val="clear" w:color="auto" w:fill="FFFCF0"/>
          <w:lang w:val="en-US"/>
        </w:rPr>
        <w:t xml:space="preserve">  </w:t>
      </w:r>
    </w:p>
    <w:p w14:paraId="7CC78513" w14:textId="3283DBB9" w:rsidR="00A073FA" w:rsidRDefault="00A073FA" w:rsidP="007C57E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del w:id="29" w:author="Rossella Madonna" w:date="2021-04-11T12:11:00Z">
        <w:r w:rsidRPr="00105927" w:rsidDel="00CD2110">
          <w:rPr>
            <w:rFonts w:ascii="Arial" w:hAnsi="Arial" w:cs="Arial"/>
            <w:b/>
            <w:sz w:val="24"/>
            <w:szCs w:val="24"/>
            <w:lang w:val="en-US" w:eastAsia="it-IT"/>
          </w:rPr>
          <w:delText xml:space="preserve">Online </w:delText>
        </w:r>
      </w:del>
      <w:ins w:id="30" w:author="Rossella Madonna" w:date="2021-04-11T12:11:00Z">
        <w:r w:rsidR="00CD2110">
          <w:rPr>
            <w:rFonts w:ascii="Arial" w:hAnsi="Arial" w:cs="Arial"/>
            <w:b/>
            <w:sz w:val="24"/>
            <w:szCs w:val="24"/>
            <w:lang w:val="en-US" w:eastAsia="it-IT"/>
          </w:rPr>
          <w:t>Appendix</w:t>
        </w:r>
        <w:r w:rsidR="00CD2110" w:rsidRPr="00105927">
          <w:rPr>
            <w:rFonts w:ascii="Arial" w:hAnsi="Arial" w:cs="Arial"/>
            <w:b/>
            <w:sz w:val="24"/>
            <w:szCs w:val="24"/>
            <w:lang w:val="en-US" w:eastAsia="it-IT"/>
          </w:rPr>
          <w:t xml:space="preserve"> </w:t>
        </w:r>
      </w:ins>
      <w:r w:rsidRPr="00105927">
        <w:rPr>
          <w:rFonts w:ascii="Arial" w:hAnsi="Arial" w:cs="Arial"/>
          <w:b/>
          <w:sz w:val="24"/>
          <w:szCs w:val="24"/>
          <w:lang w:val="en-US" w:eastAsia="it-IT"/>
        </w:rPr>
        <w:t>video</w:t>
      </w:r>
      <w:del w:id="31" w:author="Rossella Madonna" w:date="2021-04-11T12:11:00Z">
        <w:r w:rsidR="00793715" w:rsidDel="00CD2110">
          <w:rPr>
            <w:rFonts w:ascii="Arial" w:hAnsi="Arial" w:cs="Arial"/>
            <w:b/>
            <w:sz w:val="24"/>
            <w:szCs w:val="24"/>
            <w:lang w:val="en-US" w:eastAsia="it-IT"/>
          </w:rPr>
          <w:delText>s</w:delText>
        </w:r>
      </w:del>
      <w:r w:rsidRPr="00105927">
        <w:rPr>
          <w:rFonts w:ascii="Arial" w:hAnsi="Arial" w:cs="Arial"/>
          <w:sz w:val="24"/>
          <w:szCs w:val="24"/>
          <w:lang w:val="en-US" w:eastAsia="it-IT"/>
        </w:rPr>
        <w:t>: Time lapse of spontaneous contractile activity in neonatal cardiospheres isolated from hearts C57BL/6 mice.</w:t>
      </w:r>
      <w:r w:rsidRPr="00C92ECA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0D493127" w14:textId="77777777" w:rsidR="00A073FA" w:rsidRPr="00105927" w:rsidRDefault="00A073FA" w:rsidP="007C57E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BEF5366" w14:textId="77777777" w:rsidR="007A1FD3" w:rsidRPr="00105927" w:rsidRDefault="007A1FD3" w:rsidP="007C57E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 w:eastAsia="it-IT"/>
        </w:rPr>
      </w:pPr>
    </w:p>
    <w:p w14:paraId="375F4CAB" w14:textId="77777777" w:rsidR="00121748" w:rsidRPr="00105927" w:rsidRDefault="00121748" w:rsidP="007C57EF">
      <w:pPr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</w:p>
    <w:sectPr w:rsidR="00121748" w:rsidRPr="00105927" w:rsidSect="006C1781">
      <w:headerReference w:type="defaul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E5B506" w16cid:durableId="2392ECC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811F77" w14:textId="77777777" w:rsidR="003F2FA5" w:rsidRDefault="003F2FA5" w:rsidP="00C75D76">
      <w:pPr>
        <w:spacing w:after="0" w:line="240" w:lineRule="auto"/>
      </w:pPr>
      <w:r>
        <w:separator/>
      </w:r>
    </w:p>
  </w:endnote>
  <w:endnote w:type="continuationSeparator" w:id="0">
    <w:p w14:paraId="1CB4DD33" w14:textId="77777777" w:rsidR="003F2FA5" w:rsidRDefault="003F2FA5" w:rsidP="00C75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*HCI-Hollyhock,Bold-Identity-H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22kgobgezfooxvxvgfe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618847" w14:textId="77777777" w:rsidR="003F2FA5" w:rsidRDefault="003F2FA5" w:rsidP="00C75D76">
      <w:pPr>
        <w:spacing w:after="0" w:line="240" w:lineRule="auto"/>
      </w:pPr>
      <w:r>
        <w:separator/>
      </w:r>
    </w:p>
  </w:footnote>
  <w:footnote w:type="continuationSeparator" w:id="0">
    <w:p w14:paraId="31B39201" w14:textId="77777777" w:rsidR="003F2FA5" w:rsidRDefault="003F2FA5" w:rsidP="00C75D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F8EA55" w14:textId="77777777" w:rsidR="008161AB" w:rsidRPr="008D7A51" w:rsidRDefault="008161AB" w:rsidP="006C1781">
    <w:pPr>
      <w:pStyle w:val="Intestazione"/>
      <w:jc w:val="right"/>
      <w:rPr>
        <w:sz w:val="22"/>
        <w:szCs w:val="22"/>
      </w:rPr>
    </w:pPr>
    <w:r w:rsidRPr="008D7A51">
      <w:rPr>
        <w:sz w:val="22"/>
        <w:szCs w:val="22"/>
      </w:rPr>
      <w:t>Madonna et al–S</w:t>
    </w:r>
    <w:r w:rsidRPr="008D7A51">
      <w:rPr>
        <w:sz w:val="22"/>
        <w:szCs w:val="22"/>
      </w:rPr>
      <w:fldChar w:fldCharType="begin"/>
    </w:r>
    <w:r w:rsidRPr="008D7A51">
      <w:rPr>
        <w:sz w:val="22"/>
        <w:szCs w:val="22"/>
      </w:rPr>
      <w:instrText xml:space="preserve"> PAGE   \* MERGEFORMAT </w:instrText>
    </w:r>
    <w:r w:rsidRPr="008D7A51">
      <w:rPr>
        <w:sz w:val="22"/>
        <w:szCs w:val="22"/>
      </w:rPr>
      <w:fldChar w:fldCharType="separate"/>
    </w:r>
    <w:r w:rsidR="00CD2110">
      <w:rPr>
        <w:noProof/>
        <w:sz w:val="22"/>
        <w:szCs w:val="22"/>
      </w:rPr>
      <w:t>16</w:t>
    </w:r>
    <w:r w:rsidRPr="008D7A51">
      <w:rPr>
        <w:sz w:val="22"/>
        <w:szCs w:val="22"/>
      </w:rPr>
      <w:fldChar w:fldCharType="end"/>
    </w:r>
  </w:p>
  <w:p w14:paraId="1742BF62" w14:textId="77777777" w:rsidR="008161AB" w:rsidRDefault="008161AB">
    <w:pPr>
      <w:pStyle w:val="Intestazione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ssella Madonna">
    <w15:presenceInfo w15:providerId="Windows Live" w15:userId="b588a0252b4ed5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oNotTrackFormatting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ENLibraries&gt;&lt;Libraries&gt;&lt;item&gt;5. Library Dec 2010.enl&lt;/item&gt;&lt;/Libraries&gt;&lt;/ENLibraries&gt;"/>
  </w:docVars>
  <w:rsids>
    <w:rsidRoot w:val="00BD0131"/>
    <w:rsid w:val="00001A5D"/>
    <w:rsid w:val="00001E5D"/>
    <w:rsid w:val="00003104"/>
    <w:rsid w:val="00004060"/>
    <w:rsid w:val="000068E5"/>
    <w:rsid w:val="00013BDD"/>
    <w:rsid w:val="000142C3"/>
    <w:rsid w:val="0001590B"/>
    <w:rsid w:val="00022644"/>
    <w:rsid w:val="00024087"/>
    <w:rsid w:val="00033BAE"/>
    <w:rsid w:val="00040B90"/>
    <w:rsid w:val="000429F9"/>
    <w:rsid w:val="00043183"/>
    <w:rsid w:val="00043B9C"/>
    <w:rsid w:val="00043C6E"/>
    <w:rsid w:val="00044010"/>
    <w:rsid w:val="00044BA0"/>
    <w:rsid w:val="00044BDE"/>
    <w:rsid w:val="000456CD"/>
    <w:rsid w:val="00047C9E"/>
    <w:rsid w:val="000523DC"/>
    <w:rsid w:val="00053E90"/>
    <w:rsid w:val="000610A3"/>
    <w:rsid w:val="00061B0A"/>
    <w:rsid w:val="00062005"/>
    <w:rsid w:val="000645D6"/>
    <w:rsid w:val="00065DDC"/>
    <w:rsid w:val="00066DC5"/>
    <w:rsid w:val="00073E86"/>
    <w:rsid w:val="00082A2D"/>
    <w:rsid w:val="000861EF"/>
    <w:rsid w:val="000868AC"/>
    <w:rsid w:val="00091BF9"/>
    <w:rsid w:val="000931FA"/>
    <w:rsid w:val="00096CE7"/>
    <w:rsid w:val="00097722"/>
    <w:rsid w:val="000A0BA6"/>
    <w:rsid w:val="000A1D4E"/>
    <w:rsid w:val="000A1D92"/>
    <w:rsid w:val="000A21EC"/>
    <w:rsid w:val="000A3D26"/>
    <w:rsid w:val="000A6D11"/>
    <w:rsid w:val="000B00A0"/>
    <w:rsid w:val="000B00DA"/>
    <w:rsid w:val="000B2F52"/>
    <w:rsid w:val="000B3999"/>
    <w:rsid w:val="000B5BEA"/>
    <w:rsid w:val="000B7AAC"/>
    <w:rsid w:val="000C0753"/>
    <w:rsid w:val="000C0990"/>
    <w:rsid w:val="000C1F32"/>
    <w:rsid w:val="000C6C5E"/>
    <w:rsid w:val="000C7B20"/>
    <w:rsid w:val="000C7C85"/>
    <w:rsid w:val="000D003C"/>
    <w:rsid w:val="000D0BFE"/>
    <w:rsid w:val="000D1280"/>
    <w:rsid w:val="000D1FD2"/>
    <w:rsid w:val="000D32D0"/>
    <w:rsid w:val="000D33C8"/>
    <w:rsid w:val="000D61EC"/>
    <w:rsid w:val="000D7497"/>
    <w:rsid w:val="000E0530"/>
    <w:rsid w:val="000E0B8E"/>
    <w:rsid w:val="000E1457"/>
    <w:rsid w:val="000E1AC5"/>
    <w:rsid w:val="000E2C38"/>
    <w:rsid w:val="000E2D0F"/>
    <w:rsid w:val="000E601F"/>
    <w:rsid w:val="000F21DA"/>
    <w:rsid w:val="000F2661"/>
    <w:rsid w:val="000F4304"/>
    <w:rsid w:val="000F4628"/>
    <w:rsid w:val="000F58B1"/>
    <w:rsid w:val="001009DA"/>
    <w:rsid w:val="0010120B"/>
    <w:rsid w:val="00101725"/>
    <w:rsid w:val="0010546E"/>
    <w:rsid w:val="00105927"/>
    <w:rsid w:val="00112DA0"/>
    <w:rsid w:val="00115EF7"/>
    <w:rsid w:val="001175C7"/>
    <w:rsid w:val="00120C9E"/>
    <w:rsid w:val="001212E7"/>
    <w:rsid w:val="00121634"/>
    <w:rsid w:val="00121748"/>
    <w:rsid w:val="001223C9"/>
    <w:rsid w:val="00122C89"/>
    <w:rsid w:val="00123810"/>
    <w:rsid w:val="00123D67"/>
    <w:rsid w:val="001266F9"/>
    <w:rsid w:val="00131A70"/>
    <w:rsid w:val="00133831"/>
    <w:rsid w:val="0013758E"/>
    <w:rsid w:val="00140D77"/>
    <w:rsid w:val="0014192F"/>
    <w:rsid w:val="001435C4"/>
    <w:rsid w:val="00146A05"/>
    <w:rsid w:val="00152D68"/>
    <w:rsid w:val="00154713"/>
    <w:rsid w:val="00156C57"/>
    <w:rsid w:val="00157BE2"/>
    <w:rsid w:val="00160FBA"/>
    <w:rsid w:val="001623BB"/>
    <w:rsid w:val="00165E04"/>
    <w:rsid w:val="001675D2"/>
    <w:rsid w:val="0017268A"/>
    <w:rsid w:val="00172964"/>
    <w:rsid w:val="00176787"/>
    <w:rsid w:val="0018287A"/>
    <w:rsid w:val="00182A20"/>
    <w:rsid w:val="0018425B"/>
    <w:rsid w:val="0019033C"/>
    <w:rsid w:val="001906A3"/>
    <w:rsid w:val="00190B42"/>
    <w:rsid w:val="001930F2"/>
    <w:rsid w:val="001932AF"/>
    <w:rsid w:val="00193914"/>
    <w:rsid w:val="00193DE7"/>
    <w:rsid w:val="00194DD7"/>
    <w:rsid w:val="001957B2"/>
    <w:rsid w:val="001958C8"/>
    <w:rsid w:val="00195A61"/>
    <w:rsid w:val="00196F73"/>
    <w:rsid w:val="001A0946"/>
    <w:rsid w:val="001A2069"/>
    <w:rsid w:val="001A4EDC"/>
    <w:rsid w:val="001A7074"/>
    <w:rsid w:val="001B0B37"/>
    <w:rsid w:val="001B186C"/>
    <w:rsid w:val="001B49FA"/>
    <w:rsid w:val="001C010C"/>
    <w:rsid w:val="001C02B8"/>
    <w:rsid w:val="001C2841"/>
    <w:rsid w:val="001C2879"/>
    <w:rsid w:val="001C4DE5"/>
    <w:rsid w:val="001C6894"/>
    <w:rsid w:val="001C70C7"/>
    <w:rsid w:val="001C7A7C"/>
    <w:rsid w:val="001D4D8E"/>
    <w:rsid w:val="001E1557"/>
    <w:rsid w:val="001E1CE0"/>
    <w:rsid w:val="001E23D0"/>
    <w:rsid w:val="001E29A1"/>
    <w:rsid w:val="001E36B6"/>
    <w:rsid w:val="001E77B8"/>
    <w:rsid w:val="001F08CF"/>
    <w:rsid w:val="001F0D86"/>
    <w:rsid w:val="001F1D76"/>
    <w:rsid w:val="001F3F20"/>
    <w:rsid w:val="001F5ED6"/>
    <w:rsid w:val="00200B12"/>
    <w:rsid w:val="00202C5F"/>
    <w:rsid w:val="00212605"/>
    <w:rsid w:val="00215504"/>
    <w:rsid w:val="002176EC"/>
    <w:rsid w:val="00222501"/>
    <w:rsid w:val="00222C59"/>
    <w:rsid w:val="00224A68"/>
    <w:rsid w:val="002256FD"/>
    <w:rsid w:val="00227136"/>
    <w:rsid w:val="0022784C"/>
    <w:rsid w:val="00227C94"/>
    <w:rsid w:val="00233CC8"/>
    <w:rsid w:val="00234B6E"/>
    <w:rsid w:val="00234FDC"/>
    <w:rsid w:val="002375DF"/>
    <w:rsid w:val="00237651"/>
    <w:rsid w:val="00241264"/>
    <w:rsid w:val="00243B0E"/>
    <w:rsid w:val="00245106"/>
    <w:rsid w:val="00246301"/>
    <w:rsid w:val="00246671"/>
    <w:rsid w:val="00247196"/>
    <w:rsid w:val="00252A8C"/>
    <w:rsid w:val="0025464B"/>
    <w:rsid w:val="00256CD4"/>
    <w:rsid w:val="00263840"/>
    <w:rsid w:val="002638F9"/>
    <w:rsid w:val="00263F11"/>
    <w:rsid w:val="0026435A"/>
    <w:rsid w:val="00264EE3"/>
    <w:rsid w:val="0026606D"/>
    <w:rsid w:val="00270B84"/>
    <w:rsid w:val="00270EBC"/>
    <w:rsid w:val="002719FE"/>
    <w:rsid w:val="002721EB"/>
    <w:rsid w:val="00273E5C"/>
    <w:rsid w:val="002757FC"/>
    <w:rsid w:val="00277DC7"/>
    <w:rsid w:val="00277EF1"/>
    <w:rsid w:val="00281DBA"/>
    <w:rsid w:val="002822E3"/>
    <w:rsid w:val="00282AF7"/>
    <w:rsid w:val="002837C3"/>
    <w:rsid w:val="00283AB2"/>
    <w:rsid w:val="002842B2"/>
    <w:rsid w:val="00286C23"/>
    <w:rsid w:val="0029149C"/>
    <w:rsid w:val="002916F6"/>
    <w:rsid w:val="00291A5B"/>
    <w:rsid w:val="00293825"/>
    <w:rsid w:val="002A1839"/>
    <w:rsid w:val="002A2B1B"/>
    <w:rsid w:val="002A76A6"/>
    <w:rsid w:val="002A7F2C"/>
    <w:rsid w:val="002B34EB"/>
    <w:rsid w:val="002B3727"/>
    <w:rsid w:val="002B4988"/>
    <w:rsid w:val="002C1AE5"/>
    <w:rsid w:val="002C1F47"/>
    <w:rsid w:val="002C219B"/>
    <w:rsid w:val="002C3550"/>
    <w:rsid w:val="002C3833"/>
    <w:rsid w:val="002C61B4"/>
    <w:rsid w:val="002C6281"/>
    <w:rsid w:val="002D1933"/>
    <w:rsid w:val="002D2592"/>
    <w:rsid w:val="002D2AA2"/>
    <w:rsid w:val="002D365D"/>
    <w:rsid w:val="002D47B6"/>
    <w:rsid w:val="002D5133"/>
    <w:rsid w:val="002D6236"/>
    <w:rsid w:val="002E1F7C"/>
    <w:rsid w:val="002E360D"/>
    <w:rsid w:val="002E410C"/>
    <w:rsid w:val="002E79E5"/>
    <w:rsid w:val="002F034F"/>
    <w:rsid w:val="002F0801"/>
    <w:rsid w:val="002F08FB"/>
    <w:rsid w:val="002F0D9E"/>
    <w:rsid w:val="002F137F"/>
    <w:rsid w:val="002F2F5E"/>
    <w:rsid w:val="002F3C54"/>
    <w:rsid w:val="00301580"/>
    <w:rsid w:val="00306768"/>
    <w:rsid w:val="00307E53"/>
    <w:rsid w:val="003111C2"/>
    <w:rsid w:val="00311C7E"/>
    <w:rsid w:val="00312CB1"/>
    <w:rsid w:val="00314CEB"/>
    <w:rsid w:val="0032208A"/>
    <w:rsid w:val="00322E4F"/>
    <w:rsid w:val="00325AC3"/>
    <w:rsid w:val="00327F78"/>
    <w:rsid w:val="00330C99"/>
    <w:rsid w:val="0033269F"/>
    <w:rsid w:val="003328E8"/>
    <w:rsid w:val="00335036"/>
    <w:rsid w:val="00335638"/>
    <w:rsid w:val="00340443"/>
    <w:rsid w:val="00344737"/>
    <w:rsid w:val="00344B48"/>
    <w:rsid w:val="00346219"/>
    <w:rsid w:val="00350B4F"/>
    <w:rsid w:val="003517CB"/>
    <w:rsid w:val="00354EA4"/>
    <w:rsid w:val="003572E5"/>
    <w:rsid w:val="00362FBA"/>
    <w:rsid w:val="0036351E"/>
    <w:rsid w:val="00366848"/>
    <w:rsid w:val="00367416"/>
    <w:rsid w:val="003734B8"/>
    <w:rsid w:val="00373F19"/>
    <w:rsid w:val="003748BA"/>
    <w:rsid w:val="00374FB1"/>
    <w:rsid w:val="00376B09"/>
    <w:rsid w:val="00376E0F"/>
    <w:rsid w:val="00380026"/>
    <w:rsid w:val="003804C6"/>
    <w:rsid w:val="003811BF"/>
    <w:rsid w:val="003812D1"/>
    <w:rsid w:val="00384303"/>
    <w:rsid w:val="0038436C"/>
    <w:rsid w:val="00386199"/>
    <w:rsid w:val="00386286"/>
    <w:rsid w:val="00386B74"/>
    <w:rsid w:val="00387509"/>
    <w:rsid w:val="003876DB"/>
    <w:rsid w:val="00392E1F"/>
    <w:rsid w:val="0039462B"/>
    <w:rsid w:val="00396423"/>
    <w:rsid w:val="00397697"/>
    <w:rsid w:val="003976D7"/>
    <w:rsid w:val="003A0B63"/>
    <w:rsid w:val="003A29A6"/>
    <w:rsid w:val="003A3B2A"/>
    <w:rsid w:val="003A5B19"/>
    <w:rsid w:val="003A747C"/>
    <w:rsid w:val="003B0A68"/>
    <w:rsid w:val="003B1674"/>
    <w:rsid w:val="003B409A"/>
    <w:rsid w:val="003B4953"/>
    <w:rsid w:val="003B4B3D"/>
    <w:rsid w:val="003B5227"/>
    <w:rsid w:val="003B59C4"/>
    <w:rsid w:val="003B7FFD"/>
    <w:rsid w:val="003C0827"/>
    <w:rsid w:val="003C3D51"/>
    <w:rsid w:val="003C774E"/>
    <w:rsid w:val="003D0392"/>
    <w:rsid w:val="003D064C"/>
    <w:rsid w:val="003D07C1"/>
    <w:rsid w:val="003D1A53"/>
    <w:rsid w:val="003D3FB3"/>
    <w:rsid w:val="003D72C5"/>
    <w:rsid w:val="003E041A"/>
    <w:rsid w:val="003E2F12"/>
    <w:rsid w:val="003E3D67"/>
    <w:rsid w:val="003E41A0"/>
    <w:rsid w:val="003E5801"/>
    <w:rsid w:val="003E6FFF"/>
    <w:rsid w:val="003E7F66"/>
    <w:rsid w:val="003F0C77"/>
    <w:rsid w:val="003F2FA5"/>
    <w:rsid w:val="003F3B07"/>
    <w:rsid w:val="003F6C44"/>
    <w:rsid w:val="003F701A"/>
    <w:rsid w:val="004000CE"/>
    <w:rsid w:val="00401515"/>
    <w:rsid w:val="00405788"/>
    <w:rsid w:val="00407EB5"/>
    <w:rsid w:val="00410F9C"/>
    <w:rsid w:val="004110BF"/>
    <w:rsid w:val="00412684"/>
    <w:rsid w:val="00412EA3"/>
    <w:rsid w:val="00413667"/>
    <w:rsid w:val="00413E7E"/>
    <w:rsid w:val="0041434E"/>
    <w:rsid w:val="004157DA"/>
    <w:rsid w:val="00415C6A"/>
    <w:rsid w:val="004169C9"/>
    <w:rsid w:val="00417425"/>
    <w:rsid w:val="0042480E"/>
    <w:rsid w:val="00424CE4"/>
    <w:rsid w:val="0042502B"/>
    <w:rsid w:val="00425745"/>
    <w:rsid w:val="00426772"/>
    <w:rsid w:val="00427DDD"/>
    <w:rsid w:val="00427F63"/>
    <w:rsid w:val="004320C4"/>
    <w:rsid w:val="00434991"/>
    <w:rsid w:val="00435788"/>
    <w:rsid w:val="00437A3B"/>
    <w:rsid w:val="004403F1"/>
    <w:rsid w:val="004407D3"/>
    <w:rsid w:val="004443FB"/>
    <w:rsid w:val="004449BF"/>
    <w:rsid w:val="004449F0"/>
    <w:rsid w:val="00444A8F"/>
    <w:rsid w:val="00445029"/>
    <w:rsid w:val="00445B5B"/>
    <w:rsid w:val="00446402"/>
    <w:rsid w:val="0044761B"/>
    <w:rsid w:val="00453DDF"/>
    <w:rsid w:val="00454AE1"/>
    <w:rsid w:val="00454DB3"/>
    <w:rsid w:val="00460D95"/>
    <w:rsid w:val="00463D8A"/>
    <w:rsid w:val="004668C0"/>
    <w:rsid w:val="00467382"/>
    <w:rsid w:val="00472F8F"/>
    <w:rsid w:val="00473907"/>
    <w:rsid w:val="00476095"/>
    <w:rsid w:val="00476426"/>
    <w:rsid w:val="00482562"/>
    <w:rsid w:val="0048373A"/>
    <w:rsid w:val="0048759C"/>
    <w:rsid w:val="004879E5"/>
    <w:rsid w:val="004902F4"/>
    <w:rsid w:val="004943DE"/>
    <w:rsid w:val="00495013"/>
    <w:rsid w:val="004A03DE"/>
    <w:rsid w:val="004A23C2"/>
    <w:rsid w:val="004A2B41"/>
    <w:rsid w:val="004A2E28"/>
    <w:rsid w:val="004A3115"/>
    <w:rsid w:val="004A73C6"/>
    <w:rsid w:val="004B161C"/>
    <w:rsid w:val="004B300C"/>
    <w:rsid w:val="004B35A3"/>
    <w:rsid w:val="004B3FB3"/>
    <w:rsid w:val="004B49D4"/>
    <w:rsid w:val="004B6F03"/>
    <w:rsid w:val="004B79AF"/>
    <w:rsid w:val="004C0557"/>
    <w:rsid w:val="004C27C8"/>
    <w:rsid w:val="004C5BBF"/>
    <w:rsid w:val="004C7E94"/>
    <w:rsid w:val="004D0CF6"/>
    <w:rsid w:val="004D1117"/>
    <w:rsid w:val="004D1358"/>
    <w:rsid w:val="004D2776"/>
    <w:rsid w:val="004D2A0F"/>
    <w:rsid w:val="004D3769"/>
    <w:rsid w:val="004D4C8D"/>
    <w:rsid w:val="004D65FC"/>
    <w:rsid w:val="004D6A69"/>
    <w:rsid w:val="004E1B98"/>
    <w:rsid w:val="004E4DEF"/>
    <w:rsid w:val="004E7626"/>
    <w:rsid w:val="004F0F2D"/>
    <w:rsid w:val="004F1897"/>
    <w:rsid w:val="004F312C"/>
    <w:rsid w:val="004F3306"/>
    <w:rsid w:val="004F3E4A"/>
    <w:rsid w:val="004F55F4"/>
    <w:rsid w:val="004F6323"/>
    <w:rsid w:val="004F6358"/>
    <w:rsid w:val="004F7749"/>
    <w:rsid w:val="00502491"/>
    <w:rsid w:val="00504844"/>
    <w:rsid w:val="00505E71"/>
    <w:rsid w:val="00511EEC"/>
    <w:rsid w:val="005146AD"/>
    <w:rsid w:val="00515ECE"/>
    <w:rsid w:val="00515F90"/>
    <w:rsid w:val="005207EF"/>
    <w:rsid w:val="005265AF"/>
    <w:rsid w:val="0053289E"/>
    <w:rsid w:val="00533180"/>
    <w:rsid w:val="00533D42"/>
    <w:rsid w:val="00535C87"/>
    <w:rsid w:val="00537BFE"/>
    <w:rsid w:val="00540663"/>
    <w:rsid w:val="0054071D"/>
    <w:rsid w:val="005457E9"/>
    <w:rsid w:val="00545B41"/>
    <w:rsid w:val="00545C69"/>
    <w:rsid w:val="00545F1A"/>
    <w:rsid w:val="00546F8C"/>
    <w:rsid w:val="00547750"/>
    <w:rsid w:val="00547823"/>
    <w:rsid w:val="005552BE"/>
    <w:rsid w:val="005556BE"/>
    <w:rsid w:val="00555BCB"/>
    <w:rsid w:val="00557890"/>
    <w:rsid w:val="00564E22"/>
    <w:rsid w:val="005659B9"/>
    <w:rsid w:val="00565D66"/>
    <w:rsid w:val="0057222D"/>
    <w:rsid w:val="00572309"/>
    <w:rsid w:val="0057251B"/>
    <w:rsid w:val="00573651"/>
    <w:rsid w:val="00576062"/>
    <w:rsid w:val="00576167"/>
    <w:rsid w:val="0057778B"/>
    <w:rsid w:val="00581C35"/>
    <w:rsid w:val="00582DD7"/>
    <w:rsid w:val="00583574"/>
    <w:rsid w:val="00585B99"/>
    <w:rsid w:val="00587127"/>
    <w:rsid w:val="0059163E"/>
    <w:rsid w:val="005916CC"/>
    <w:rsid w:val="00591740"/>
    <w:rsid w:val="00592B61"/>
    <w:rsid w:val="00592F80"/>
    <w:rsid w:val="00592FBA"/>
    <w:rsid w:val="00593D4C"/>
    <w:rsid w:val="00595D55"/>
    <w:rsid w:val="00597209"/>
    <w:rsid w:val="005976E6"/>
    <w:rsid w:val="005A1BAC"/>
    <w:rsid w:val="005A1BD5"/>
    <w:rsid w:val="005A3AEA"/>
    <w:rsid w:val="005A4641"/>
    <w:rsid w:val="005A625D"/>
    <w:rsid w:val="005A7BDD"/>
    <w:rsid w:val="005B07FE"/>
    <w:rsid w:val="005B4126"/>
    <w:rsid w:val="005B6B69"/>
    <w:rsid w:val="005B7A96"/>
    <w:rsid w:val="005C020F"/>
    <w:rsid w:val="005C18D1"/>
    <w:rsid w:val="005C4622"/>
    <w:rsid w:val="005C76FA"/>
    <w:rsid w:val="005C7B67"/>
    <w:rsid w:val="005D0914"/>
    <w:rsid w:val="005D1EFB"/>
    <w:rsid w:val="005D4958"/>
    <w:rsid w:val="005D532E"/>
    <w:rsid w:val="005D6892"/>
    <w:rsid w:val="005D7128"/>
    <w:rsid w:val="005D7D12"/>
    <w:rsid w:val="005E029E"/>
    <w:rsid w:val="005E1313"/>
    <w:rsid w:val="005F0CC2"/>
    <w:rsid w:val="005F23ED"/>
    <w:rsid w:val="005F4564"/>
    <w:rsid w:val="005F500F"/>
    <w:rsid w:val="005F58C0"/>
    <w:rsid w:val="005F5E43"/>
    <w:rsid w:val="005F671D"/>
    <w:rsid w:val="005F6D06"/>
    <w:rsid w:val="005F712A"/>
    <w:rsid w:val="00601376"/>
    <w:rsid w:val="006025A9"/>
    <w:rsid w:val="006032F5"/>
    <w:rsid w:val="0060496E"/>
    <w:rsid w:val="00604D7B"/>
    <w:rsid w:val="00605398"/>
    <w:rsid w:val="0060654D"/>
    <w:rsid w:val="00606B7C"/>
    <w:rsid w:val="00607864"/>
    <w:rsid w:val="00607CC8"/>
    <w:rsid w:val="00612F78"/>
    <w:rsid w:val="006152FF"/>
    <w:rsid w:val="00615483"/>
    <w:rsid w:val="00622AF8"/>
    <w:rsid w:val="00622B04"/>
    <w:rsid w:val="0062348D"/>
    <w:rsid w:val="00623B6C"/>
    <w:rsid w:val="00623D23"/>
    <w:rsid w:val="00625D81"/>
    <w:rsid w:val="00627869"/>
    <w:rsid w:val="00627BF7"/>
    <w:rsid w:val="00630642"/>
    <w:rsid w:val="00631528"/>
    <w:rsid w:val="00634FB9"/>
    <w:rsid w:val="006365B2"/>
    <w:rsid w:val="006366E3"/>
    <w:rsid w:val="006367C3"/>
    <w:rsid w:val="00636819"/>
    <w:rsid w:val="006426CD"/>
    <w:rsid w:val="006434A0"/>
    <w:rsid w:val="00643574"/>
    <w:rsid w:val="0064410B"/>
    <w:rsid w:val="006458E4"/>
    <w:rsid w:val="00646E7B"/>
    <w:rsid w:val="00660C67"/>
    <w:rsid w:val="00661D48"/>
    <w:rsid w:val="00663CAF"/>
    <w:rsid w:val="00664DBF"/>
    <w:rsid w:val="0067077D"/>
    <w:rsid w:val="00672E36"/>
    <w:rsid w:val="00676266"/>
    <w:rsid w:val="006825F0"/>
    <w:rsid w:val="00683385"/>
    <w:rsid w:val="0068406D"/>
    <w:rsid w:val="006876B3"/>
    <w:rsid w:val="0069300F"/>
    <w:rsid w:val="0069629F"/>
    <w:rsid w:val="00697569"/>
    <w:rsid w:val="006A270A"/>
    <w:rsid w:val="006A337B"/>
    <w:rsid w:val="006A4618"/>
    <w:rsid w:val="006A5726"/>
    <w:rsid w:val="006A5784"/>
    <w:rsid w:val="006A59E4"/>
    <w:rsid w:val="006B3DA7"/>
    <w:rsid w:val="006B3F59"/>
    <w:rsid w:val="006B3F90"/>
    <w:rsid w:val="006B53ED"/>
    <w:rsid w:val="006B657D"/>
    <w:rsid w:val="006B6A30"/>
    <w:rsid w:val="006B7782"/>
    <w:rsid w:val="006C1781"/>
    <w:rsid w:val="006C5095"/>
    <w:rsid w:val="006D26FA"/>
    <w:rsid w:val="006D365F"/>
    <w:rsid w:val="006D466F"/>
    <w:rsid w:val="006D6060"/>
    <w:rsid w:val="006D6797"/>
    <w:rsid w:val="006D6C4A"/>
    <w:rsid w:val="006E2021"/>
    <w:rsid w:val="006E42B2"/>
    <w:rsid w:val="006E4946"/>
    <w:rsid w:val="006E4E45"/>
    <w:rsid w:val="006E7662"/>
    <w:rsid w:val="006E7DDB"/>
    <w:rsid w:val="006F2164"/>
    <w:rsid w:val="006F2532"/>
    <w:rsid w:val="006F3279"/>
    <w:rsid w:val="006F3F7B"/>
    <w:rsid w:val="006F74B2"/>
    <w:rsid w:val="006F769A"/>
    <w:rsid w:val="0070178C"/>
    <w:rsid w:val="0070249A"/>
    <w:rsid w:val="00710939"/>
    <w:rsid w:val="007128D9"/>
    <w:rsid w:val="00715EC4"/>
    <w:rsid w:val="007169F6"/>
    <w:rsid w:val="00717D35"/>
    <w:rsid w:val="00720DCF"/>
    <w:rsid w:val="00720E7C"/>
    <w:rsid w:val="00722532"/>
    <w:rsid w:val="00722990"/>
    <w:rsid w:val="007234AF"/>
    <w:rsid w:val="0072376B"/>
    <w:rsid w:val="0072560B"/>
    <w:rsid w:val="0072746C"/>
    <w:rsid w:val="007318F7"/>
    <w:rsid w:val="0073276E"/>
    <w:rsid w:val="00732838"/>
    <w:rsid w:val="00733CF8"/>
    <w:rsid w:val="00734AB4"/>
    <w:rsid w:val="007361AF"/>
    <w:rsid w:val="007372B5"/>
    <w:rsid w:val="0073771C"/>
    <w:rsid w:val="00737DB6"/>
    <w:rsid w:val="007405CF"/>
    <w:rsid w:val="0074115C"/>
    <w:rsid w:val="00741986"/>
    <w:rsid w:val="0074205D"/>
    <w:rsid w:val="00742E41"/>
    <w:rsid w:val="00743D9A"/>
    <w:rsid w:val="00746614"/>
    <w:rsid w:val="00747473"/>
    <w:rsid w:val="0075016E"/>
    <w:rsid w:val="007507EE"/>
    <w:rsid w:val="00750864"/>
    <w:rsid w:val="00751761"/>
    <w:rsid w:val="00751FC9"/>
    <w:rsid w:val="00754AF2"/>
    <w:rsid w:val="0077103A"/>
    <w:rsid w:val="00773010"/>
    <w:rsid w:val="0077430A"/>
    <w:rsid w:val="0077444B"/>
    <w:rsid w:val="0077474A"/>
    <w:rsid w:val="0078067D"/>
    <w:rsid w:val="00780D55"/>
    <w:rsid w:val="007811FC"/>
    <w:rsid w:val="00781687"/>
    <w:rsid w:val="00781DD8"/>
    <w:rsid w:val="00783AA8"/>
    <w:rsid w:val="0079282F"/>
    <w:rsid w:val="00793715"/>
    <w:rsid w:val="00793D96"/>
    <w:rsid w:val="007951EA"/>
    <w:rsid w:val="007957B6"/>
    <w:rsid w:val="00795A2B"/>
    <w:rsid w:val="007969FD"/>
    <w:rsid w:val="007A1FD3"/>
    <w:rsid w:val="007A402C"/>
    <w:rsid w:val="007A7E7F"/>
    <w:rsid w:val="007B0950"/>
    <w:rsid w:val="007B0B3E"/>
    <w:rsid w:val="007B0C1E"/>
    <w:rsid w:val="007B3621"/>
    <w:rsid w:val="007B3E3A"/>
    <w:rsid w:val="007B69D4"/>
    <w:rsid w:val="007C126A"/>
    <w:rsid w:val="007C1C6D"/>
    <w:rsid w:val="007C42EF"/>
    <w:rsid w:val="007C57EF"/>
    <w:rsid w:val="007C717A"/>
    <w:rsid w:val="007C7D35"/>
    <w:rsid w:val="007D0B48"/>
    <w:rsid w:val="007D2AF3"/>
    <w:rsid w:val="007D45DA"/>
    <w:rsid w:val="007E2347"/>
    <w:rsid w:val="007E2C5D"/>
    <w:rsid w:val="007E58B6"/>
    <w:rsid w:val="007F10F3"/>
    <w:rsid w:val="007F25CF"/>
    <w:rsid w:val="007F2E74"/>
    <w:rsid w:val="007F32FA"/>
    <w:rsid w:val="007F34D8"/>
    <w:rsid w:val="007F3737"/>
    <w:rsid w:val="007F410A"/>
    <w:rsid w:val="007F5A7D"/>
    <w:rsid w:val="00800CBA"/>
    <w:rsid w:val="00802EC2"/>
    <w:rsid w:val="00806DEE"/>
    <w:rsid w:val="00807EB3"/>
    <w:rsid w:val="00810CE2"/>
    <w:rsid w:val="0081243E"/>
    <w:rsid w:val="008127CD"/>
    <w:rsid w:val="008161AB"/>
    <w:rsid w:val="00817327"/>
    <w:rsid w:val="00820476"/>
    <w:rsid w:val="00822FE2"/>
    <w:rsid w:val="00823478"/>
    <w:rsid w:val="008260DC"/>
    <w:rsid w:val="008269C3"/>
    <w:rsid w:val="008272F2"/>
    <w:rsid w:val="00830ABD"/>
    <w:rsid w:val="00833370"/>
    <w:rsid w:val="0083402C"/>
    <w:rsid w:val="00834237"/>
    <w:rsid w:val="0083454D"/>
    <w:rsid w:val="00834A40"/>
    <w:rsid w:val="008411CD"/>
    <w:rsid w:val="00845552"/>
    <w:rsid w:val="00846A41"/>
    <w:rsid w:val="00850031"/>
    <w:rsid w:val="00851B0F"/>
    <w:rsid w:val="0085299B"/>
    <w:rsid w:val="00852EED"/>
    <w:rsid w:val="00856266"/>
    <w:rsid w:val="008568B6"/>
    <w:rsid w:val="008571B5"/>
    <w:rsid w:val="00857F4E"/>
    <w:rsid w:val="008603E1"/>
    <w:rsid w:val="00862C96"/>
    <w:rsid w:val="00863FD0"/>
    <w:rsid w:val="0086476F"/>
    <w:rsid w:val="00865E4A"/>
    <w:rsid w:val="00866356"/>
    <w:rsid w:val="00867457"/>
    <w:rsid w:val="00870618"/>
    <w:rsid w:val="00871A10"/>
    <w:rsid w:val="00871EC1"/>
    <w:rsid w:val="00872425"/>
    <w:rsid w:val="00873B77"/>
    <w:rsid w:val="00873C7F"/>
    <w:rsid w:val="00874EC8"/>
    <w:rsid w:val="008774AA"/>
    <w:rsid w:val="00881A01"/>
    <w:rsid w:val="0088337F"/>
    <w:rsid w:val="00885717"/>
    <w:rsid w:val="00890207"/>
    <w:rsid w:val="00891685"/>
    <w:rsid w:val="00891FEE"/>
    <w:rsid w:val="008924C4"/>
    <w:rsid w:val="0089344B"/>
    <w:rsid w:val="00893B80"/>
    <w:rsid w:val="00893CB6"/>
    <w:rsid w:val="008961B6"/>
    <w:rsid w:val="00897AD9"/>
    <w:rsid w:val="008A0EFB"/>
    <w:rsid w:val="008A25CC"/>
    <w:rsid w:val="008A26A1"/>
    <w:rsid w:val="008A39FA"/>
    <w:rsid w:val="008A4072"/>
    <w:rsid w:val="008A4078"/>
    <w:rsid w:val="008A519F"/>
    <w:rsid w:val="008A68DC"/>
    <w:rsid w:val="008A6C4C"/>
    <w:rsid w:val="008B0776"/>
    <w:rsid w:val="008B0BCD"/>
    <w:rsid w:val="008B0DCA"/>
    <w:rsid w:val="008B0EEC"/>
    <w:rsid w:val="008B1FE7"/>
    <w:rsid w:val="008B3A9A"/>
    <w:rsid w:val="008B3E13"/>
    <w:rsid w:val="008B5918"/>
    <w:rsid w:val="008B6C21"/>
    <w:rsid w:val="008B7577"/>
    <w:rsid w:val="008B78BF"/>
    <w:rsid w:val="008C24ED"/>
    <w:rsid w:val="008C2C12"/>
    <w:rsid w:val="008C6CAE"/>
    <w:rsid w:val="008C7DD1"/>
    <w:rsid w:val="008D296D"/>
    <w:rsid w:val="008D60A9"/>
    <w:rsid w:val="008D79D0"/>
    <w:rsid w:val="008D7A51"/>
    <w:rsid w:val="008E2B8D"/>
    <w:rsid w:val="008E46BD"/>
    <w:rsid w:val="008E64B4"/>
    <w:rsid w:val="008F2233"/>
    <w:rsid w:val="008F38A8"/>
    <w:rsid w:val="008F3DF2"/>
    <w:rsid w:val="008F6D52"/>
    <w:rsid w:val="00900FD4"/>
    <w:rsid w:val="0090103B"/>
    <w:rsid w:val="00902349"/>
    <w:rsid w:val="009031C3"/>
    <w:rsid w:val="00904F8D"/>
    <w:rsid w:val="00906446"/>
    <w:rsid w:val="00910750"/>
    <w:rsid w:val="00910F65"/>
    <w:rsid w:val="009110B3"/>
    <w:rsid w:val="009111E5"/>
    <w:rsid w:val="00915759"/>
    <w:rsid w:val="00917F9E"/>
    <w:rsid w:val="00921805"/>
    <w:rsid w:val="00922996"/>
    <w:rsid w:val="00922C42"/>
    <w:rsid w:val="00922D66"/>
    <w:rsid w:val="00924CCB"/>
    <w:rsid w:val="00926671"/>
    <w:rsid w:val="009312AB"/>
    <w:rsid w:val="00931A19"/>
    <w:rsid w:val="009342DD"/>
    <w:rsid w:val="009352FC"/>
    <w:rsid w:val="00935559"/>
    <w:rsid w:val="00936070"/>
    <w:rsid w:val="0093615F"/>
    <w:rsid w:val="00936CF2"/>
    <w:rsid w:val="00940DA8"/>
    <w:rsid w:val="009415C9"/>
    <w:rsid w:val="00941BA5"/>
    <w:rsid w:val="009427D3"/>
    <w:rsid w:val="009453A4"/>
    <w:rsid w:val="009453C2"/>
    <w:rsid w:val="00945B6B"/>
    <w:rsid w:val="0094729B"/>
    <w:rsid w:val="00947BCD"/>
    <w:rsid w:val="00952F2C"/>
    <w:rsid w:val="00954CA7"/>
    <w:rsid w:val="00955FB7"/>
    <w:rsid w:val="00956E5C"/>
    <w:rsid w:val="00957BCB"/>
    <w:rsid w:val="00957E2B"/>
    <w:rsid w:val="00960280"/>
    <w:rsid w:val="009619C8"/>
    <w:rsid w:val="00962C52"/>
    <w:rsid w:val="00962E66"/>
    <w:rsid w:val="00965A91"/>
    <w:rsid w:val="00966EE5"/>
    <w:rsid w:val="00967911"/>
    <w:rsid w:val="009702BE"/>
    <w:rsid w:val="00971353"/>
    <w:rsid w:val="00971405"/>
    <w:rsid w:val="00972F49"/>
    <w:rsid w:val="009739A2"/>
    <w:rsid w:val="00982321"/>
    <w:rsid w:val="00982FD4"/>
    <w:rsid w:val="00983B46"/>
    <w:rsid w:val="00984484"/>
    <w:rsid w:val="00984888"/>
    <w:rsid w:val="00986668"/>
    <w:rsid w:val="00991A92"/>
    <w:rsid w:val="009962C4"/>
    <w:rsid w:val="009A2D83"/>
    <w:rsid w:val="009A4714"/>
    <w:rsid w:val="009A680D"/>
    <w:rsid w:val="009A6A26"/>
    <w:rsid w:val="009B3551"/>
    <w:rsid w:val="009B386A"/>
    <w:rsid w:val="009B3B53"/>
    <w:rsid w:val="009B3E36"/>
    <w:rsid w:val="009B40CE"/>
    <w:rsid w:val="009B548D"/>
    <w:rsid w:val="009C1B76"/>
    <w:rsid w:val="009C20E7"/>
    <w:rsid w:val="009C564F"/>
    <w:rsid w:val="009C746E"/>
    <w:rsid w:val="009C78C1"/>
    <w:rsid w:val="009D1620"/>
    <w:rsid w:val="009D24FB"/>
    <w:rsid w:val="009D3613"/>
    <w:rsid w:val="009D3B3B"/>
    <w:rsid w:val="009D3D8E"/>
    <w:rsid w:val="009D68AA"/>
    <w:rsid w:val="009D6E13"/>
    <w:rsid w:val="009E0DD5"/>
    <w:rsid w:val="009E1183"/>
    <w:rsid w:val="009E1DB5"/>
    <w:rsid w:val="009E22C2"/>
    <w:rsid w:val="009E38DB"/>
    <w:rsid w:val="009E3A86"/>
    <w:rsid w:val="009E3DE5"/>
    <w:rsid w:val="009E5138"/>
    <w:rsid w:val="009E745F"/>
    <w:rsid w:val="009E785D"/>
    <w:rsid w:val="009F4C2D"/>
    <w:rsid w:val="009F5043"/>
    <w:rsid w:val="009F55A2"/>
    <w:rsid w:val="009F5881"/>
    <w:rsid w:val="00A007D8"/>
    <w:rsid w:val="00A00945"/>
    <w:rsid w:val="00A00E40"/>
    <w:rsid w:val="00A026B3"/>
    <w:rsid w:val="00A06102"/>
    <w:rsid w:val="00A0664A"/>
    <w:rsid w:val="00A06B25"/>
    <w:rsid w:val="00A073FA"/>
    <w:rsid w:val="00A10274"/>
    <w:rsid w:val="00A10F2E"/>
    <w:rsid w:val="00A12277"/>
    <w:rsid w:val="00A122AF"/>
    <w:rsid w:val="00A137DD"/>
    <w:rsid w:val="00A15B6F"/>
    <w:rsid w:val="00A1629A"/>
    <w:rsid w:val="00A1673C"/>
    <w:rsid w:val="00A17FBD"/>
    <w:rsid w:val="00A2074C"/>
    <w:rsid w:val="00A207AB"/>
    <w:rsid w:val="00A24ECF"/>
    <w:rsid w:val="00A25AD4"/>
    <w:rsid w:val="00A30CC6"/>
    <w:rsid w:val="00A32CEB"/>
    <w:rsid w:val="00A349C4"/>
    <w:rsid w:val="00A34F57"/>
    <w:rsid w:val="00A35E99"/>
    <w:rsid w:val="00A36DED"/>
    <w:rsid w:val="00A43617"/>
    <w:rsid w:val="00A4401A"/>
    <w:rsid w:val="00A44719"/>
    <w:rsid w:val="00A4776C"/>
    <w:rsid w:val="00A47E03"/>
    <w:rsid w:val="00A47F6F"/>
    <w:rsid w:val="00A506E7"/>
    <w:rsid w:val="00A52DB1"/>
    <w:rsid w:val="00A54211"/>
    <w:rsid w:val="00A545ED"/>
    <w:rsid w:val="00A55483"/>
    <w:rsid w:val="00A558E5"/>
    <w:rsid w:val="00A6059C"/>
    <w:rsid w:val="00A61C62"/>
    <w:rsid w:val="00A63C2D"/>
    <w:rsid w:val="00A66240"/>
    <w:rsid w:val="00A66980"/>
    <w:rsid w:val="00A672F4"/>
    <w:rsid w:val="00A677C1"/>
    <w:rsid w:val="00A70DFB"/>
    <w:rsid w:val="00A74A3A"/>
    <w:rsid w:val="00A74C80"/>
    <w:rsid w:val="00A754AF"/>
    <w:rsid w:val="00A755AB"/>
    <w:rsid w:val="00A806C3"/>
    <w:rsid w:val="00A80BFB"/>
    <w:rsid w:val="00A811FE"/>
    <w:rsid w:val="00A81785"/>
    <w:rsid w:val="00A8229A"/>
    <w:rsid w:val="00A82375"/>
    <w:rsid w:val="00A823A3"/>
    <w:rsid w:val="00A8310E"/>
    <w:rsid w:val="00A838C3"/>
    <w:rsid w:val="00A84813"/>
    <w:rsid w:val="00A859D6"/>
    <w:rsid w:val="00A8672B"/>
    <w:rsid w:val="00A91CC1"/>
    <w:rsid w:val="00A927DB"/>
    <w:rsid w:val="00A9730D"/>
    <w:rsid w:val="00AA40BF"/>
    <w:rsid w:val="00AA78A1"/>
    <w:rsid w:val="00AA799D"/>
    <w:rsid w:val="00AB00A5"/>
    <w:rsid w:val="00AB277B"/>
    <w:rsid w:val="00AB2E7D"/>
    <w:rsid w:val="00AB5CA4"/>
    <w:rsid w:val="00AB5DDA"/>
    <w:rsid w:val="00AB76BA"/>
    <w:rsid w:val="00AC3654"/>
    <w:rsid w:val="00AC390D"/>
    <w:rsid w:val="00AC62CD"/>
    <w:rsid w:val="00AD2A24"/>
    <w:rsid w:val="00AD47F3"/>
    <w:rsid w:val="00AD5D5E"/>
    <w:rsid w:val="00AD6690"/>
    <w:rsid w:val="00AD6C34"/>
    <w:rsid w:val="00AD7C14"/>
    <w:rsid w:val="00AE36B3"/>
    <w:rsid w:val="00AE54F2"/>
    <w:rsid w:val="00AE6827"/>
    <w:rsid w:val="00AE6CA5"/>
    <w:rsid w:val="00AF0888"/>
    <w:rsid w:val="00AF0F3C"/>
    <w:rsid w:val="00AF25F2"/>
    <w:rsid w:val="00AF27D4"/>
    <w:rsid w:val="00AF325C"/>
    <w:rsid w:val="00AF3EEC"/>
    <w:rsid w:val="00AF41F7"/>
    <w:rsid w:val="00AF4441"/>
    <w:rsid w:val="00AF5625"/>
    <w:rsid w:val="00AF68BB"/>
    <w:rsid w:val="00AF770A"/>
    <w:rsid w:val="00B00FFB"/>
    <w:rsid w:val="00B01021"/>
    <w:rsid w:val="00B02B3A"/>
    <w:rsid w:val="00B040B1"/>
    <w:rsid w:val="00B047A3"/>
    <w:rsid w:val="00B073F1"/>
    <w:rsid w:val="00B07A97"/>
    <w:rsid w:val="00B10E3A"/>
    <w:rsid w:val="00B124CB"/>
    <w:rsid w:val="00B12A2B"/>
    <w:rsid w:val="00B154E1"/>
    <w:rsid w:val="00B16770"/>
    <w:rsid w:val="00B168AE"/>
    <w:rsid w:val="00B178CE"/>
    <w:rsid w:val="00B21CC2"/>
    <w:rsid w:val="00B22FAD"/>
    <w:rsid w:val="00B25E0E"/>
    <w:rsid w:val="00B3195C"/>
    <w:rsid w:val="00B320AD"/>
    <w:rsid w:val="00B325C9"/>
    <w:rsid w:val="00B36B02"/>
    <w:rsid w:val="00B36CD5"/>
    <w:rsid w:val="00B414DA"/>
    <w:rsid w:val="00B4177D"/>
    <w:rsid w:val="00B428C8"/>
    <w:rsid w:val="00B42A98"/>
    <w:rsid w:val="00B44022"/>
    <w:rsid w:val="00B4638C"/>
    <w:rsid w:val="00B46E5D"/>
    <w:rsid w:val="00B47380"/>
    <w:rsid w:val="00B476BB"/>
    <w:rsid w:val="00B50D3D"/>
    <w:rsid w:val="00B511E3"/>
    <w:rsid w:val="00B55358"/>
    <w:rsid w:val="00B56F5C"/>
    <w:rsid w:val="00B60FF8"/>
    <w:rsid w:val="00B61AFA"/>
    <w:rsid w:val="00B6255A"/>
    <w:rsid w:val="00B63EE7"/>
    <w:rsid w:val="00B644B4"/>
    <w:rsid w:val="00B6488B"/>
    <w:rsid w:val="00B64E3C"/>
    <w:rsid w:val="00B7188C"/>
    <w:rsid w:val="00B72DF8"/>
    <w:rsid w:val="00B72ECF"/>
    <w:rsid w:val="00B73326"/>
    <w:rsid w:val="00B73499"/>
    <w:rsid w:val="00B7523A"/>
    <w:rsid w:val="00B75AB7"/>
    <w:rsid w:val="00B76466"/>
    <w:rsid w:val="00B80173"/>
    <w:rsid w:val="00B81B03"/>
    <w:rsid w:val="00B84F83"/>
    <w:rsid w:val="00B87B78"/>
    <w:rsid w:val="00B9186E"/>
    <w:rsid w:val="00B92549"/>
    <w:rsid w:val="00B92615"/>
    <w:rsid w:val="00B92FD0"/>
    <w:rsid w:val="00B9305C"/>
    <w:rsid w:val="00B9441A"/>
    <w:rsid w:val="00B966CF"/>
    <w:rsid w:val="00BA089A"/>
    <w:rsid w:val="00BA235B"/>
    <w:rsid w:val="00BA24C4"/>
    <w:rsid w:val="00BA43F4"/>
    <w:rsid w:val="00BA4C59"/>
    <w:rsid w:val="00BA4C73"/>
    <w:rsid w:val="00BA6F65"/>
    <w:rsid w:val="00BA72FA"/>
    <w:rsid w:val="00BB0BA9"/>
    <w:rsid w:val="00BB3CC0"/>
    <w:rsid w:val="00BB5266"/>
    <w:rsid w:val="00BB5426"/>
    <w:rsid w:val="00BC0FD4"/>
    <w:rsid w:val="00BC10C3"/>
    <w:rsid w:val="00BC1EB1"/>
    <w:rsid w:val="00BC5A94"/>
    <w:rsid w:val="00BC5E88"/>
    <w:rsid w:val="00BC5F6A"/>
    <w:rsid w:val="00BC73E8"/>
    <w:rsid w:val="00BC7B67"/>
    <w:rsid w:val="00BD0131"/>
    <w:rsid w:val="00BD372B"/>
    <w:rsid w:val="00BD5423"/>
    <w:rsid w:val="00BD5D6C"/>
    <w:rsid w:val="00BD64AE"/>
    <w:rsid w:val="00BD6535"/>
    <w:rsid w:val="00BE0330"/>
    <w:rsid w:val="00BE1CDD"/>
    <w:rsid w:val="00BE2595"/>
    <w:rsid w:val="00BE2A92"/>
    <w:rsid w:val="00BE341D"/>
    <w:rsid w:val="00BE54CB"/>
    <w:rsid w:val="00BF1184"/>
    <w:rsid w:val="00BF2D34"/>
    <w:rsid w:val="00BF4C04"/>
    <w:rsid w:val="00BF7046"/>
    <w:rsid w:val="00BF7795"/>
    <w:rsid w:val="00BF7ED5"/>
    <w:rsid w:val="00C001FE"/>
    <w:rsid w:val="00C008E8"/>
    <w:rsid w:val="00C01C2A"/>
    <w:rsid w:val="00C100F2"/>
    <w:rsid w:val="00C10122"/>
    <w:rsid w:val="00C154FD"/>
    <w:rsid w:val="00C1556F"/>
    <w:rsid w:val="00C17970"/>
    <w:rsid w:val="00C216B5"/>
    <w:rsid w:val="00C21740"/>
    <w:rsid w:val="00C254D6"/>
    <w:rsid w:val="00C26771"/>
    <w:rsid w:val="00C31A85"/>
    <w:rsid w:val="00C34795"/>
    <w:rsid w:val="00C37642"/>
    <w:rsid w:val="00C40324"/>
    <w:rsid w:val="00C406CD"/>
    <w:rsid w:val="00C434B2"/>
    <w:rsid w:val="00C45994"/>
    <w:rsid w:val="00C513AB"/>
    <w:rsid w:val="00C51915"/>
    <w:rsid w:val="00C52533"/>
    <w:rsid w:val="00C5328E"/>
    <w:rsid w:val="00C533FB"/>
    <w:rsid w:val="00C5480E"/>
    <w:rsid w:val="00C55333"/>
    <w:rsid w:val="00C571D0"/>
    <w:rsid w:val="00C61026"/>
    <w:rsid w:val="00C622A6"/>
    <w:rsid w:val="00C622CD"/>
    <w:rsid w:val="00C63161"/>
    <w:rsid w:val="00C64FB2"/>
    <w:rsid w:val="00C654B7"/>
    <w:rsid w:val="00C66A65"/>
    <w:rsid w:val="00C66EBD"/>
    <w:rsid w:val="00C71871"/>
    <w:rsid w:val="00C72206"/>
    <w:rsid w:val="00C72AFC"/>
    <w:rsid w:val="00C742E7"/>
    <w:rsid w:val="00C74A87"/>
    <w:rsid w:val="00C75D76"/>
    <w:rsid w:val="00C77D4C"/>
    <w:rsid w:val="00C82E25"/>
    <w:rsid w:val="00C83371"/>
    <w:rsid w:val="00C83BA7"/>
    <w:rsid w:val="00C84538"/>
    <w:rsid w:val="00C84DE6"/>
    <w:rsid w:val="00C86364"/>
    <w:rsid w:val="00C907E5"/>
    <w:rsid w:val="00C92CCF"/>
    <w:rsid w:val="00C92ECA"/>
    <w:rsid w:val="00C93A5A"/>
    <w:rsid w:val="00C94392"/>
    <w:rsid w:val="00C95570"/>
    <w:rsid w:val="00CA16B3"/>
    <w:rsid w:val="00CA2EDC"/>
    <w:rsid w:val="00CA3D3A"/>
    <w:rsid w:val="00CA6FD4"/>
    <w:rsid w:val="00CA78B3"/>
    <w:rsid w:val="00CA7A31"/>
    <w:rsid w:val="00CB01E7"/>
    <w:rsid w:val="00CB0D4D"/>
    <w:rsid w:val="00CB1636"/>
    <w:rsid w:val="00CB3638"/>
    <w:rsid w:val="00CB5013"/>
    <w:rsid w:val="00CB5904"/>
    <w:rsid w:val="00CB60C4"/>
    <w:rsid w:val="00CC0941"/>
    <w:rsid w:val="00CC20CC"/>
    <w:rsid w:val="00CC4491"/>
    <w:rsid w:val="00CC45B5"/>
    <w:rsid w:val="00CC48AC"/>
    <w:rsid w:val="00CC4E25"/>
    <w:rsid w:val="00CC4F58"/>
    <w:rsid w:val="00CC5C44"/>
    <w:rsid w:val="00CC6FBD"/>
    <w:rsid w:val="00CD1B1F"/>
    <w:rsid w:val="00CD1BD3"/>
    <w:rsid w:val="00CD2110"/>
    <w:rsid w:val="00CD2961"/>
    <w:rsid w:val="00CD43BF"/>
    <w:rsid w:val="00CD5CAA"/>
    <w:rsid w:val="00CD5DED"/>
    <w:rsid w:val="00CE4FBD"/>
    <w:rsid w:val="00CE6683"/>
    <w:rsid w:val="00CE7359"/>
    <w:rsid w:val="00CF0D29"/>
    <w:rsid w:val="00CF2A54"/>
    <w:rsid w:val="00CF2F4C"/>
    <w:rsid w:val="00CF36F7"/>
    <w:rsid w:val="00CF4342"/>
    <w:rsid w:val="00CF43F1"/>
    <w:rsid w:val="00CF618D"/>
    <w:rsid w:val="00D001C6"/>
    <w:rsid w:val="00D0027A"/>
    <w:rsid w:val="00D00A6C"/>
    <w:rsid w:val="00D03562"/>
    <w:rsid w:val="00D0363A"/>
    <w:rsid w:val="00D03B5F"/>
    <w:rsid w:val="00D03B64"/>
    <w:rsid w:val="00D04383"/>
    <w:rsid w:val="00D04D44"/>
    <w:rsid w:val="00D058CB"/>
    <w:rsid w:val="00D0680D"/>
    <w:rsid w:val="00D06B28"/>
    <w:rsid w:val="00D07837"/>
    <w:rsid w:val="00D12858"/>
    <w:rsid w:val="00D13821"/>
    <w:rsid w:val="00D16759"/>
    <w:rsid w:val="00D16FE8"/>
    <w:rsid w:val="00D20797"/>
    <w:rsid w:val="00D20D34"/>
    <w:rsid w:val="00D224E3"/>
    <w:rsid w:val="00D22A26"/>
    <w:rsid w:val="00D23D15"/>
    <w:rsid w:val="00D24A78"/>
    <w:rsid w:val="00D25429"/>
    <w:rsid w:val="00D262A9"/>
    <w:rsid w:val="00D26B04"/>
    <w:rsid w:val="00D30E32"/>
    <w:rsid w:val="00D31EB9"/>
    <w:rsid w:val="00D32A26"/>
    <w:rsid w:val="00D33A42"/>
    <w:rsid w:val="00D33C43"/>
    <w:rsid w:val="00D354AB"/>
    <w:rsid w:val="00D358BE"/>
    <w:rsid w:val="00D3669C"/>
    <w:rsid w:val="00D37F20"/>
    <w:rsid w:val="00D407C7"/>
    <w:rsid w:val="00D40E6C"/>
    <w:rsid w:val="00D422F8"/>
    <w:rsid w:val="00D42388"/>
    <w:rsid w:val="00D43997"/>
    <w:rsid w:val="00D44616"/>
    <w:rsid w:val="00D46D5F"/>
    <w:rsid w:val="00D47F29"/>
    <w:rsid w:val="00D53A65"/>
    <w:rsid w:val="00D559BC"/>
    <w:rsid w:val="00D5623C"/>
    <w:rsid w:val="00D563A6"/>
    <w:rsid w:val="00D5684E"/>
    <w:rsid w:val="00D57BD8"/>
    <w:rsid w:val="00D63B93"/>
    <w:rsid w:val="00D65FC9"/>
    <w:rsid w:val="00D70433"/>
    <w:rsid w:val="00D72C27"/>
    <w:rsid w:val="00D7303A"/>
    <w:rsid w:val="00D7443D"/>
    <w:rsid w:val="00D760BB"/>
    <w:rsid w:val="00D7794F"/>
    <w:rsid w:val="00D808AC"/>
    <w:rsid w:val="00D8774A"/>
    <w:rsid w:val="00D87A8A"/>
    <w:rsid w:val="00D9289B"/>
    <w:rsid w:val="00D95A01"/>
    <w:rsid w:val="00D95FAD"/>
    <w:rsid w:val="00DA0553"/>
    <w:rsid w:val="00DA61AF"/>
    <w:rsid w:val="00DA69C5"/>
    <w:rsid w:val="00DA6FC6"/>
    <w:rsid w:val="00DA7002"/>
    <w:rsid w:val="00DA7CFC"/>
    <w:rsid w:val="00DB01B9"/>
    <w:rsid w:val="00DB4C69"/>
    <w:rsid w:val="00DB66EB"/>
    <w:rsid w:val="00DB6BD9"/>
    <w:rsid w:val="00DC051A"/>
    <w:rsid w:val="00DC2C1A"/>
    <w:rsid w:val="00DC2D89"/>
    <w:rsid w:val="00DC3DE5"/>
    <w:rsid w:val="00DC52B4"/>
    <w:rsid w:val="00DC5D44"/>
    <w:rsid w:val="00DD041D"/>
    <w:rsid w:val="00DD43A0"/>
    <w:rsid w:val="00DD5F76"/>
    <w:rsid w:val="00DD6634"/>
    <w:rsid w:val="00DE02AE"/>
    <w:rsid w:val="00DE246A"/>
    <w:rsid w:val="00DE5044"/>
    <w:rsid w:val="00DE6464"/>
    <w:rsid w:val="00DE7B75"/>
    <w:rsid w:val="00DE7CC5"/>
    <w:rsid w:val="00DF02C8"/>
    <w:rsid w:val="00DF046B"/>
    <w:rsid w:val="00DF055C"/>
    <w:rsid w:val="00DF2C59"/>
    <w:rsid w:val="00DF3D92"/>
    <w:rsid w:val="00DF6C92"/>
    <w:rsid w:val="00E02876"/>
    <w:rsid w:val="00E0368C"/>
    <w:rsid w:val="00E04147"/>
    <w:rsid w:val="00E04E80"/>
    <w:rsid w:val="00E073E7"/>
    <w:rsid w:val="00E10021"/>
    <w:rsid w:val="00E12820"/>
    <w:rsid w:val="00E14640"/>
    <w:rsid w:val="00E170D4"/>
    <w:rsid w:val="00E17A81"/>
    <w:rsid w:val="00E2003C"/>
    <w:rsid w:val="00E21DD8"/>
    <w:rsid w:val="00E21ED0"/>
    <w:rsid w:val="00E224BB"/>
    <w:rsid w:val="00E23A2C"/>
    <w:rsid w:val="00E23F1D"/>
    <w:rsid w:val="00E26370"/>
    <w:rsid w:val="00E331B3"/>
    <w:rsid w:val="00E35ABD"/>
    <w:rsid w:val="00E35BD8"/>
    <w:rsid w:val="00E35D1E"/>
    <w:rsid w:val="00E3788D"/>
    <w:rsid w:val="00E379BF"/>
    <w:rsid w:val="00E41C37"/>
    <w:rsid w:val="00E41DF8"/>
    <w:rsid w:val="00E42253"/>
    <w:rsid w:val="00E47C81"/>
    <w:rsid w:val="00E51EA1"/>
    <w:rsid w:val="00E530A0"/>
    <w:rsid w:val="00E53E47"/>
    <w:rsid w:val="00E5529A"/>
    <w:rsid w:val="00E56710"/>
    <w:rsid w:val="00E5792F"/>
    <w:rsid w:val="00E60DED"/>
    <w:rsid w:val="00E61B61"/>
    <w:rsid w:val="00E6374F"/>
    <w:rsid w:val="00E63B79"/>
    <w:rsid w:val="00E64AAE"/>
    <w:rsid w:val="00E6619C"/>
    <w:rsid w:val="00E70018"/>
    <w:rsid w:val="00E74E53"/>
    <w:rsid w:val="00E7574E"/>
    <w:rsid w:val="00E76925"/>
    <w:rsid w:val="00E83936"/>
    <w:rsid w:val="00E83F94"/>
    <w:rsid w:val="00E85393"/>
    <w:rsid w:val="00E907C5"/>
    <w:rsid w:val="00E90BB7"/>
    <w:rsid w:val="00E93A68"/>
    <w:rsid w:val="00E95183"/>
    <w:rsid w:val="00EA1FD5"/>
    <w:rsid w:val="00EA202C"/>
    <w:rsid w:val="00EA3C89"/>
    <w:rsid w:val="00EA4F04"/>
    <w:rsid w:val="00EA5D91"/>
    <w:rsid w:val="00EA7492"/>
    <w:rsid w:val="00EB014F"/>
    <w:rsid w:val="00EB1EC1"/>
    <w:rsid w:val="00EB44E7"/>
    <w:rsid w:val="00EB45CA"/>
    <w:rsid w:val="00EB5E93"/>
    <w:rsid w:val="00EB6166"/>
    <w:rsid w:val="00EB7FA8"/>
    <w:rsid w:val="00EC06F7"/>
    <w:rsid w:val="00EC18DC"/>
    <w:rsid w:val="00EC1A12"/>
    <w:rsid w:val="00EC51A0"/>
    <w:rsid w:val="00EC522E"/>
    <w:rsid w:val="00EC783A"/>
    <w:rsid w:val="00ED17AB"/>
    <w:rsid w:val="00ED44F9"/>
    <w:rsid w:val="00EE03D8"/>
    <w:rsid w:val="00EE210A"/>
    <w:rsid w:val="00EE25A6"/>
    <w:rsid w:val="00EE48FC"/>
    <w:rsid w:val="00EE5A25"/>
    <w:rsid w:val="00EE7931"/>
    <w:rsid w:val="00EE7A50"/>
    <w:rsid w:val="00EF17A2"/>
    <w:rsid w:val="00EF273D"/>
    <w:rsid w:val="00EF2ECF"/>
    <w:rsid w:val="00EF3869"/>
    <w:rsid w:val="00EF670E"/>
    <w:rsid w:val="00EF6A65"/>
    <w:rsid w:val="00EF73DB"/>
    <w:rsid w:val="00EF7AED"/>
    <w:rsid w:val="00F007CB"/>
    <w:rsid w:val="00F06803"/>
    <w:rsid w:val="00F073D1"/>
    <w:rsid w:val="00F12518"/>
    <w:rsid w:val="00F12F07"/>
    <w:rsid w:val="00F1498F"/>
    <w:rsid w:val="00F15EDA"/>
    <w:rsid w:val="00F17579"/>
    <w:rsid w:val="00F231C3"/>
    <w:rsid w:val="00F247D0"/>
    <w:rsid w:val="00F262FF"/>
    <w:rsid w:val="00F264B7"/>
    <w:rsid w:val="00F3259D"/>
    <w:rsid w:val="00F329C6"/>
    <w:rsid w:val="00F35B59"/>
    <w:rsid w:val="00F369DA"/>
    <w:rsid w:val="00F37FA8"/>
    <w:rsid w:val="00F42C4D"/>
    <w:rsid w:val="00F4414E"/>
    <w:rsid w:val="00F51B8A"/>
    <w:rsid w:val="00F52BAB"/>
    <w:rsid w:val="00F555E6"/>
    <w:rsid w:val="00F5793D"/>
    <w:rsid w:val="00F606B2"/>
    <w:rsid w:val="00F62D8D"/>
    <w:rsid w:val="00F64100"/>
    <w:rsid w:val="00F64C19"/>
    <w:rsid w:val="00F657F6"/>
    <w:rsid w:val="00F67CA7"/>
    <w:rsid w:val="00F70DA5"/>
    <w:rsid w:val="00F73C2F"/>
    <w:rsid w:val="00F74D50"/>
    <w:rsid w:val="00F7529E"/>
    <w:rsid w:val="00F76012"/>
    <w:rsid w:val="00F80D73"/>
    <w:rsid w:val="00F81E6F"/>
    <w:rsid w:val="00F82031"/>
    <w:rsid w:val="00F83C29"/>
    <w:rsid w:val="00F84048"/>
    <w:rsid w:val="00F84537"/>
    <w:rsid w:val="00F858B5"/>
    <w:rsid w:val="00F87241"/>
    <w:rsid w:val="00F91EB6"/>
    <w:rsid w:val="00F92B71"/>
    <w:rsid w:val="00F935CC"/>
    <w:rsid w:val="00F94C98"/>
    <w:rsid w:val="00FA2913"/>
    <w:rsid w:val="00FA7790"/>
    <w:rsid w:val="00FB092C"/>
    <w:rsid w:val="00FB1E36"/>
    <w:rsid w:val="00FB22A9"/>
    <w:rsid w:val="00FB2316"/>
    <w:rsid w:val="00FB454D"/>
    <w:rsid w:val="00FB54FA"/>
    <w:rsid w:val="00FC0992"/>
    <w:rsid w:val="00FC0CBF"/>
    <w:rsid w:val="00FC0E25"/>
    <w:rsid w:val="00FC1900"/>
    <w:rsid w:val="00FC4F11"/>
    <w:rsid w:val="00FC537D"/>
    <w:rsid w:val="00FD155B"/>
    <w:rsid w:val="00FD25CA"/>
    <w:rsid w:val="00FD3032"/>
    <w:rsid w:val="00FD337B"/>
    <w:rsid w:val="00FD444F"/>
    <w:rsid w:val="00FD4AD8"/>
    <w:rsid w:val="00FE00E3"/>
    <w:rsid w:val="00FE11A1"/>
    <w:rsid w:val="00FE3CDE"/>
    <w:rsid w:val="00FE4D6C"/>
    <w:rsid w:val="00FF29A2"/>
    <w:rsid w:val="00FF3742"/>
    <w:rsid w:val="00FF4720"/>
    <w:rsid w:val="00FF50D3"/>
    <w:rsid w:val="00FF56E5"/>
    <w:rsid w:val="00FF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7BA92F42"/>
  <w14:defaultImageDpi w14:val="0"/>
  <w15:docId w15:val="{A9D9CE03-4AFD-413E-A553-41E2C9283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Calibri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9462B"/>
    <w:pPr>
      <w:spacing w:after="200" w:line="276" w:lineRule="auto"/>
    </w:pPr>
    <w:rPr>
      <w:rFonts w:cs="Times New Roman"/>
      <w:sz w:val="22"/>
      <w:szCs w:val="22"/>
      <w:lang w:eastAsia="en-US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C86364"/>
    <w:pPr>
      <w:keepNext/>
      <w:spacing w:after="0" w:line="480" w:lineRule="auto"/>
      <w:jc w:val="both"/>
      <w:outlineLvl w:val="3"/>
    </w:pPr>
    <w:rPr>
      <w:rFonts w:ascii="Times New Roman" w:hAnsi="Times New Roman"/>
      <w:b/>
      <w:sz w:val="24"/>
      <w:szCs w:val="20"/>
      <w:lang w:val="en-GB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3B1674"/>
    <w:pPr>
      <w:spacing w:before="240" w:after="60"/>
      <w:outlineLvl w:val="5"/>
    </w:pPr>
    <w:rPr>
      <w:b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locked/>
    <w:rsid w:val="00C86364"/>
    <w:rPr>
      <w:rFonts w:ascii="Times New Roman" w:hAnsi="Times New Roman" w:cs="Times New Roman"/>
      <w:b/>
      <w:sz w:val="24"/>
      <w:lang w:val="en-GB" w:eastAsia="x-none"/>
    </w:rPr>
  </w:style>
  <w:style w:type="character" w:customStyle="1" w:styleId="Titolo6Carattere">
    <w:name w:val="Titolo 6 Carattere"/>
    <w:basedOn w:val="Carpredefinitoparagrafo"/>
    <w:link w:val="Titolo6"/>
    <w:uiPriority w:val="9"/>
    <w:locked/>
    <w:rsid w:val="003B1674"/>
    <w:rPr>
      <w:rFonts w:ascii="Calibri" w:hAnsi="Calibri" w:cs="Times New Roman"/>
      <w:b/>
      <w:sz w:val="22"/>
      <w:lang w:val="x-none" w:eastAsia="en-US"/>
    </w:rPr>
  </w:style>
  <w:style w:type="character" w:styleId="Enfasicorsivo">
    <w:name w:val="Emphasis"/>
    <w:basedOn w:val="Carpredefinitoparagrafo"/>
    <w:uiPriority w:val="20"/>
    <w:qFormat/>
    <w:rsid w:val="00BD0131"/>
    <w:rPr>
      <w:rFonts w:cs="Times New Roman"/>
      <w:b/>
    </w:rPr>
  </w:style>
  <w:style w:type="character" w:styleId="Collegamentoipertestuale">
    <w:name w:val="Hyperlink"/>
    <w:basedOn w:val="Carpredefinitoparagrafo"/>
    <w:uiPriority w:val="99"/>
    <w:rsid w:val="009110B3"/>
    <w:rPr>
      <w:rFonts w:cs="Times New Roman"/>
      <w:color w:val="0000FF"/>
      <w:u w:val="single"/>
    </w:rPr>
  </w:style>
  <w:style w:type="character" w:styleId="Rimandocommento">
    <w:name w:val="annotation reference"/>
    <w:basedOn w:val="Carpredefinitoparagrafo"/>
    <w:uiPriority w:val="99"/>
    <w:rsid w:val="00C51915"/>
    <w:rPr>
      <w:rFonts w:cs="Times New Roman"/>
      <w:sz w:val="16"/>
    </w:rPr>
  </w:style>
  <w:style w:type="paragraph" w:styleId="Testocommento">
    <w:name w:val="annotation text"/>
    <w:basedOn w:val="Normale"/>
    <w:link w:val="TestocommentoCarattere"/>
    <w:uiPriority w:val="99"/>
    <w:rsid w:val="00C519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locked/>
    <w:rsid w:val="00E23F1D"/>
    <w:rPr>
      <w:rFonts w:cs="Times New Roman"/>
      <w:lang w:val="x-none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C51915"/>
    <w:rPr>
      <w:b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locked/>
    <w:rsid w:val="00E23F1D"/>
    <w:rPr>
      <w:rFonts w:cs="Times New Roman"/>
      <w:b/>
      <w:lang w:val="x-none" w:eastAsia="en-US"/>
    </w:rPr>
  </w:style>
  <w:style w:type="paragraph" w:styleId="Testofumetto">
    <w:name w:val="Balloon Text"/>
    <w:basedOn w:val="Normale"/>
    <w:link w:val="TestofumettoCarattere"/>
    <w:uiPriority w:val="99"/>
    <w:semiHidden/>
    <w:rsid w:val="00C51915"/>
    <w:rPr>
      <w:rFonts w:ascii="Tahoma" w:hAnsi="Tahoma"/>
      <w:sz w:val="16"/>
      <w:szCs w:val="2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E23F1D"/>
    <w:rPr>
      <w:rFonts w:ascii="Tahoma" w:hAnsi="Tahoma" w:cs="Times New Roman"/>
      <w:sz w:val="16"/>
      <w:lang w:val="x-none" w:eastAsia="en-US"/>
    </w:rPr>
  </w:style>
  <w:style w:type="paragraph" w:styleId="Intestazione">
    <w:name w:val="header"/>
    <w:basedOn w:val="Normale"/>
    <w:link w:val="IntestazioneCarattere"/>
    <w:uiPriority w:val="99"/>
    <w:rsid w:val="003B1674"/>
    <w:pPr>
      <w:tabs>
        <w:tab w:val="center" w:pos="4819"/>
        <w:tab w:val="right" w:pos="9638"/>
      </w:tabs>
      <w:autoSpaceDE w:val="0"/>
      <w:autoSpaceDN w:val="0"/>
      <w:spacing w:after="0" w:line="240" w:lineRule="auto"/>
    </w:pPr>
    <w:rPr>
      <w:rFonts w:ascii="Times New Roman" w:hAnsi="Times New Roman"/>
      <w:sz w:val="24"/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3B1674"/>
    <w:rPr>
      <w:rFonts w:ascii="Times New Roman" w:hAnsi="Times New Roman" w:cs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C75D76"/>
    <w:pPr>
      <w:tabs>
        <w:tab w:val="center" w:pos="4819"/>
        <w:tab w:val="right" w:pos="9638"/>
      </w:tabs>
    </w:pPr>
    <w:rPr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C75D76"/>
    <w:rPr>
      <w:rFonts w:cs="Times New Roman"/>
      <w:sz w:val="22"/>
      <w:lang w:val="x-none" w:eastAsia="en-US"/>
    </w:rPr>
  </w:style>
  <w:style w:type="character" w:customStyle="1" w:styleId="hps">
    <w:name w:val="hps"/>
    <w:rsid w:val="00535C87"/>
  </w:style>
  <w:style w:type="paragraph" w:styleId="NormaleWeb">
    <w:name w:val="Normal (Web)"/>
    <w:basedOn w:val="Normale"/>
    <w:uiPriority w:val="99"/>
    <w:rsid w:val="00CD1B1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it-IT"/>
    </w:rPr>
  </w:style>
  <w:style w:type="character" w:customStyle="1" w:styleId="st1">
    <w:name w:val="st1"/>
    <w:rsid w:val="002837C3"/>
  </w:style>
  <w:style w:type="paragraph" w:styleId="Revisione">
    <w:name w:val="Revision"/>
    <w:hidden/>
    <w:uiPriority w:val="99"/>
    <w:semiHidden/>
    <w:rsid w:val="00454DB3"/>
    <w:rPr>
      <w:rFonts w:cs="Times New Roman"/>
      <w:sz w:val="22"/>
      <w:szCs w:val="22"/>
      <w:lang w:eastAsia="en-US"/>
    </w:rPr>
  </w:style>
  <w:style w:type="character" w:customStyle="1" w:styleId="head21">
    <w:name w:val="head21"/>
    <w:rsid w:val="00E95183"/>
    <w:rPr>
      <w:b/>
      <w:sz w:val="26"/>
    </w:rPr>
  </w:style>
  <w:style w:type="character" w:customStyle="1" w:styleId="smallcaps3">
    <w:name w:val="smallcaps3"/>
    <w:rsid w:val="00E95183"/>
    <w:rPr>
      <w:smallCaps/>
    </w:rPr>
  </w:style>
  <w:style w:type="character" w:customStyle="1" w:styleId="atn">
    <w:name w:val="atn"/>
    <w:basedOn w:val="Carpredefinitoparagrafo"/>
    <w:rsid w:val="007F410A"/>
    <w:rPr>
      <w:rFonts w:cs="Times New Roman"/>
    </w:rPr>
  </w:style>
  <w:style w:type="character" w:customStyle="1" w:styleId="apple-converted-space">
    <w:name w:val="apple-converted-space"/>
    <w:basedOn w:val="Carpredefinitoparagrafo"/>
    <w:rsid w:val="00A80BFB"/>
    <w:rPr>
      <w:rFonts w:cs="Times New Roman"/>
    </w:rPr>
  </w:style>
  <w:style w:type="character" w:customStyle="1" w:styleId="spantextpadding1">
    <w:name w:val="spantextpadding1"/>
    <w:rsid w:val="00312CB1"/>
  </w:style>
  <w:style w:type="paragraph" w:styleId="Rientrocorpodeltesto2">
    <w:name w:val="Body Text Indent 2"/>
    <w:basedOn w:val="Normale"/>
    <w:link w:val="Rientrocorpodeltesto2Carattere"/>
    <w:uiPriority w:val="99"/>
    <w:unhideWhenUsed/>
    <w:rsid w:val="009D68AA"/>
    <w:pPr>
      <w:spacing w:after="120" w:line="480" w:lineRule="auto"/>
      <w:ind w:left="360"/>
    </w:pPr>
    <w:rPr>
      <w:szCs w:val="20"/>
      <w:lang w:val="en-US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locked/>
    <w:rsid w:val="009D68AA"/>
    <w:rPr>
      <w:rFonts w:cs="Times New Roman"/>
      <w:sz w:val="22"/>
      <w:lang w:val="en-US" w:eastAsia="en-US"/>
    </w:rPr>
  </w:style>
  <w:style w:type="character" w:customStyle="1" w:styleId="addr-line">
    <w:name w:val="addr-line"/>
    <w:rsid w:val="009D68AA"/>
  </w:style>
  <w:style w:type="paragraph" w:customStyle="1" w:styleId="MediumGrid21">
    <w:name w:val="Medium Grid 21"/>
    <w:uiPriority w:val="1"/>
    <w:qFormat/>
    <w:rsid w:val="00ED17A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69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69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9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69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9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695878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695876">
                              <w:marLeft w:val="180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695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695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5695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5695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695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salinda.madonna@unipi.i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affaele.decaterina@unipi.i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B3A155-FBC7-408B-B294-FDBFC6BC9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4048</Words>
  <Characters>23080</Characters>
  <Application>Microsoft Office Word</Application>
  <DocSecurity>0</DocSecurity>
  <Lines>192</Lines>
  <Paragraphs>5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Adipose tissue–derived stromal cell transplantation improves tissue ischemia after femoral artery ligation in rats largely thr</vt:lpstr>
    </vt:vector>
  </TitlesOfParts>
  <Company>Texas Heart Institute</Company>
  <LinksUpToDate>false</LinksUpToDate>
  <CharactersWithSpaces>27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pose tissue–derived stromal cell transplantation improves tissue ischemia after femoral artery ligation in rats largely thr</dc:title>
  <dc:creator>Rosalinda Madonna</dc:creator>
  <cp:lastModifiedBy>Rossella Madonna</cp:lastModifiedBy>
  <cp:revision>2</cp:revision>
  <dcterms:created xsi:type="dcterms:W3CDTF">2021-04-11T10:14:00Z</dcterms:created>
  <dcterms:modified xsi:type="dcterms:W3CDTF">2021-04-11T10:14:00Z</dcterms:modified>
</cp:coreProperties>
</file>